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FDAD11" w14:textId="77777777" w:rsidR="00712EC4" w:rsidRPr="00924A75" w:rsidRDefault="00712EC4" w:rsidP="00712EC4">
      <w:pPr>
        <w:pStyle w:val="Table"/>
        <w:rPr>
          <w:lang w:val="en-US"/>
        </w:rPr>
      </w:pPr>
      <w:r w:rsidRPr="00924A75">
        <w:rPr>
          <w:lang w:val="en-US"/>
        </w:rPr>
        <w:t>Results of the tensile test of the cerebral arteries</w:t>
      </w:r>
    </w:p>
    <w:tbl>
      <w:tblPr>
        <w:tblStyle w:val="Styl1"/>
        <w:tblW w:w="9332" w:type="dxa"/>
        <w:tblLook w:val="04A0" w:firstRow="1" w:lastRow="0" w:firstColumn="1" w:lastColumn="0" w:noHBand="0" w:noVBand="1"/>
      </w:tblPr>
      <w:tblGrid>
        <w:gridCol w:w="510"/>
        <w:gridCol w:w="923"/>
        <w:gridCol w:w="576"/>
        <w:gridCol w:w="616"/>
        <w:gridCol w:w="1176"/>
        <w:gridCol w:w="874"/>
        <w:gridCol w:w="856"/>
        <w:gridCol w:w="926"/>
        <w:gridCol w:w="996"/>
        <w:gridCol w:w="970"/>
        <w:gridCol w:w="909"/>
      </w:tblGrid>
      <w:tr w:rsidR="00117953" w14:paraId="260704C9" w14:textId="77777777" w:rsidTr="00AD0A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E53E44" w14:textId="77777777" w:rsidR="00712EC4" w:rsidRDefault="00712EC4" w:rsidP="00906AA3">
            <w:r>
              <w:t>No</w:t>
            </w:r>
          </w:p>
        </w:tc>
        <w:tc>
          <w:tcPr>
            <w:tcW w:w="0" w:type="auto"/>
          </w:tcPr>
          <w:p w14:paraId="55928F6B" w14:textId="77777777" w:rsidR="00712EC4" w:rsidRDefault="00712EC4" w:rsidP="0090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94D5E">
              <w:t>Artery</w:t>
            </w:r>
            <w:proofErr w:type="spellEnd"/>
          </w:p>
        </w:tc>
        <w:tc>
          <w:tcPr>
            <w:tcW w:w="0" w:type="auto"/>
          </w:tcPr>
          <w:p w14:paraId="7294D81B" w14:textId="77777777" w:rsidR="00712EC4" w:rsidRDefault="00712EC4" w:rsidP="0090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0" w:type="auto"/>
          </w:tcPr>
          <w:p w14:paraId="533374A6" w14:textId="77777777" w:rsidR="00712EC4" w:rsidRDefault="00712EC4" w:rsidP="0090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0" w:type="auto"/>
          </w:tcPr>
          <w:p w14:paraId="780EF36C" w14:textId="6FE33753" w:rsidR="00712EC4" w:rsidRPr="00265176" w:rsidRDefault="006912F6" w:rsidP="0090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ometry</w:t>
            </w:r>
          </w:p>
        </w:tc>
        <w:tc>
          <w:tcPr>
            <w:tcW w:w="874" w:type="dxa"/>
          </w:tcPr>
          <w:p w14:paraId="709D5E62" w14:textId="77777777" w:rsidR="00712EC4" w:rsidRPr="00265176" w:rsidRDefault="00000000" w:rsidP="0090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</m:acc>
            </m:oMath>
            <w:r w:rsidR="00712EC4">
              <w:t xml:space="preserve"> (mm)</w:t>
            </w:r>
          </w:p>
        </w:tc>
        <w:tc>
          <w:tcPr>
            <w:tcW w:w="856" w:type="dxa"/>
          </w:tcPr>
          <w:p w14:paraId="603AC205" w14:textId="77777777" w:rsidR="00712EC4" w:rsidRPr="00794D5E" w:rsidRDefault="00000000" w:rsidP="0090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</m:acc>
            </m:oMath>
            <w:r w:rsidR="00712EC4">
              <w:rPr>
                <w:i/>
                <w:iCs/>
              </w:rPr>
              <w:t xml:space="preserve"> </w:t>
            </w:r>
            <w:r w:rsidR="00712EC4" w:rsidRPr="00265176">
              <w:t>(mm)</w:t>
            </w:r>
          </w:p>
        </w:tc>
        <w:tc>
          <w:tcPr>
            <w:tcW w:w="926" w:type="dxa"/>
          </w:tcPr>
          <w:p w14:paraId="493233B9" w14:textId="77777777" w:rsidR="00712EC4" w:rsidRPr="009C7CBF" w:rsidRDefault="00712EC4" w:rsidP="0090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94D5E">
              <w:rPr>
                <w:i/>
                <w:iCs/>
              </w:rPr>
              <w:t>E</w:t>
            </w:r>
            <w:r w:rsidRPr="00D36AE4">
              <w:t xml:space="preserve"> </w:t>
            </w:r>
            <w:r>
              <w:t>(</w:t>
            </w:r>
            <w:proofErr w:type="spellStart"/>
            <w:r w:rsidRPr="00D36AE4">
              <w:t>M</w:t>
            </w:r>
            <w:r>
              <w:t>P</w:t>
            </w:r>
            <w:r w:rsidRPr="00D36AE4">
              <w:t>a</w:t>
            </w:r>
            <w:proofErr w:type="spellEnd"/>
            <w:r>
              <w:t>)</w:t>
            </w:r>
          </w:p>
        </w:tc>
        <w:tc>
          <w:tcPr>
            <w:tcW w:w="996" w:type="dxa"/>
          </w:tcPr>
          <w:p w14:paraId="25F72E5B" w14:textId="77777777" w:rsidR="00712EC4" w:rsidRPr="009C7CBF" w:rsidRDefault="00712EC4" w:rsidP="0090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9C7CBF">
              <w:rPr>
                <w:i/>
                <w:iCs/>
              </w:rPr>
              <w:t>R</w:t>
            </w:r>
            <w:r w:rsidRPr="009C7CBF">
              <w:rPr>
                <w:i/>
                <w:iCs/>
                <w:vertAlign w:val="subscript"/>
              </w:rPr>
              <w:t>m</w:t>
            </w:r>
            <w:proofErr w:type="spellEnd"/>
            <w:r w:rsidRPr="00D36AE4">
              <w:t xml:space="preserve"> </w:t>
            </w:r>
            <w:r>
              <w:t>(</w:t>
            </w:r>
            <w:proofErr w:type="spellStart"/>
            <w:r w:rsidRPr="00D36AE4">
              <w:t>M</w:t>
            </w:r>
            <w:r>
              <w:t>P</w:t>
            </w:r>
            <w:r w:rsidRPr="00D36AE4">
              <w:t>a</w:t>
            </w:r>
            <w:proofErr w:type="spellEnd"/>
            <w:r>
              <w:t>)</w:t>
            </w:r>
          </w:p>
        </w:tc>
        <w:tc>
          <w:tcPr>
            <w:tcW w:w="970" w:type="dxa"/>
          </w:tcPr>
          <w:p w14:paraId="16BA0CFD" w14:textId="77777777" w:rsidR="00712EC4" w:rsidRPr="009C7CBF" w:rsidRDefault="00712EC4" w:rsidP="0090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94D5E">
              <w:rPr>
                <w:i/>
                <w:iCs/>
              </w:rPr>
              <w:t>R</w:t>
            </w:r>
            <w:r w:rsidRPr="00794D5E">
              <w:rPr>
                <w:i/>
                <w:iCs/>
                <w:vertAlign w:val="subscript"/>
              </w:rPr>
              <w:t>u</w:t>
            </w:r>
            <w:r w:rsidRPr="00D36AE4">
              <w:t xml:space="preserve"> </w:t>
            </w:r>
            <w:r>
              <w:t>(</w:t>
            </w:r>
            <w:proofErr w:type="spellStart"/>
            <w:r w:rsidRPr="00D36AE4">
              <w:t>M</w:t>
            </w:r>
            <w:r>
              <w:t>P</w:t>
            </w:r>
            <w:r w:rsidRPr="00D36AE4">
              <w:t>a</w:t>
            </w:r>
            <w:proofErr w:type="spellEnd"/>
            <w:r>
              <w:t>)</w:t>
            </w:r>
          </w:p>
        </w:tc>
        <w:tc>
          <w:tcPr>
            <w:tcW w:w="909" w:type="dxa"/>
          </w:tcPr>
          <w:p w14:paraId="7A90F4AA" w14:textId="77777777" w:rsidR="00712EC4" w:rsidRDefault="00712EC4" w:rsidP="00906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D5E">
              <w:rPr>
                <w:i/>
                <w:iCs/>
              </w:rPr>
              <w:t>A</w:t>
            </w:r>
            <w:r w:rsidRPr="00D36AE4">
              <w:t xml:space="preserve"> </w:t>
            </w:r>
            <w:r>
              <w:t>(%)</w:t>
            </w:r>
          </w:p>
        </w:tc>
      </w:tr>
      <w:tr w:rsidR="00894C68" w14:paraId="486442B6" w14:textId="77777777" w:rsidTr="004C3950">
        <w:tc>
          <w:tcPr>
            <w:tcW w:w="0" w:type="auto"/>
          </w:tcPr>
          <w:p w14:paraId="764F6391" w14:textId="6967BF6A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5EAB95A1" w14:textId="67EF20A2" w:rsidR="00894C68" w:rsidRDefault="00894C68" w:rsidP="00894C68">
            <w:r w:rsidRPr="00995B09">
              <w:t>BA</w:t>
            </w:r>
          </w:p>
        </w:tc>
        <w:tc>
          <w:tcPr>
            <w:tcW w:w="0" w:type="auto"/>
          </w:tcPr>
          <w:p w14:paraId="77982750" w14:textId="097D7F78" w:rsidR="00894C68" w:rsidRDefault="00894C68" w:rsidP="00894C68">
            <w:r>
              <w:t>W</w:t>
            </w:r>
          </w:p>
        </w:tc>
        <w:tc>
          <w:tcPr>
            <w:tcW w:w="0" w:type="auto"/>
          </w:tcPr>
          <w:p w14:paraId="2329227F" w14:textId="72FB5FB2" w:rsidR="00894C68" w:rsidRDefault="00894C68" w:rsidP="00894C68">
            <w:r w:rsidRPr="00AB42F1">
              <w:t>20</w:t>
            </w:r>
          </w:p>
        </w:tc>
        <w:tc>
          <w:tcPr>
            <w:tcW w:w="0" w:type="auto"/>
          </w:tcPr>
          <w:p w14:paraId="7C1D347B" w14:textId="77777777" w:rsidR="00894C68" w:rsidRPr="005761B5" w:rsidRDefault="00894C68" w:rsidP="00894C68"/>
        </w:tc>
        <w:tc>
          <w:tcPr>
            <w:tcW w:w="874" w:type="dxa"/>
          </w:tcPr>
          <w:p w14:paraId="0773446E" w14:textId="67024F5F" w:rsidR="00894C68" w:rsidRPr="005761B5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48</w:t>
            </w:r>
          </w:p>
        </w:tc>
        <w:tc>
          <w:tcPr>
            <w:tcW w:w="856" w:type="dxa"/>
          </w:tcPr>
          <w:p w14:paraId="6C14D93E" w14:textId="03F5BE38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65</w:t>
            </w:r>
          </w:p>
        </w:tc>
        <w:tc>
          <w:tcPr>
            <w:tcW w:w="926" w:type="dxa"/>
            <w:vAlign w:val="top"/>
          </w:tcPr>
          <w:p w14:paraId="76DF22F2" w14:textId="0F6A8918" w:rsidR="00894C68" w:rsidRPr="005761B5" w:rsidRDefault="00894C68" w:rsidP="00894C68">
            <w:pPr>
              <w:jc w:val="right"/>
            </w:pPr>
            <w:r w:rsidRPr="006F79A2">
              <w:t>3.56</w:t>
            </w:r>
          </w:p>
        </w:tc>
        <w:tc>
          <w:tcPr>
            <w:tcW w:w="996" w:type="dxa"/>
            <w:vAlign w:val="top"/>
          </w:tcPr>
          <w:p w14:paraId="694C8ED4" w14:textId="5673E16B" w:rsidR="00894C68" w:rsidRPr="005761B5" w:rsidRDefault="00894C68" w:rsidP="00894C68">
            <w:pPr>
              <w:jc w:val="right"/>
            </w:pPr>
            <w:r w:rsidRPr="006F79A2">
              <w:t>0.71</w:t>
            </w:r>
          </w:p>
        </w:tc>
        <w:tc>
          <w:tcPr>
            <w:tcW w:w="970" w:type="dxa"/>
            <w:vAlign w:val="top"/>
          </w:tcPr>
          <w:p w14:paraId="39105107" w14:textId="0C870C91" w:rsidR="00894C68" w:rsidRPr="005761B5" w:rsidRDefault="00894C68" w:rsidP="00894C68">
            <w:pPr>
              <w:jc w:val="right"/>
            </w:pPr>
            <w:r w:rsidRPr="006F79A2">
              <w:t>0.58</w:t>
            </w:r>
          </w:p>
        </w:tc>
        <w:tc>
          <w:tcPr>
            <w:tcW w:w="909" w:type="dxa"/>
            <w:vAlign w:val="top"/>
          </w:tcPr>
          <w:p w14:paraId="4201569B" w14:textId="11CA0076" w:rsidR="00894C68" w:rsidRDefault="00894C68" w:rsidP="00894C68">
            <w:pPr>
              <w:jc w:val="right"/>
            </w:pPr>
            <w:r w:rsidRPr="006F79A2">
              <w:t>25.06</w:t>
            </w:r>
          </w:p>
        </w:tc>
      </w:tr>
      <w:tr w:rsidR="00894C68" w14:paraId="46430921" w14:textId="77777777" w:rsidTr="004C3950">
        <w:tc>
          <w:tcPr>
            <w:tcW w:w="0" w:type="auto"/>
          </w:tcPr>
          <w:p w14:paraId="4960281E" w14:textId="1590F7FF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14:paraId="08EFE53D" w14:textId="03700DB0" w:rsidR="00894C68" w:rsidRDefault="00894C68" w:rsidP="00894C68">
            <w:r w:rsidRPr="00995B09">
              <w:t>BA</w:t>
            </w:r>
          </w:p>
        </w:tc>
        <w:tc>
          <w:tcPr>
            <w:tcW w:w="0" w:type="auto"/>
          </w:tcPr>
          <w:p w14:paraId="7639FC92" w14:textId="0E70A63F" w:rsidR="00894C68" w:rsidRDefault="00894C68" w:rsidP="00894C68">
            <w:r w:rsidRPr="001B0345">
              <w:t>M</w:t>
            </w:r>
          </w:p>
        </w:tc>
        <w:tc>
          <w:tcPr>
            <w:tcW w:w="0" w:type="auto"/>
          </w:tcPr>
          <w:p w14:paraId="299B5BB6" w14:textId="1A8BDECB" w:rsidR="00894C68" w:rsidRDefault="00894C68" w:rsidP="00894C68">
            <w:r w:rsidRPr="00AB42F1">
              <w:t>40</w:t>
            </w:r>
          </w:p>
        </w:tc>
        <w:tc>
          <w:tcPr>
            <w:tcW w:w="0" w:type="auto"/>
          </w:tcPr>
          <w:p w14:paraId="481A1388" w14:textId="1D352324" w:rsidR="00894C68" w:rsidRPr="005761B5" w:rsidRDefault="00894C68" w:rsidP="00894C68"/>
        </w:tc>
        <w:tc>
          <w:tcPr>
            <w:tcW w:w="874" w:type="dxa"/>
          </w:tcPr>
          <w:p w14:paraId="2B6C2E03" w14:textId="6E5D8BA9" w:rsidR="00894C68" w:rsidRPr="005761B5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28</w:t>
            </w:r>
          </w:p>
        </w:tc>
        <w:tc>
          <w:tcPr>
            <w:tcW w:w="856" w:type="dxa"/>
          </w:tcPr>
          <w:p w14:paraId="702DE840" w14:textId="11C1285F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20</w:t>
            </w:r>
          </w:p>
        </w:tc>
        <w:tc>
          <w:tcPr>
            <w:tcW w:w="926" w:type="dxa"/>
            <w:vAlign w:val="top"/>
          </w:tcPr>
          <w:p w14:paraId="2C33E42D" w14:textId="145D3835" w:rsidR="00894C68" w:rsidRPr="005761B5" w:rsidRDefault="00894C68" w:rsidP="00894C68">
            <w:pPr>
              <w:jc w:val="right"/>
            </w:pPr>
            <w:r w:rsidRPr="006F79A2">
              <w:t>11.72</w:t>
            </w:r>
          </w:p>
        </w:tc>
        <w:tc>
          <w:tcPr>
            <w:tcW w:w="996" w:type="dxa"/>
            <w:vAlign w:val="top"/>
          </w:tcPr>
          <w:p w14:paraId="5DC54ED0" w14:textId="1CB9BEE1" w:rsidR="00894C68" w:rsidRPr="005761B5" w:rsidRDefault="00894C68" w:rsidP="00894C68">
            <w:pPr>
              <w:jc w:val="right"/>
            </w:pPr>
            <w:r w:rsidRPr="006F79A2">
              <w:t>1.11</w:t>
            </w:r>
          </w:p>
        </w:tc>
        <w:tc>
          <w:tcPr>
            <w:tcW w:w="970" w:type="dxa"/>
            <w:vAlign w:val="top"/>
          </w:tcPr>
          <w:p w14:paraId="756D71CD" w14:textId="52B33CD6" w:rsidR="00894C68" w:rsidRPr="005761B5" w:rsidRDefault="00894C68" w:rsidP="00894C68">
            <w:pPr>
              <w:jc w:val="right"/>
            </w:pPr>
            <w:r w:rsidRPr="006F79A2">
              <w:t>1.08</w:t>
            </w:r>
          </w:p>
        </w:tc>
        <w:tc>
          <w:tcPr>
            <w:tcW w:w="909" w:type="dxa"/>
            <w:vAlign w:val="top"/>
          </w:tcPr>
          <w:p w14:paraId="02B3C96D" w14:textId="2E987B8E" w:rsidR="00894C68" w:rsidRDefault="00894C68" w:rsidP="00894C68">
            <w:pPr>
              <w:jc w:val="right"/>
            </w:pPr>
            <w:r w:rsidRPr="006F79A2">
              <w:t>17.28</w:t>
            </w:r>
          </w:p>
        </w:tc>
      </w:tr>
      <w:tr w:rsidR="00894C68" w14:paraId="2EECE8FF" w14:textId="77777777" w:rsidTr="004C3950">
        <w:tc>
          <w:tcPr>
            <w:tcW w:w="0" w:type="auto"/>
          </w:tcPr>
          <w:p w14:paraId="14C2091D" w14:textId="4A9B6E25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</w:tcPr>
          <w:p w14:paraId="72E46B02" w14:textId="63E7B95C" w:rsidR="00894C68" w:rsidRPr="00005F9B" w:rsidRDefault="00894C68" w:rsidP="00894C68">
            <w:r w:rsidRPr="00995B09">
              <w:t>BA</w:t>
            </w:r>
          </w:p>
        </w:tc>
        <w:tc>
          <w:tcPr>
            <w:tcW w:w="0" w:type="auto"/>
          </w:tcPr>
          <w:p w14:paraId="3FEA24E3" w14:textId="190D8DF9" w:rsidR="00894C68" w:rsidRDefault="00894C68" w:rsidP="00894C68">
            <w:r w:rsidRPr="001B0345">
              <w:t>M</w:t>
            </w:r>
          </w:p>
        </w:tc>
        <w:tc>
          <w:tcPr>
            <w:tcW w:w="0" w:type="auto"/>
          </w:tcPr>
          <w:p w14:paraId="1495E75E" w14:textId="1F24B575" w:rsidR="00894C68" w:rsidRDefault="00894C68" w:rsidP="00894C68">
            <w:r w:rsidRPr="00AB42F1">
              <w:t>43</w:t>
            </w:r>
          </w:p>
        </w:tc>
        <w:tc>
          <w:tcPr>
            <w:tcW w:w="0" w:type="auto"/>
          </w:tcPr>
          <w:p w14:paraId="55D9BEE3" w14:textId="77777777" w:rsidR="00894C68" w:rsidRPr="005761B5" w:rsidRDefault="00894C68" w:rsidP="00894C68"/>
        </w:tc>
        <w:tc>
          <w:tcPr>
            <w:tcW w:w="874" w:type="dxa"/>
          </w:tcPr>
          <w:p w14:paraId="1D7CFE15" w14:textId="17B3F942" w:rsidR="00894C68" w:rsidRPr="005761B5" w:rsidRDefault="00894C68" w:rsidP="00894C68">
            <w:pPr>
              <w:jc w:val="right"/>
            </w:pPr>
            <w:r w:rsidRPr="00D37F9A">
              <w:t>4</w:t>
            </w:r>
            <w:r>
              <w:t>.</w:t>
            </w:r>
            <w:r w:rsidRPr="00D37F9A">
              <w:t>15</w:t>
            </w:r>
          </w:p>
        </w:tc>
        <w:tc>
          <w:tcPr>
            <w:tcW w:w="856" w:type="dxa"/>
          </w:tcPr>
          <w:p w14:paraId="5F2C2985" w14:textId="0DBB7403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62</w:t>
            </w:r>
          </w:p>
        </w:tc>
        <w:tc>
          <w:tcPr>
            <w:tcW w:w="926" w:type="dxa"/>
            <w:vAlign w:val="top"/>
          </w:tcPr>
          <w:p w14:paraId="3C41AE81" w14:textId="753B73E7" w:rsidR="00894C68" w:rsidRPr="005761B5" w:rsidRDefault="00894C68" w:rsidP="00894C68">
            <w:pPr>
              <w:jc w:val="right"/>
            </w:pPr>
            <w:r w:rsidRPr="006F79A2">
              <w:t>1.58</w:t>
            </w:r>
          </w:p>
        </w:tc>
        <w:tc>
          <w:tcPr>
            <w:tcW w:w="996" w:type="dxa"/>
            <w:vAlign w:val="top"/>
          </w:tcPr>
          <w:p w14:paraId="3ED066E0" w14:textId="4A859B13" w:rsidR="00894C68" w:rsidRPr="005761B5" w:rsidRDefault="00894C68" w:rsidP="00894C68">
            <w:pPr>
              <w:jc w:val="right"/>
            </w:pPr>
            <w:r w:rsidRPr="006F79A2">
              <w:t>0.39</w:t>
            </w:r>
          </w:p>
        </w:tc>
        <w:tc>
          <w:tcPr>
            <w:tcW w:w="970" w:type="dxa"/>
            <w:vAlign w:val="top"/>
          </w:tcPr>
          <w:p w14:paraId="5C077B50" w14:textId="12142B60" w:rsidR="00894C68" w:rsidRPr="005761B5" w:rsidRDefault="00894C68" w:rsidP="00894C68">
            <w:pPr>
              <w:jc w:val="right"/>
            </w:pPr>
            <w:r w:rsidRPr="006F79A2">
              <w:t>0.38</w:t>
            </w:r>
          </w:p>
        </w:tc>
        <w:tc>
          <w:tcPr>
            <w:tcW w:w="909" w:type="dxa"/>
            <w:vAlign w:val="top"/>
          </w:tcPr>
          <w:p w14:paraId="26128108" w14:textId="267367B9" w:rsidR="00894C68" w:rsidRDefault="00894C68" w:rsidP="00894C68">
            <w:pPr>
              <w:jc w:val="right"/>
            </w:pPr>
            <w:r w:rsidRPr="006F79A2">
              <w:t>32.34</w:t>
            </w:r>
          </w:p>
        </w:tc>
      </w:tr>
      <w:tr w:rsidR="00894C68" w14:paraId="1848873A" w14:textId="77777777" w:rsidTr="004C3950">
        <w:tc>
          <w:tcPr>
            <w:tcW w:w="0" w:type="auto"/>
          </w:tcPr>
          <w:p w14:paraId="51B3575A" w14:textId="12D2A185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14:paraId="682AF3EE" w14:textId="7707AB24" w:rsidR="00894C68" w:rsidRPr="00005F9B" w:rsidRDefault="00894C68" w:rsidP="00894C68">
            <w:r w:rsidRPr="00995B09">
              <w:t>BA</w:t>
            </w:r>
          </w:p>
        </w:tc>
        <w:tc>
          <w:tcPr>
            <w:tcW w:w="0" w:type="auto"/>
          </w:tcPr>
          <w:p w14:paraId="52DCE24D" w14:textId="4B648DA6" w:rsidR="00894C68" w:rsidRDefault="00894C68" w:rsidP="00894C68">
            <w:r w:rsidRPr="001B0345">
              <w:t>M</w:t>
            </w:r>
          </w:p>
        </w:tc>
        <w:tc>
          <w:tcPr>
            <w:tcW w:w="0" w:type="auto"/>
          </w:tcPr>
          <w:p w14:paraId="7EE292F0" w14:textId="0B0CAA3B" w:rsidR="00894C68" w:rsidRDefault="00894C68" w:rsidP="00894C68">
            <w:r w:rsidRPr="00AB42F1">
              <w:t>46</w:t>
            </w:r>
          </w:p>
        </w:tc>
        <w:tc>
          <w:tcPr>
            <w:tcW w:w="0" w:type="auto"/>
          </w:tcPr>
          <w:p w14:paraId="552C01C3" w14:textId="77777777" w:rsidR="00894C68" w:rsidRPr="005761B5" w:rsidRDefault="00894C68" w:rsidP="00894C68"/>
        </w:tc>
        <w:tc>
          <w:tcPr>
            <w:tcW w:w="874" w:type="dxa"/>
          </w:tcPr>
          <w:p w14:paraId="144C8A5B" w14:textId="7730A658" w:rsidR="00894C68" w:rsidRPr="005761B5" w:rsidRDefault="00894C68" w:rsidP="00894C68">
            <w:pPr>
              <w:jc w:val="right"/>
            </w:pPr>
            <w:r w:rsidRPr="00D37F9A">
              <w:t>4</w:t>
            </w:r>
            <w:r>
              <w:t>.</w:t>
            </w:r>
            <w:r w:rsidRPr="00D37F9A">
              <w:t>77</w:t>
            </w:r>
          </w:p>
        </w:tc>
        <w:tc>
          <w:tcPr>
            <w:tcW w:w="856" w:type="dxa"/>
          </w:tcPr>
          <w:p w14:paraId="576489D7" w14:textId="2F074049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47</w:t>
            </w:r>
          </w:p>
        </w:tc>
        <w:tc>
          <w:tcPr>
            <w:tcW w:w="926" w:type="dxa"/>
            <w:vAlign w:val="top"/>
          </w:tcPr>
          <w:p w14:paraId="4708F391" w14:textId="373452D9" w:rsidR="00894C68" w:rsidRPr="005761B5" w:rsidRDefault="00894C68" w:rsidP="00894C68">
            <w:pPr>
              <w:jc w:val="right"/>
            </w:pPr>
            <w:r w:rsidRPr="006F79A2">
              <w:t>1.89</w:t>
            </w:r>
          </w:p>
        </w:tc>
        <w:tc>
          <w:tcPr>
            <w:tcW w:w="996" w:type="dxa"/>
            <w:vAlign w:val="top"/>
          </w:tcPr>
          <w:p w14:paraId="3D74E22F" w14:textId="5C7C286F" w:rsidR="00894C68" w:rsidRPr="005761B5" w:rsidRDefault="00894C68" w:rsidP="00894C68">
            <w:pPr>
              <w:jc w:val="right"/>
            </w:pPr>
            <w:r w:rsidRPr="006F79A2">
              <w:t>0.36</w:t>
            </w:r>
          </w:p>
        </w:tc>
        <w:tc>
          <w:tcPr>
            <w:tcW w:w="970" w:type="dxa"/>
            <w:vAlign w:val="top"/>
          </w:tcPr>
          <w:p w14:paraId="4815FD1D" w14:textId="737119B9" w:rsidR="00894C68" w:rsidRPr="005761B5" w:rsidRDefault="00894C68" w:rsidP="00894C68">
            <w:pPr>
              <w:jc w:val="right"/>
            </w:pPr>
            <w:r w:rsidRPr="006F79A2">
              <w:t>0.33</w:t>
            </w:r>
          </w:p>
        </w:tc>
        <w:tc>
          <w:tcPr>
            <w:tcW w:w="909" w:type="dxa"/>
            <w:vAlign w:val="top"/>
          </w:tcPr>
          <w:p w14:paraId="0E9C2BC9" w14:textId="4A8ED2B5" w:rsidR="00894C68" w:rsidRDefault="00894C68" w:rsidP="00894C68">
            <w:pPr>
              <w:jc w:val="right"/>
            </w:pPr>
            <w:r w:rsidRPr="006F79A2">
              <w:t>19.83</w:t>
            </w:r>
          </w:p>
        </w:tc>
      </w:tr>
      <w:tr w:rsidR="00894C68" w14:paraId="4EF2AD97" w14:textId="77777777" w:rsidTr="004C3950">
        <w:tc>
          <w:tcPr>
            <w:tcW w:w="0" w:type="auto"/>
            <w:tcBorders>
              <w:bottom w:val="nil"/>
            </w:tcBorders>
          </w:tcPr>
          <w:p w14:paraId="3178814E" w14:textId="369ED29B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770560E1" w14:textId="5F47CD0E" w:rsidR="00894C68" w:rsidRPr="00005F9B" w:rsidRDefault="00894C68" w:rsidP="00894C68">
            <w:r w:rsidRPr="00995B09">
              <w:t>BA</w:t>
            </w:r>
          </w:p>
        </w:tc>
        <w:tc>
          <w:tcPr>
            <w:tcW w:w="0" w:type="auto"/>
            <w:tcBorders>
              <w:bottom w:val="nil"/>
            </w:tcBorders>
          </w:tcPr>
          <w:p w14:paraId="246285E3" w14:textId="30B9B7C6" w:rsidR="00894C68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bottom w:val="nil"/>
            </w:tcBorders>
          </w:tcPr>
          <w:p w14:paraId="72B7098A" w14:textId="0353BCE7" w:rsidR="00894C68" w:rsidRDefault="00894C68" w:rsidP="00894C68">
            <w:r w:rsidRPr="00AB42F1">
              <w:t>51</w:t>
            </w:r>
          </w:p>
        </w:tc>
        <w:tc>
          <w:tcPr>
            <w:tcW w:w="0" w:type="auto"/>
            <w:tcBorders>
              <w:bottom w:val="nil"/>
            </w:tcBorders>
          </w:tcPr>
          <w:p w14:paraId="72F5D62F" w14:textId="77777777" w:rsidR="00894C68" w:rsidRPr="005761B5" w:rsidRDefault="00894C68" w:rsidP="00894C68"/>
        </w:tc>
        <w:tc>
          <w:tcPr>
            <w:tcW w:w="874" w:type="dxa"/>
            <w:tcBorders>
              <w:bottom w:val="nil"/>
            </w:tcBorders>
          </w:tcPr>
          <w:p w14:paraId="5C26CE5F" w14:textId="3DA36073" w:rsidR="00894C68" w:rsidRPr="005761B5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13</w:t>
            </w:r>
          </w:p>
        </w:tc>
        <w:tc>
          <w:tcPr>
            <w:tcW w:w="856" w:type="dxa"/>
            <w:tcBorders>
              <w:bottom w:val="nil"/>
            </w:tcBorders>
          </w:tcPr>
          <w:p w14:paraId="57C7F1BF" w14:textId="1175C7A1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27</w:t>
            </w:r>
          </w:p>
        </w:tc>
        <w:tc>
          <w:tcPr>
            <w:tcW w:w="926" w:type="dxa"/>
            <w:tcBorders>
              <w:bottom w:val="nil"/>
            </w:tcBorders>
            <w:vAlign w:val="top"/>
          </w:tcPr>
          <w:p w14:paraId="2C92010F" w14:textId="111F4C25" w:rsidR="00894C68" w:rsidRPr="005761B5" w:rsidRDefault="00894C68" w:rsidP="00894C68">
            <w:pPr>
              <w:jc w:val="right"/>
            </w:pPr>
            <w:r w:rsidRPr="006F79A2">
              <w:t>1.29</w:t>
            </w:r>
          </w:p>
        </w:tc>
        <w:tc>
          <w:tcPr>
            <w:tcW w:w="996" w:type="dxa"/>
            <w:tcBorders>
              <w:bottom w:val="nil"/>
            </w:tcBorders>
            <w:vAlign w:val="top"/>
          </w:tcPr>
          <w:p w14:paraId="783F59AA" w14:textId="65F86372" w:rsidR="00894C68" w:rsidRPr="005761B5" w:rsidRDefault="00894C68" w:rsidP="00894C68">
            <w:pPr>
              <w:jc w:val="right"/>
            </w:pPr>
            <w:r w:rsidRPr="006F79A2">
              <w:t>0.79</w:t>
            </w:r>
          </w:p>
        </w:tc>
        <w:tc>
          <w:tcPr>
            <w:tcW w:w="970" w:type="dxa"/>
            <w:tcBorders>
              <w:bottom w:val="nil"/>
            </w:tcBorders>
            <w:vAlign w:val="top"/>
          </w:tcPr>
          <w:p w14:paraId="315FB7F5" w14:textId="3A249CE2" w:rsidR="00894C68" w:rsidRPr="005761B5" w:rsidRDefault="00894C68" w:rsidP="00894C68">
            <w:pPr>
              <w:jc w:val="right"/>
            </w:pPr>
            <w:r w:rsidRPr="006F79A2">
              <w:t>0.77</w:t>
            </w:r>
          </w:p>
        </w:tc>
        <w:tc>
          <w:tcPr>
            <w:tcW w:w="909" w:type="dxa"/>
            <w:tcBorders>
              <w:bottom w:val="nil"/>
            </w:tcBorders>
            <w:vAlign w:val="top"/>
          </w:tcPr>
          <w:p w14:paraId="40210CBE" w14:textId="795287D8" w:rsidR="00894C68" w:rsidRDefault="00894C68" w:rsidP="00894C68">
            <w:pPr>
              <w:jc w:val="right"/>
            </w:pPr>
            <w:r w:rsidRPr="006F79A2">
              <w:t>16.75</w:t>
            </w:r>
          </w:p>
        </w:tc>
      </w:tr>
      <w:tr w:rsidR="00894C68" w14:paraId="317B7D04" w14:textId="77777777" w:rsidTr="004C3950">
        <w:tc>
          <w:tcPr>
            <w:tcW w:w="0" w:type="auto"/>
            <w:tcBorders>
              <w:top w:val="nil"/>
              <w:bottom w:val="nil"/>
            </w:tcBorders>
          </w:tcPr>
          <w:p w14:paraId="4EFA4828" w14:textId="240527ED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AEF940" w14:textId="70E93F3A" w:rsidR="00894C68" w:rsidRPr="00005F9B" w:rsidRDefault="00894C68" w:rsidP="00894C68">
            <w:r w:rsidRPr="00995B09">
              <w:t>B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9CFA78" w14:textId="2C5E043F" w:rsidR="00894C68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1AEED" w14:textId="351EEEE2" w:rsidR="00894C68" w:rsidRDefault="00894C68" w:rsidP="00894C68">
            <w:r w:rsidRPr="00AB42F1"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E09210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46505318" w14:textId="7A12FA70" w:rsidR="00894C68" w:rsidRPr="005761B5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41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2908D0C" w14:textId="43ACFD31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32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4E7FCA38" w14:textId="1E9402AA" w:rsidR="00894C68" w:rsidRPr="005761B5" w:rsidRDefault="00894C68" w:rsidP="00894C68">
            <w:pPr>
              <w:jc w:val="right"/>
            </w:pPr>
            <w:r w:rsidRPr="006F79A2">
              <w:t>3.3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177D9D6A" w14:textId="6C3FCD34" w:rsidR="00894C68" w:rsidRPr="005761B5" w:rsidRDefault="00894C68" w:rsidP="00894C68">
            <w:pPr>
              <w:jc w:val="right"/>
            </w:pPr>
            <w:r w:rsidRPr="006F79A2">
              <w:t>1.48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490CA188" w14:textId="0FB046D2" w:rsidR="00894C68" w:rsidRPr="005761B5" w:rsidRDefault="00894C68" w:rsidP="00894C68">
            <w:pPr>
              <w:jc w:val="right"/>
            </w:pPr>
            <w:r w:rsidRPr="006F79A2">
              <w:t>1.43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049DB6D3" w14:textId="35DDFAB3" w:rsidR="00894C68" w:rsidRDefault="00894C68" w:rsidP="00894C68">
            <w:pPr>
              <w:jc w:val="right"/>
            </w:pPr>
            <w:r w:rsidRPr="006F79A2">
              <w:t>21.50</w:t>
            </w:r>
          </w:p>
        </w:tc>
      </w:tr>
      <w:tr w:rsidR="00894C68" w14:paraId="6F93BBDF" w14:textId="77777777" w:rsidTr="00894C6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77DD6A" w14:textId="56AC84C6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7618FB" w14:textId="031B3341" w:rsidR="00894C68" w:rsidRPr="00005F9B" w:rsidRDefault="00894C68" w:rsidP="00894C68">
            <w:r w:rsidRPr="00995B09">
              <w:t>B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A9171E" w14:textId="786520E2" w:rsidR="00894C68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E8D41B" w14:textId="04C5C595" w:rsidR="00894C68" w:rsidRDefault="00894C68" w:rsidP="00894C68">
            <w:r w:rsidRPr="00AB42F1">
              <w:t>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1DF38B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14:paraId="0B14C5E9" w14:textId="1C10F03E" w:rsidR="00894C68" w:rsidRPr="005761B5" w:rsidRDefault="00894C68" w:rsidP="00894C68">
            <w:pPr>
              <w:jc w:val="right"/>
            </w:pPr>
            <w:r w:rsidRPr="00D37F9A">
              <w:t>2</w:t>
            </w:r>
            <w:r>
              <w:t>.</w:t>
            </w:r>
            <w:r w:rsidRPr="00D37F9A">
              <w:t>97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36F927C7" w14:textId="53DAFDE6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42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vAlign w:val="top"/>
          </w:tcPr>
          <w:p w14:paraId="0F77D69C" w14:textId="0ADECBA8" w:rsidR="00894C68" w:rsidRPr="005761B5" w:rsidRDefault="00894C68" w:rsidP="00894C68">
            <w:pPr>
              <w:jc w:val="right"/>
            </w:pPr>
            <w:r w:rsidRPr="006F79A2">
              <w:t>5.7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top"/>
          </w:tcPr>
          <w:p w14:paraId="0370E5EF" w14:textId="12AF7BBA" w:rsidR="00894C68" w:rsidRPr="005761B5" w:rsidRDefault="00894C68" w:rsidP="00894C68">
            <w:pPr>
              <w:jc w:val="right"/>
            </w:pPr>
            <w:r w:rsidRPr="006F79A2">
              <w:t>0.94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top"/>
          </w:tcPr>
          <w:p w14:paraId="1D31AB56" w14:textId="7E87C8C4" w:rsidR="00894C68" w:rsidRPr="005761B5" w:rsidRDefault="00894C68" w:rsidP="00894C68">
            <w:pPr>
              <w:jc w:val="right"/>
            </w:pPr>
            <w:r w:rsidRPr="006F79A2">
              <w:t>0.94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vAlign w:val="top"/>
          </w:tcPr>
          <w:p w14:paraId="1586CDD9" w14:textId="14AADDD7" w:rsidR="00894C68" w:rsidRDefault="00894C68" w:rsidP="00894C68">
            <w:pPr>
              <w:jc w:val="right"/>
            </w:pPr>
            <w:r w:rsidRPr="006F79A2">
              <w:t>19.06</w:t>
            </w:r>
          </w:p>
        </w:tc>
      </w:tr>
      <w:tr w:rsidR="00894C68" w14:paraId="742EB519" w14:textId="77777777" w:rsidTr="00894C6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136501" w14:textId="33502910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16A942" w14:textId="2298AF44" w:rsidR="00894C68" w:rsidRPr="00995B09" w:rsidRDefault="00894C68" w:rsidP="00894C68">
            <w:r w:rsidRPr="00995B09">
              <w:t>LMC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683746" w14:textId="56889B85" w:rsidR="00894C68" w:rsidRPr="001B0345" w:rsidRDefault="00894C68" w:rsidP="00894C68">
            <w:r>
              <w:t>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1D3A4A" w14:textId="51C312A9" w:rsidR="00894C68" w:rsidRPr="00AB42F1" w:rsidRDefault="00894C68" w:rsidP="00894C68">
            <w:r w:rsidRPr="00AB42F1"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521C1F" w14:textId="77777777" w:rsidR="00894C68" w:rsidRPr="005761B5" w:rsidRDefault="00894C68" w:rsidP="00894C68"/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14:paraId="770DB92F" w14:textId="43AFB2F6" w:rsidR="00894C68" w:rsidRPr="00D37F9A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54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64863DCD" w14:textId="467171D7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61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vAlign w:val="top"/>
          </w:tcPr>
          <w:p w14:paraId="0CFDD9E3" w14:textId="09292338" w:rsidR="00894C68" w:rsidRPr="006F79A2" w:rsidRDefault="00894C68" w:rsidP="00894C68">
            <w:pPr>
              <w:jc w:val="right"/>
            </w:pPr>
            <w:r w:rsidRPr="00CC62BA">
              <w:t>0.97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top"/>
          </w:tcPr>
          <w:p w14:paraId="019C88F9" w14:textId="0A38D438" w:rsidR="00894C68" w:rsidRPr="006F79A2" w:rsidRDefault="00894C68" w:rsidP="00894C68">
            <w:pPr>
              <w:jc w:val="right"/>
            </w:pPr>
            <w:r w:rsidRPr="00CC62BA">
              <w:t>0.45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top"/>
          </w:tcPr>
          <w:p w14:paraId="6D3F7213" w14:textId="413216A6" w:rsidR="00894C68" w:rsidRPr="006F79A2" w:rsidRDefault="00894C68" w:rsidP="00894C68">
            <w:pPr>
              <w:jc w:val="right"/>
            </w:pPr>
            <w:r w:rsidRPr="00CC62BA">
              <w:t>0.42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top"/>
          </w:tcPr>
          <w:p w14:paraId="360836E5" w14:textId="399BC1E3" w:rsidR="00894C68" w:rsidRPr="006F79A2" w:rsidRDefault="00894C68" w:rsidP="00894C68">
            <w:pPr>
              <w:jc w:val="right"/>
            </w:pPr>
            <w:r w:rsidRPr="00CC62BA">
              <w:t>49.07</w:t>
            </w:r>
          </w:p>
        </w:tc>
      </w:tr>
      <w:tr w:rsidR="00894C68" w14:paraId="4DD86148" w14:textId="77777777" w:rsidTr="00894C68">
        <w:tc>
          <w:tcPr>
            <w:tcW w:w="0" w:type="auto"/>
            <w:tcBorders>
              <w:top w:val="nil"/>
              <w:bottom w:val="nil"/>
            </w:tcBorders>
          </w:tcPr>
          <w:p w14:paraId="72FFAA61" w14:textId="40EBBB9A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84AC4" w14:textId="246838B6" w:rsidR="00894C68" w:rsidRPr="00995B09" w:rsidRDefault="00894C68" w:rsidP="00894C68">
            <w:r w:rsidRPr="00995B09">
              <w:t>LM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92109" w14:textId="4D5476AF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953C52" w14:textId="3C59E5E0" w:rsidR="00894C68" w:rsidRPr="00AB42F1" w:rsidRDefault="00894C68" w:rsidP="00894C68">
            <w:r w:rsidRPr="00AB42F1"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37FEEA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633B2ADA" w14:textId="5FD49518" w:rsidR="00894C68" w:rsidRPr="00D37F9A" w:rsidRDefault="00894C68" w:rsidP="00894C68">
            <w:pPr>
              <w:jc w:val="right"/>
            </w:pPr>
            <w:r w:rsidRPr="00D37F9A">
              <w:t>2</w:t>
            </w:r>
            <w:r>
              <w:t>.</w:t>
            </w:r>
            <w:r w:rsidRPr="00D37F9A">
              <w:t>09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FE7D0D9" w14:textId="7968A7EF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40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2B440500" w14:textId="3EFF8372" w:rsidR="00894C68" w:rsidRPr="006F79A2" w:rsidRDefault="00894C68" w:rsidP="00894C68">
            <w:pPr>
              <w:jc w:val="right"/>
            </w:pPr>
            <w:r w:rsidRPr="00CC62BA">
              <w:t>7.7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6B80A7B1" w14:textId="6B627D8F" w:rsidR="00894C68" w:rsidRPr="006F79A2" w:rsidRDefault="00894C68" w:rsidP="00894C68">
            <w:pPr>
              <w:jc w:val="right"/>
            </w:pPr>
            <w:r w:rsidRPr="00CC62BA">
              <w:t>1.57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41AE1136" w14:textId="3C77CC4A" w:rsidR="00894C68" w:rsidRPr="006F79A2" w:rsidRDefault="00894C68" w:rsidP="00894C68">
            <w:pPr>
              <w:jc w:val="right"/>
            </w:pPr>
            <w:r w:rsidRPr="00CC62BA">
              <w:t>1.31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4DD70B46" w14:textId="5AE4F7BE" w:rsidR="00894C68" w:rsidRPr="006F79A2" w:rsidRDefault="00894C68" w:rsidP="00894C68">
            <w:pPr>
              <w:jc w:val="right"/>
            </w:pPr>
            <w:r w:rsidRPr="00CC62BA">
              <w:t>23.22</w:t>
            </w:r>
          </w:p>
        </w:tc>
      </w:tr>
      <w:tr w:rsidR="00894C68" w14:paraId="50C29FC8" w14:textId="77777777" w:rsidTr="00894C68">
        <w:tc>
          <w:tcPr>
            <w:tcW w:w="0" w:type="auto"/>
            <w:tcBorders>
              <w:top w:val="nil"/>
              <w:bottom w:val="nil"/>
            </w:tcBorders>
          </w:tcPr>
          <w:p w14:paraId="4B5EF44B" w14:textId="519C72EF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CEB9D0" w14:textId="4C134DBE" w:rsidR="00894C68" w:rsidRPr="00995B09" w:rsidRDefault="00894C68" w:rsidP="00894C68">
            <w:r w:rsidRPr="00995B09">
              <w:t>LM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BB2EDC" w14:textId="1B9A4A71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1A701" w14:textId="0926916B" w:rsidR="00894C68" w:rsidRPr="00AB42F1" w:rsidRDefault="00894C68" w:rsidP="00894C68">
            <w:r w:rsidRPr="00AB42F1"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0BF95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57729876" w14:textId="27A56A79" w:rsidR="00894C68" w:rsidRPr="00D37F9A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44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24FBED5" w14:textId="0FF26B11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7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2858D4A9" w14:textId="62022D1C" w:rsidR="00894C68" w:rsidRPr="006F79A2" w:rsidRDefault="00894C68" w:rsidP="00894C68">
            <w:pPr>
              <w:jc w:val="right"/>
            </w:pPr>
            <w:r w:rsidRPr="00CC62BA">
              <w:t>2.5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72E324B8" w14:textId="08898562" w:rsidR="00894C68" w:rsidRPr="006F79A2" w:rsidRDefault="00894C68" w:rsidP="00894C68">
            <w:pPr>
              <w:jc w:val="right"/>
            </w:pPr>
            <w:r w:rsidRPr="00CC62BA">
              <w:t>0.53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0F049212" w14:textId="1ECEBDE5" w:rsidR="00894C68" w:rsidRPr="006F79A2" w:rsidRDefault="00894C68" w:rsidP="00894C68">
            <w:pPr>
              <w:jc w:val="right"/>
            </w:pPr>
            <w:r w:rsidRPr="00CC62BA">
              <w:t>0.53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3D646D51" w14:textId="7C57C3FE" w:rsidR="00894C68" w:rsidRPr="006F79A2" w:rsidRDefault="00894C68" w:rsidP="00894C68">
            <w:pPr>
              <w:jc w:val="right"/>
            </w:pPr>
            <w:r w:rsidRPr="00CC62BA">
              <w:t>23.46</w:t>
            </w:r>
          </w:p>
        </w:tc>
      </w:tr>
      <w:tr w:rsidR="00894C68" w14:paraId="6A63D7BC" w14:textId="77777777" w:rsidTr="00894C68">
        <w:tc>
          <w:tcPr>
            <w:tcW w:w="0" w:type="auto"/>
            <w:tcBorders>
              <w:top w:val="nil"/>
              <w:bottom w:val="nil"/>
            </w:tcBorders>
          </w:tcPr>
          <w:p w14:paraId="5CF94C4A" w14:textId="59BBB0A6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F0A2E6" w14:textId="796F6A8D" w:rsidR="00894C68" w:rsidRPr="00995B09" w:rsidRDefault="00894C68" w:rsidP="00894C68">
            <w:r w:rsidRPr="00995B09">
              <w:t>LM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A64099" w14:textId="4257945D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090EC4" w14:textId="34E3986A" w:rsidR="00894C68" w:rsidRPr="00AB42F1" w:rsidRDefault="00894C68" w:rsidP="00894C68">
            <w:r w:rsidRPr="00AB42F1"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83F3C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24EEA5F5" w14:textId="1A5AF22D" w:rsidR="00894C68" w:rsidRPr="00D37F9A" w:rsidRDefault="00894C68" w:rsidP="00894C68">
            <w:pPr>
              <w:jc w:val="right"/>
            </w:pPr>
            <w:r w:rsidRPr="00D37F9A">
              <w:t>2</w:t>
            </w:r>
            <w:r>
              <w:t>.</w:t>
            </w:r>
            <w:r w:rsidRPr="00D37F9A">
              <w:t>92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2617494" w14:textId="2E096FC1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20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1FC24409" w14:textId="3B111CED" w:rsidR="00894C68" w:rsidRPr="006F79A2" w:rsidRDefault="00894C68" w:rsidP="00894C68">
            <w:pPr>
              <w:jc w:val="right"/>
            </w:pPr>
            <w:r w:rsidRPr="00CC62BA">
              <w:t>4.5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7AB8C0E4" w14:textId="1A8F7376" w:rsidR="00894C68" w:rsidRPr="006F79A2" w:rsidRDefault="00894C68" w:rsidP="00894C68">
            <w:pPr>
              <w:jc w:val="right"/>
            </w:pPr>
            <w:r w:rsidRPr="00CC62BA">
              <w:t>1.03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1CCCF0CD" w14:textId="0C4D34A9" w:rsidR="00894C68" w:rsidRPr="006F79A2" w:rsidRDefault="00894C68" w:rsidP="00894C68">
            <w:pPr>
              <w:jc w:val="right"/>
            </w:pPr>
            <w:r w:rsidRPr="00CC62BA">
              <w:t>0.87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7D3EB99E" w14:textId="08E9F31E" w:rsidR="00894C68" w:rsidRPr="006F79A2" w:rsidRDefault="00894C68" w:rsidP="00894C68">
            <w:pPr>
              <w:jc w:val="right"/>
            </w:pPr>
            <w:r w:rsidRPr="00CC62BA">
              <w:t>20.28</w:t>
            </w:r>
          </w:p>
        </w:tc>
      </w:tr>
      <w:tr w:rsidR="00894C68" w14:paraId="14DA964F" w14:textId="77777777" w:rsidTr="00894C68">
        <w:tc>
          <w:tcPr>
            <w:tcW w:w="0" w:type="auto"/>
            <w:tcBorders>
              <w:top w:val="nil"/>
              <w:bottom w:val="nil"/>
            </w:tcBorders>
          </w:tcPr>
          <w:p w14:paraId="3E23FEB2" w14:textId="691D032D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EEC71D" w14:textId="018718F1" w:rsidR="00894C68" w:rsidRPr="00995B09" w:rsidRDefault="00894C68" w:rsidP="00894C68">
            <w:r w:rsidRPr="00995B09">
              <w:t>LM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94BD9" w14:textId="36D48043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F9308" w14:textId="1149525A" w:rsidR="00894C68" w:rsidRPr="00AB42F1" w:rsidRDefault="00894C68" w:rsidP="00894C68">
            <w:r w:rsidRPr="00AB42F1"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787386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17F49873" w14:textId="44E8F4A0" w:rsidR="00894C68" w:rsidRPr="00D37F9A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79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D89332B" w14:textId="37FD853A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59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337CC5B9" w14:textId="13ECD984" w:rsidR="00894C68" w:rsidRPr="006F79A2" w:rsidRDefault="00894C68" w:rsidP="00894C68">
            <w:pPr>
              <w:jc w:val="right"/>
            </w:pPr>
            <w:r w:rsidRPr="00CC62BA">
              <w:t>1.7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54BA2086" w14:textId="00614F76" w:rsidR="00894C68" w:rsidRPr="006F79A2" w:rsidRDefault="00894C68" w:rsidP="00894C68">
            <w:pPr>
              <w:jc w:val="right"/>
            </w:pPr>
            <w:r w:rsidRPr="00CC62BA">
              <w:t>0.22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037E981D" w14:textId="3031FF51" w:rsidR="00894C68" w:rsidRPr="006F79A2" w:rsidRDefault="00894C68" w:rsidP="00894C68">
            <w:pPr>
              <w:jc w:val="right"/>
            </w:pPr>
            <w:r w:rsidRPr="00CC62BA">
              <w:t>0.21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2A9E4570" w14:textId="091C88AB" w:rsidR="00894C68" w:rsidRPr="006F79A2" w:rsidRDefault="00894C68" w:rsidP="00894C68">
            <w:pPr>
              <w:jc w:val="right"/>
            </w:pPr>
            <w:r w:rsidRPr="00CC62BA">
              <w:t>13.77</w:t>
            </w:r>
          </w:p>
        </w:tc>
      </w:tr>
      <w:tr w:rsidR="00894C68" w14:paraId="35DCDA28" w14:textId="77777777" w:rsidTr="00894C68">
        <w:tc>
          <w:tcPr>
            <w:tcW w:w="0" w:type="auto"/>
            <w:tcBorders>
              <w:top w:val="nil"/>
              <w:bottom w:val="nil"/>
            </w:tcBorders>
          </w:tcPr>
          <w:p w14:paraId="47FCE2B1" w14:textId="0E442220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917605" w14:textId="57E031E0" w:rsidR="00894C68" w:rsidRPr="00995B09" w:rsidRDefault="00894C68" w:rsidP="00894C68">
            <w:r w:rsidRPr="00995B09">
              <w:t>LM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696FDD" w14:textId="4EE63810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F54727" w14:textId="7101A7E9" w:rsidR="00894C68" w:rsidRPr="00AB42F1" w:rsidRDefault="00894C68" w:rsidP="00894C68">
            <w:r w:rsidRPr="00AB42F1"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B78327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242F3CCC" w14:textId="67937746" w:rsidR="00894C68" w:rsidRPr="00D37F9A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6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33C187B" w14:textId="1F53AC59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62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7383ED43" w14:textId="680785BB" w:rsidR="00894C68" w:rsidRPr="006F79A2" w:rsidRDefault="00894C68" w:rsidP="00894C68">
            <w:pPr>
              <w:jc w:val="right"/>
            </w:pPr>
            <w:r w:rsidRPr="00CC62BA">
              <w:t>1.8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27322797" w14:textId="03A24801" w:rsidR="00894C68" w:rsidRPr="006F79A2" w:rsidRDefault="00894C68" w:rsidP="00894C68">
            <w:pPr>
              <w:jc w:val="right"/>
            </w:pPr>
            <w:r w:rsidRPr="00CC62BA">
              <w:t>0.45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4A259642" w14:textId="03B10584" w:rsidR="00894C68" w:rsidRPr="006F79A2" w:rsidRDefault="00894C68" w:rsidP="00894C68">
            <w:pPr>
              <w:jc w:val="right"/>
            </w:pPr>
            <w:r w:rsidRPr="00CC62BA">
              <w:t>0.45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1F0249FB" w14:textId="392D4071" w:rsidR="00894C68" w:rsidRPr="006F79A2" w:rsidRDefault="00894C68" w:rsidP="00894C68">
            <w:pPr>
              <w:jc w:val="right"/>
            </w:pPr>
            <w:r w:rsidRPr="00CC62BA">
              <w:t>26.44</w:t>
            </w:r>
          </w:p>
        </w:tc>
      </w:tr>
      <w:tr w:rsidR="00894C68" w14:paraId="3BC28108" w14:textId="77777777" w:rsidTr="00894C68">
        <w:tc>
          <w:tcPr>
            <w:tcW w:w="0" w:type="auto"/>
            <w:tcBorders>
              <w:top w:val="nil"/>
              <w:bottom w:val="nil"/>
            </w:tcBorders>
          </w:tcPr>
          <w:p w14:paraId="754C1BC6" w14:textId="66BF190C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283AE" w14:textId="6BE296BC" w:rsidR="00894C68" w:rsidRPr="00995B09" w:rsidRDefault="00894C68" w:rsidP="00894C68">
            <w:r w:rsidRPr="00995B09">
              <w:t>LM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24A5B" w14:textId="6EBD894E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B5BF9" w14:textId="78495B76" w:rsidR="00894C68" w:rsidRPr="00AB42F1" w:rsidRDefault="00894C68" w:rsidP="00894C68">
            <w:r w:rsidRPr="00AB42F1"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45445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0AE1BBBA" w14:textId="3146ADE3" w:rsidR="00894C68" w:rsidRPr="00D37F9A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63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0EB8E30" w14:textId="7F89A637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49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37BA8315" w14:textId="5EBA9A7E" w:rsidR="00894C68" w:rsidRPr="006F79A2" w:rsidRDefault="00894C68" w:rsidP="00894C68">
            <w:pPr>
              <w:jc w:val="right"/>
            </w:pPr>
            <w:r w:rsidRPr="00CC62BA">
              <w:t>1.8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09438696" w14:textId="37C5C032" w:rsidR="00894C68" w:rsidRPr="006F79A2" w:rsidRDefault="00894C68" w:rsidP="00894C68">
            <w:pPr>
              <w:jc w:val="right"/>
            </w:pPr>
            <w:r w:rsidRPr="00CC62BA">
              <w:t>0.33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7E8EE6AE" w14:textId="386B11A3" w:rsidR="00894C68" w:rsidRPr="006F79A2" w:rsidRDefault="00894C68" w:rsidP="00894C68">
            <w:pPr>
              <w:jc w:val="right"/>
            </w:pPr>
            <w:r w:rsidRPr="00CC62BA">
              <w:t>0.33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4B349846" w14:textId="7E905B06" w:rsidR="00894C68" w:rsidRPr="006F79A2" w:rsidRDefault="00894C68" w:rsidP="00894C68">
            <w:pPr>
              <w:jc w:val="right"/>
            </w:pPr>
            <w:r w:rsidRPr="00CC62BA">
              <w:t>19.38</w:t>
            </w:r>
          </w:p>
        </w:tc>
      </w:tr>
      <w:tr w:rsidR="00894C68" w14:paraId="0036CD49" w14:textId="77777777" w:rsidTr="00894C6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7C0B34" w14:textId="08BD74D6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C6773A" w14:textId="5781DA62" w:rsidR="00894C68" w:rsidRPr="00995B09" w:rsidRDefault="00894C68" w:rsidP="00894C68">
            <w:r w:rsidRPr="00995B09">
              <w:t>LMC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D89B6E" w14:textId="2BA3CC27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CF76A6" w14:textId="45DBC9E3" w:rsidR="00894C68" w:rsidRPr="00AB42F1" w:rsidRDefault="00894C68" w:rsidP="00894C68">
            <w:r w:rsidRPr="00AB42F1">
              <w:t>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0784D0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14:paraId="4F7EF67B" w14:textId="1BDCDB84" w:rsidR="00894C68" w:rsidRPr="00D37F9A" w:rsidRDefault="00894C68" w:rsidP="00894C68">
            <w:pPr>
              <w:jc w:val="right"/>
            </w:pPr>
            <w:r w:rsidRPr="00D37F9A">
              <w:t>2</w:t>
            </w:r>
            <w:r>
              <w:t>.</w:t>
            </w:r>
            <w:r w:rsidRPr="00D37F9A">
              <w:t>99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54C29B22" w14:textId="02DE0676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28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vAlign w:val="top"/>
          </w:tcPr>
          <w:p w14:paraId="48C64802" w14:textId="1AAA967D" w:rsidR="00894C68" w:rsidRPr="006F79A2" w:rsidRDefault="00894C68" w:rsidP="00894C68">
            <w:pPr>
              <w:jc w:val="right"/>
            </w:pPr>
            <w:r w:rsidRPr="00CC62BA">
              <w:t>7.98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top"/>
          </w:tcPr>
          <w:p w14:paraId="79C55AB3" w14:textId="1D5C070A" w:rsidR="00894C68" w:rsidRPr="006F79A2" w:rsidRDefault="00894C68" w:rsidP="00894C68">
            <w:pPr>
              <w:jc w:val="right"/>
            </w:pPr>
            <w:r w:rsidRPr="00CC62BA">
              <w:t>0.95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top"/>
          </w:tcPr>
          <w:p w14:paraId="23358D66" w14:textId="6E86DC01" w:rsidR="00894C68" w:rsidRPr="006F79A2" w:rsidRDefault="00894C68" w:rsidP="00894C68">
            <w:pPr>
              <w:jc w:val="right"/>
            </w:pPr>
            <w:r w:rsidRPr="00CC62BA">
              <w:t>0.94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vAlign w:val="top"/>
          </w:tcPr>
          <w:p w14:paraId="587E4C02" w14:textId="46B2F63E" w:rsidR="00894C68" w:rsidRPr="006F79A2" w:rsidRDefault="00894C68" w:rsidP="00894C68">
            <w:pPr>
              <w:jc w:val="right"/>
            </w:pPr>
            <w:r w:rsidRPr="00CC62BA">
              <w:t>13.68</w:t>
            </w:r>
          </w:p>
        </w:tc>
      </w:tr>
      <w:tr w:rsidR="00894C68" w14:paraId="5039A2A5" w14:textId="77777777" w:rsidTr="00894C68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DCA8B5" w14:textId="65E6E76E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40E2A7" w14:textId="685CB2EB" w:rsidR="00894C68" w:rsidRPr="00995B09" w:rsidRDefault="00894C68" w:rsidP="00894C68">
            <w:r w:rsidRPr="00995B09">
              <w:t>RMC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43CB4D" w14:textId="4748DDAD" w:rsidR="00894C68" w:rsidRPr="001B0345" w:rsidRDefault="00894C68" w:rsidP="00894C68">
            <w:r>
              <w:t>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DB3061" w14:textId="516D1CCC" w:rsidR="00894C68" w:rsidRPr="00AB42F1" w:rsidRDefault="00894C68" w:rsidP="00894C68">
            <w:r w:rsidRPr="00AB42F1"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DB9FD3" w14:textId="77777777" w:rsidR="00894C68" w:rsidRPr="005761B5" w:rsidRDefault="00894C68" w:rsidP="00894C68"/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14:paraId="128F5066" w14:textId="61F6ADFA" w:rsidR="00894C68" w:rsidRPr="00D37F9A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54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1F0C1E5E" w14:textId="4F7D30ED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92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vAlign w:val="top"/>
          </w:tcPr>
          <w:p w14:paraId="2EF5B04D" w14:textId="10CADD86" w:rsidR="00894C68" w:rsidRPr="006F79A2" w:rsidRDefault="00894C68" w:rsidP="00894C68">
            <w:pPr>
              <w:jc w:val="right"/>
            </w:pPr>
            <w:r w:rsidRPr="00673CF0">
              <w:t>1.28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top"/>
          </w:tcPr>
          <w:p w14:paraId="22793DA3" w14:textId="51A126F5" w:rsidR="00894C68" w:rsidRPr="006F79A2" w:rsidRDefault="00894C68" w:rsidP="00894C68">
            <w:pPr>
              <w:jc w:val="right"/>
            </w:pPr>
            <w:r w:rsidRPr="00673CF0">
              <w:t>0.36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top"/>
          </w:tcPr>
          <w:p w14:paraId="203E4A84" w14:textId="2E607792" w:rsidR="00894C68" w:rsidRPr="006F79A2" w:rsidRDefault="00894C68" w:rsidP="00894C68">
            <w:pPr>
              <w:jc w:val="right"/>
            </w:pPr>
            <w:r w:rsidRPr="00673CF0">
              <w:t>0.35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top"/>
          </w:tcPr>
          <w:p w14:paraId="10BD7B8E" w14:textId="45D7EB77" w:rsidR="00894C68" w:rsidRPr="006F79A2" w:rsidRDefault="00894C68" w:rsidP="00894C68">
            <w:pPr>
              <w:jc w:val="right"/>
            </w:pPr>
            <w:r w:rsidRPr="00673CF0">
              <w:t>41.95</w:t>
            </w:r>
          </w:p>
        </w:tc>
      </w:tr>
      <w:tr w:rsidR="00894C68" w14:paraId="36B26F08" w14:textId="77777777" w:rsidTr="00894C68">
        <w:tc>
          <w:tcPr>
            <w:tcW w:w="0" w:type="auto"/>
            <w:tcBorders>
              <w:top w:val="nil"/>
              <w:bottom w:val="nil"/>
            </w:tcBorders>
          </w:tcPr>
          <w:p w14:paraId="0094A2E5" w14:textId="2502763B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39D78C" w14:textId="148F38BC" w:rsidR="00894C68" w:rsidRPr="00995B09" w:rsidRDefault="00894C68" w:rsidP="00894C68">
            <w:r w:rsidRPr="00995B09">
              <w:t>RM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0F0416" w14:textId="558044CF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1C5FFC" w14:textId="34DCA21A" w:rsidR="00894C68" w:rsidRPr="00AB42F1" w:rsidRDefault="00894C68" w:rsidP="00894C68">
            <w:r w:rsidRPr="00AB42F1"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B35E5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6E6F5998" w14:textId="0F437E50" w:rsidR="00894C68" w:rsidRPr="00D37F9A" w:rsidRDefault="00894C68" w:rsidP="00894C68">
            <w:pPr>
              <w:jc w:val="right"/>
            </w:pPr>
            <w:r w:rsidRPr="00D37F9A">
              <w:t>2</w:t>
            </w:r>
            <w:r>
              <w:t>.</w:t>
            </w:r>
            <w:r w:rsidRPr="00D37F9A">
              <w:t>59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0CD2064" w14:textId="2B5185C0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3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1860860E" w14:textId="7184E38C" w:rsidR="00894C68" w:rsidRPr="006F79A2" w:rsidRDefault="00894C68" w:rsidP="00894C68">
            <w:pPr>
              <w:jc w:val="right"/>
            </w:pPr>
            <w:r w:rsidRPr="00673CF0">
              <w:t>3.4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4A0385E0" w14:textId="121A7908" w:rsidR="00894C68" w:rsidRPr="006F79A2" w:rsidRDefault="00894C68" w:rsidP="00894C68">
            <w:pPr>
              <w:jc w:val="right"/>
            </w:pPr>
            <w:r w:rsidRPr="00673CF0">
              <w:t>0.63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0433C476" w14:textId="1CA1F576" w:rsidR="00894C68" w:rsidRPr="006F79A2" w:rsidRDefault="00894C68" w:rsidP="00894C68">
            <w:pPr>
              <w:jc w:val="right"/>
            </w:pPr>
            <w:r w:rsidRPr="00673CF0">
              <w:t>0.59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51048D6D" w14:textId="0C526345" w:rsidR="00894C68" w:rsidRPr="006F79A2" w:rsidRDefault="00894C68" w:rsidP="00894C68">
            <w:pPr>
              <w:jc w:val="right"/>
            </w:pPr>
            <w:r w:rsidRPr="00673CF0">
              <w:t>17.88</w:t>
            </w:r>
          </w:p>
        </w:tc>
      </w:tr>
      <w:tr w:rsidR="00894C68" w14:paraId="4C8EE5F1" w14:textId="77777777" w:rsidTr="00894C68">
        <w:tc>
          <w:tcPr>
            <w:tcW w:w="0" w:type="auto"/>
            <w:tcBorders>
              <w:top w:val="nil"/>
              <w:bottom w:val="nil"/>
            </w:tcBorders>
          </w:tcPr>
          <w:p w14:paraId="459E2CE7" w14:textId="111AE6D5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lastRenderedPageBreak/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2D849D" w14:textId="3E3E1B14" w:rsidR="00894C68" w:rsidRPr="00995B09" w:rsidRDefault="00894C68" w:rsidP="00894C68">
            <w:r w:rsidRPr="00995B09">
              <w:t>RM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456E0D" w14:textId="6FA19C1D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BBB97" w14:textId="25EEFA2D" w:rsidR="00894C68" w:rsidRPr="00AB42F1" w:rsidRDefault="00894C68" w:rsidP="00894C68">
            <w:r w:rsidRPr="00AB42F1"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88C04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4BA0282E" w14:textId="5C004AB7" w:rsidR="00894C68" w:rsidRPr="00D37F9A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88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A32456D" w14:textId="123F3B6E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69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559E42D5" w14:textId="1ED7A27C" w:rsidR="00894C68" w:rsidRPr="006F79A2" w:rsidRDefault="00894C68" w:rsidP="00894C68">
            <w:pPr>
              <w:jc w:val="right"/>
            </w:pPr>
            <w:r w:rsidRPr="00673CF0">
              <w:t>1.9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3376D639" w14:textId="51813960" w:rsidR="00894C68" w:rsidRPr="006F79A2" w:rsidRDefault="00894C68" w:rsidP="00894C68">
            <w:pPr>
              <w:jc w:val="right"/>
            </w:pPr>
            <w:r w:rsidRPr="00673CF0">
              <w:t>0.32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7105114F" w14:textId="6582F8E8" w:rsidR="00894C68" w:rsidRPr="006F79A2" w:rsidRDefault="00894C68" w:rsidP="00894C68">
            <w:pPr>
              <w:jc w:val="right"/>
            </w:pPr>
            <w:r w:rsidRPr="00673CF0">
              <w:t>0.31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6A760446" w14:textId="6C93BEBC" w:rsidR="00894C68" w:rsidRPr="006F79A2" w:rsidRDefault="00894C68" w:rsidP="00894C68">
            <w:pPr>
              <w:jc w:val="right"/>
            </w:pPr>
            <w:r w:rsidRPr="00673CF0">
              <w:t>18.33</w:t>
            </w:r>
          </w:p>
        </w:tc>
      </w:tr>
      <w:tr w:rsidR="00894C68" w14:paraId="70CA1666" w14:textId="77777777" w:rsidTr="00894C68">
        <w:tc>
          <w:tcPr>
            <w:tcW w:w="0" w:type="auto"/>
            <w:tcBorders>
              <w:top w:val="nil"/>
              <w:bottom w:val="nil"/>
            </w:tcBorders>
          </w:tcPr>
          <w:p w14:paraId="33521400" w14:textId="009DBE63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D612E6" w14:textId="2905FFB7" w:rsidR="00894C68" w:rsidRPr="00995B09" w:rsidRDefault="00894C68" w:rsidP="00894C68">
            <w:r w:rsidRPr="00995B09">
              <w:t>RM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FE5A9" w14:textId="662FE978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A51A6" w14:textId="571C8033" w:rsidR="00894C68" w:rsidRPr="00AB42F1" w:rsidRDefault="00894C68" w:rsidP="00894C68">
            <w:r w:rsidRPr="00AB42F1"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B0B33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49C9585B" w14:textId="7B6F1C09" w:rsidR="00894C68" w:rsidRPr="00D37F9A" w:rsidRDefault="00894C68" w:rsidP="00894C68">
            <w:pPr>
              <w:jc w:val="right"/>
            </w:pPr>
            <w:r w:rsidRPr="00D37F9A">
              <w:t>1</w:t>
            </w:r>
            <w:r>
              <w:t>.</w:t>
            </w:r>
            <w:r w:rsidRPr="00D37F9A">
              <w:t>84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C4F67B6" w14:textId="70937A9B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27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1D4A83FE" w14:textId="64D37787" w:rsidR="00894C68" w:rsidRPr="006F79A2" w:rsidRDefault="00894C68" w:rsidP="00894C68">
            <w:pPr>
              <w:jc w:val="right"/>
            </w:pPr>
            <w:r w:rsidRPr="00673CF0">
              <w:t>1.8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4EB656B4" w14:textId="1F9D738D" w:rsidR="00894C68" w:rsidRPr="006F79A2" w:rsidRDefault="00894C68" w:rsidP="00894C68">
            <w:pPr>
              <w:jc w:val="right"/>
            </w:pPr>
            <w:r w:rsidRPr="00673CF0">
              <w:t>1.03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44291068" w14:textId="7666A536" w:rsidR="00894C68" w:rsidRPr="006F79A2" w:rsidRDefault="00894C68" w:rsidP="00894C68">
            <w:pPr>
              <w:jc w:val="right"/>
            </w:pPr>
            <w:r w:rsidRPr="00673CF0">
              <w:t>1.01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76673786" w14:textId="5ADD0346" w:rsidR="00894C68" w:rsidRPr="006F79A2" w:rsidRDefault="00894C68" w:rsidP="00894C68">
            <w:pPr>
              <w:jc w:val="right"/>
            </w:pPr>
            <w:r w:rsidRPr="00673CF0">
              <w:t>19.61</w:t>
            </w:r>
          </w:p>
        </w:tc>
      </w:tr>
      <w:tr w:rsidR="00894C68" w14:paraId="1A8A2B33" w14:textId="77777777" w:rsidTr="00894C68">
        <w:tc>
          <w:tcPr>
            <w:tcW w:w="0" w:type="auto"/>
            <w:tcBorders>
              <w:top w:val="nil"/>
              <w:bottom w:val="nil"/>
            </w:tcBorders>
          </w:tcPr>
          <w:p w14:paraId="4975B80A" w14:textId="3BDFC762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223E49" w14:textId="2B39C7B8" w:rsidR="00894C68" w:rsidRPr="00995B09" w:rsidRDefault="00894C68" w:rsidP="00894C68">
            <w:r w:rsidRPr="00995B09">
              <w:t>RM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C4A83" w14:textId="62AFB296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83752F" w14:textId="09630F0B" w:rsidR="00894C68" w:rsidRPr="00AB42F1" w:rsidRDefault="00894C68" w:rsidP="00894C68">
            <w:r w:rsidRPr="00AB42F1"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334DA4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33363D96" w14:textId="3844D7B6" w:rsidR="00894C68" w:rsidRPr="00D37F9A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5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2E56605" w14:textId="44143C3B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79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7587A3CB" w14:textId="5757787A" w:rsidR="00894C68" w:rsidRPr="006F79A2" w:rsidRDefault="00894C68" w:rsidP="00894C68">
            <w:pPr>
              <w:jc w:val="right"/>
            </w:pPr>
            <w:r w:rsidRPr="00673CF0">
              <w:t>1.2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6FA3A053" w14:textId="51B5C061" w:rsidR="00894C68" w:rsidRPr="006F79A2" w:rsidRDefault="00894C68" w:rsidP="00894C68">
            <w:pPr>
              <w:jc w:val="right"/>
            </w:pPr>
            <w:r w:rsidRPr="00673CF0">
              <w:t>0.10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734A7A79" w14:textId="44A21DD5" w:rsidR="00894C68" w:rsidRPr="006F79A2" w:rsidRDefault="00894C68" w:rsidP="00894C68">
            <w:pPr>
              <w:jc w:val="right"/>
            </w:pPr>
            <w:r w:rsidRPr="00673CF0">
              <w:t>0.09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0B496A92" w14:textId="1A5F50FE" w:rsidR="00894C68" w:rsidRPr="006F79A2" w:rsidRDefault="00894C68" w:rsidP="00894C68">
            <w:pPr>
              <w:jc w:val="right"/>
            </w:pPr>
            <w:r w:rsidRPr="00673CF0">
              <w:t>8.34</w:t>
            </w:r>
          </w:p>
        </w:tc>
      </w:tr>
      <w:tr w:rsidR="00894C68" w14:paraId="78BFC482" w14:textId="77777777" w:rsidTr="00894C68">
        <w:tc>
          <w:tcPr>
            <w:tcW w:w="0" w:type="auto"/>
            <w:tcBorders>
              <w:top w:val="nil"/>
              <w:bottom w:val="nil"/>
            </w:tcBorders>
          </w:tcPr>
          <w:p w14:paraId="710106EF" w14:textId="39DC7E33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73EAA5" w14:textId="4B5D9CCC" w:rsidR="00894C68" w:rsidRPr="00995B09" w:rsidRDefault="00894C68" w:rsidP="00894C68">
            <w:r w:rsidRPr="00995B09">
              <w:t>RM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FDA478" w14:textId="61551A32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B51FC" w14:textId="18DAD312" w:rsidR="00894C68" w:rsidRPr="00AB42F1" w:rsidRDefault="00894C68" w:rsidP="00894C68">
            <w:r w:rsidRPr="00AB42F1"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A4E179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2E6AD040" w14:textId="1DE02A64" w:rsidR="00894C68" w:rsidRPr="00D37F9A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52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2C3F34D" w14:textId="3BC6F16E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8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4259B8D3" w14:textId="5A28DE27" w:rsidR="00894C68" w:rsidRPr="006F79A2" w:rsidRDefault="00894C68" w:rsidP="00894C68">
            <w:pPr>
              <w:jc w:val="right"/>
            </w:pPr>
            <w:r w:rsidRPr="00673CF0">
              <w:t>1.3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0714470E" w14:textId="6CDF6C29" w:rsidR="00894C68" w:rsidRPr="006F79A2" w:rsidRDefault="00894C68" w:rsidP="00894C68">
            <w:pPr>
              <w:jc w:val="right"/>
            </w:pPr>
            <w:r w:rsidRPr="00673CF0">
              <w:t>0.27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2FF693BE" w14:textId="5245539C" w:rsidR="00894C68" w:rsidRPr="006F79A2" w:rsidRDefault="00894C68" w:rsidP="00894C68">
            <w:pPr>
              <w:jc w:val="right"/>
            </w:pPr>
            <w:r w:rsidRPr="00673CF0">
              <w:t>0.26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218EA795" w14:textId="48A5651B" w:rsidR="00894C68" w:rsidRPr="006F79A2" w:rsidRDefault="00894C68" w:rsidP="00894C68">
            <w:pPr>
              <w:jc w:val="right"/>
            </w:pPr>
            <w:r w:rsidRPr="00673CF0">
              <w:t>22.44</w:t>
            </w:r>
          </w:p>
        </w:tc>
      </w:tr>
      <w:tr w:rsidR="00894C68" w14:paraId="636680C7" w14:textId="77777777" w:rsidTr="00894C68">
        <w:tc>
          <w:tcPr>
            <w:tcW w:w="0" w:type="auto"/>
            <w:tcBorders>
              <w:top w:val="nil"/>
              <w:bottom w:val="nil"/>
            </w:tcBorders>
          </w:tcPr>
          <w:p w14:paraId="58A3FC3F" w14:textId="3642F1DD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10D408" w14:textId="759CAE7A" w:rsidR="00894C68" w:rsidRPr="00995B09" w:rsidRDefault="00894C68" w:rsidP="00894C68">
            <w:r w:rsidRPr="00995B09">
              <w:t>RM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A2F3E5" w14:textId="16DE84E5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7392D8" w14:textId="719D015B" w:rsidR="00894C68" w:rsidRPr="00AB42F1" w:rsidRDefault="00894C68" w:rsidP="00894C68">
            <w:r w:rsidRPr="00AB42F1"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D57601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301D0936" w14:textId="2F49FACB" w:rsidR="00894C68" w:rsidRPr="00D37F9A" w:rsidRDefault="00894C68" w:rsidP="00894C68">
            <w:pPr>
              <w:jc w:val="right"/>
            </w:pPr>
            <w:r w:rsidRPr="00D37F9A">
              <w:t>2</w:t>
            </w:r>
            <w:r>
              <w:t>.</w:t>
            </w:r>
            <w:r w:rsidRPr="00D37F9A">
              <w:t>99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4F73867" w14:textId="4427059A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37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7B3BB4CF" w14:textId="280EC634" w:rsidR="00894C68" w:rsidRPr="006F79A2" w:rsidRDefault="00894C68" w:rsidP="00894C68">
            <w:pPr>
              <w:jc w:val="right"/>
            </w:pPr>
            <w:r w:rsidRPr="00673CF0">
              <w:t>3.3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3C9470E5" w14:textId="59D689E3" w:rsidR="00894C68" w:rsidRPr="006F79A2" w:rsidRDefault="00894C68" w:rsidP="00894C68">
            <w:pPr>
              <w:jc w:val="right"/>
            </w:pPr>
            <w:r w:rsidRPr="00673CF0">
              <w:t>0.36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25BBD93C" w14:textId="1674B0DE" w:rsidR="00894C68" w:rsidRPr="006F79A2" w:rsidRDefault="00894C68" w:rsidP="00894C68">
            <w:pPr>
              <w:jc w:val="right"/>
            </w:pPr>
            <w:r w:rsidRPr="00673CF0">
              <w:t>0.32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328996AF" w14:textId="15B2019A" w:rsidR="00894C68" w:rsidRPr="006F79A2" w:rsidRDefault="00894C68" w:rsidP="00894C68">
            <w:pPr>
              <w:jc w:val="right"/>
            </w:pPr>
            <w:r w:rsidRPr="00673CF0">
              <w:t>7.84</w:t>
            </w:r>
          </w:p>
        </w:tc>
      </w:tr>
      <w:tr w:rsidR="00894C68" w14:paraId="64F66967" w14:textId="77777777" w:rsidTr="004C395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CF507F" w14:textId="2170210D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5001DC" w14:textId="7C4810D2" w:rsidR="00894C68" w:rsidRPr="00995B09" w:rsidRDefault="00894C68" w:rsidP="00894C68">
            <w:r w:rsidRPr="00995B09">
              <w:t>RMC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643A12" w14:textId="73BA492A" w:rsidR="00894C68" w:rsidRPr="001B0345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14CD21" w14:textId="4C95BA48" w:rsidR="00894C68" w:rsidRPr="00AB42F1" w:rsidRDefault="00894C68" w:rsidP="00894C68">
            <w:r w:rsidRPr="00AB42F1">
              <w:t>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0E7048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14:paraId="67F67FC0" w14:textId="271836E5" w:rsidR="00894C68" w:rsidRPr="00D37F9A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10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768FE3DB" w14:textId="66FEC7C1" w:rsidR="00894C68" w:rsidRPr="002A6BB1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33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vAlign w:val="top"/>
          </w:tcPr>
          <w:p w14:paraId="0925331C" w14:textId="57422BC7" w:rsidR="00894C68" w:rsidRPr="006F79A2" w:rsidRDefault="00894C68" w:rsidP="00894C68">
            <w:pPr>
              <w:jc w:val="right"/>
            </w:pPr>
            <w:r w:rsidRPr="00673CF0">
              <w:t>7.8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top"/>
          </w:tcPr>
          <w:p w14:paraId="73267809" w14:textId="20964404" w:rsidR="00894C68" w:rsidRPr="006F79A2" w:rsidRDefault="00894C68" w:rsidP="00894C68">
            <w:pPr>
              <w:jc w:val="right"/>
            </w:pPr>
            <w:r w:rsidRPr="00673CF0">
              <w:t>1.07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top"/>
          </w:tcPr>
          <w:p w14:paraId="25D7DA52" w14:textId="3FBC154F" w:rsidR="00894C68" w:rsidRPr="006F79A2" w:rsidRDefault="00894C68" w:rsidP="00894C68">
            <w:pPr>
              <w:jc w:val="right"/>
            </w:pPr>
            <w:r w:rsidRPr="00673CF0">
              <w:t>1.07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vAlign w:val="top"/>
          </w:tcPr>
          <w:p w14:paraId="64DF48BD" w14:textId="2D8A58F5" w:rsidR="00894C68" w:rsidRPr="006F79A2" w:rsidRDefault="00894C68" w:rsidP="00894C68">
            <w:pPr>
              <w:jc w:val="right"/>
            </w:pPr>
            <w:r w:rsidRPr="00673CF0">
              <w:t>16.62</w:t>
            </w:r>
          </w:p>
        </w:tc>
      </w:tr>
      <w:tr w:rsidR="00894C68" w14:paraId="398EB0C2" w14:textId="77777777" w:rsidTr="00F1051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9B4324" w14:textId="47B067D3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6B6990" w14:textId="57E88893" w:rsidR="00894C68" w:rsidRDefault="00894C68" w:rsidP="00894C68">
            <w:r w:rsidRPr="00995B09">
              <w:t>LAC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BD769B" w14:textId="5CAC0308" w:rsidR="00894C68" w:rsidRDefault="00894C68" w:rsidP="00894C68">
            <w:r>
              <w:t>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7BE21C" w14:textId="68C82B26" w:rsidR="00894C68" w:rsidRDefault="00894C68" w:rsidP="00894C68">
            <w:r w:rsidRPr="00AB42F1"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9E4928" w14:textId="01D80AE1" w:rsidR="00894C68" w:rsidRPr="005761B5" w:rsidRDefault="00894C68" w:rsidP="00894C68"/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14:paraId="7469361B" w14:textId="601D8CEC" w:rsidR="00894C68" w:rsidRPr="005761B5" w:rsidRDefault="00894C68" w:rsidP="00894C68">
            <w:pPr>
              <w:jc w:val="right"/>
            </w:pPr>
            <w:r w:rsidRPr="00D37F9A">
              <w:t>2</w:t>
            </w:r>
            <w:r>
              <w:t>.</w:t>
            </w:r>
            <w:r w:rsidRPr="00D37F9A">
              <w:t>29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034D9AF4" w14:textId="5F40217F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53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vAlign w:val="top"/>
          </w:tcPr>
          <w:p w14:paraId="533E40E8" w14:textId="4AF8E503" w:rsidR="00894C68" w:rsidRPr="005761B5" w:rsidRDefault="00894C68" w:rsidP="00894C68">
            <w:pPr>
              <w:jc w:val="right"/>
            </w:pPr>
            <w:r w:rsidRPr="00707EEE">
              <w:t>3.44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top"/>
          </w:tcPr>
          <w:p w14:paraId="164CDBF4" w14:textId="6495A4EE" w:rsidR="00894C68" w:rsidRPr="005761B5" w:rsidRDefault="00894C68" w:rsidP="00894C68">
            <w:pPr>
              <w:jc w:val="right"/>
            </w:pPr>
            <w:r w:rsidRPr="00707EEE">
              <w:t>0.78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top"/>
          </w:tcPr>
          <w:p w14:paraId="1D9ED7B0" w14:textId="0043A3BE" w:rsidR="00894C68" w:rsidRPr="005761B5" w:rsidRDefault="00894C68" w:rsidP="00894C68">
            <w:pPr>
              <w:jc w:val="right"/>
            </w:pPr>
            <w:r w:rsidRPr="00707EEE">
              <w:t>0.76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top"/>
          </w:tcPr>
          <w:p w14:paraId="71C54FAE" w14:textId="55C4660B" w:rsidR="00894C68" w:rsidRDefault="00894C68" w:rsidP="00894C68">
            <w:pPr>
              <w:jc w:val="right"/>
            </w:pPr>
            <w:r w:rsidRPr="00707EEE">
              <w:t>30.56</w:t>
            </w:r>
          </w:p>
        </w:tc>
      </w:tr>
      <w:tr w:rsidR="00894C68" w14:paraId="3E2BBDA7" w14:textId="77777777" w:rsidTr="00F10517">
        <w:tc>
          <w:tcPr>
            <w:tcW w:w="0" w:type="auto"/>
            <w:tcBorders>
              <w:top w:val="nil"/>
              <w:bottom w:val="nil"/>
            </w:tcBorders>
          </w:tcPr>
          <w:p w14:paraId="321FE7B5" w14:textId="724FCE31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08CD72" w14:textId="4E2E20AD" w:rsidR="00894C68" w:rsidRPr="00005F9B" w:rsidRDefault="00894C68" w:rsidP="00894C68">
            <w:r w:rsidRPr="00995B09">
              <w:t>LA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BE34DB" w14:textId="7E60615D" w:rsidR="00894C68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E7002" w14:textId="5583758F" w:rsidR="00894C68" w:rsidRPr="00794D5E" w:rsidRDefault="00894C68" w:rsidP="00894C68">
            <w:pPr>
              <w:rPr>
                <w:highlight w:val="yellow"/>
              </w:rPr>
            </w:pPr>
            <w:r w:rsidRPr="00AB42F1"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BA3EB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776C21C5" w14:textId="6E6D2241" w:rsidR="00894C68" w:rsidRPr="005761B5" w:rsidRDefault="00894C68" w:rsidP="00894C68">
            <w:pPr>
              <w:jc w:val="right"/>
            </w:pPr>
            <w:r w:rsidRPr="00D37F9A">
              <w:t>1</w:t>
            </w:r>
            <w:r>
              <w:t>.</w:t>
            </w:r>
            <w:r w:rsidRPr="00D37F9A">
              <w:t>9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A5873A3" w14:textId="749A3204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20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7E58EB6F" w14:textId="0AEC0CF4" w:rsidR="00894C68" w:rsidRPr="005761B5" w:rsidRDefault="00894C68" w:rsidP="00894C68">
            <w:pPr>
              <w:jc w:val="right"/>
            </w:pPr>
            <w:r w:rsidRPr="00707EEE">
              <w:t>11.7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344CFC82" w14:textId="1B7F2B33" w:rsidR="00894C68" w:rsidRPr="005761B5" w:rsidRDefault="00894C68" w:rsidP="00894C68">
            <w:pPr>
              <w:jc w:val="right"/>
            </w:pPr>
            <w:r w:rsidRPr="00707EEE">
              <w:t>0.88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087FD262" w14:textId="04C556CA" w:rsidR="00894C68" w:rsidRPr="005761B5" w:rsidRDefault="00894C68" w:rsidP="00894C68">
            <w:pPr>
              <w:jc w:val="right"/>
            </w:pPr>
            <w:r w:rsidRPr="00707EEE">
              <w:t>0.49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2AB6B432" w14:textId="74A3A09B" w:rsidR="00894C68" w:rsidRDefault="00894C68" w:rsidP="00894C68">
            <w:pPr>
              <w:jc w:val="right"/>
            </w:pPr>
            <w:r w:rsidRPr="00707EEE">
              <w:t>13.56</w:t>
            </w:r>
          </w:p>
        </w:tc>
      </w:tr>
      <w:tr w:rsidR="00894C68" w14:paraId="29F49016" w14:textId="77777777" w:rsidTr="00F10517">
        <w:tc>
          <w:tcPr>
            <w:tcW w:w="0" w:type="auto"/>
            <w:tcBorders>
              <w:top w:val="nil"/>
              <w:bottom w:val="nil"/>
            </w:tcBorders>
          </w:tcPr>
          <w:p w14:paraId="2F178131" w14:textId="54D8072E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C40041" w14:textId="0CAE5AA0" w:rsidR="00894C68" w:rsidRDefault="00894C68" w:rsidP="00894C68">
            <w:r w:rsidRPr="00995B09">
              <w:t>LA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A9416" w14:textId="32CA62BA" w:rsidR="00894C68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FB4A2" w14:textId="09CC3E8A" w:rsidR="00894C68" w:rsidRPr="00794D5E" w:rsidRDefault="00894C68" w:rsidP="00894C68">
            <w:pPr>
              <w:rPr>
                <w:highlight w:val="yellow"/>
              </w:rPr>
            </w:pPr>
            <w:r w:rsidRPr="00AB42F1"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17DDF" w14:textId="47E11CA1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5326C33E" w14:textId="3EA98792" w:rsidR="00894C68" w:rsidRPr="005761B5" w:rsidRDefault="00894C68" w:rsidP="00894C68">
            <w:pPr>
              <w:jc w:val="right"/>
            </w:pPr>
            <w:r w:rsidRPr="00D37F9A">
              <w:t>1</w:t>
            </w:r>
            <w:r>
              <w:t>.</w:t>
            </w:r>
            <w:r w:rsidRPr="00D37F9A">
              <w:t>94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11D00FC" w14:textId="33143B93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2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20BB86C3" w14:textId="1A9218ED" w:rsidR="00894C68" w:rsidRPr="005761B5" w:rsidRDefault="00894C68" w:rsidP="00894C68">
            <w:pPr>
              <w:jc w:val="right"/>
            </w:pPr>
            <w:r w:rsidRPr="00707EEE">
              <w:t>16.1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552D97B1" w14:textId="436BD584" w:rsidR="00894C68" w:rsidRPr="005761B5" w:rsidRDefault="00894C68" w:rsidP="00894C68">
            <w:pPr>
              <w:jc w:val="right"/>
            </w:pPr>
            <w:r w:rsidRPr="00707EEE">
              <w:t>3.51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51214BA0" w14:textId="43DFC28A" w:rsidR="00894C68" w:rsidRPr="005761B5" w:rsidRDefault="00894C68" w:rsidP="00894C68">
            <w:pPr>
              <w:jc w:val="right"/>
            </w:pPr>
            <w:r w:rsidRPr="00707EEE">
              <w:t>3.48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055F094D" w14:textId="2CA0F021" w:rsidR="00894C68" w:rsidRDefault="00894C68" w:rsidP="00894C68">
            <w:pPr>
              <w:jc w:val="right"/>
            </w:pPr>
            <w:r w:rsidRPr="00707EEE">
              <w:t>24.85</w:t>
            </w:r>
          </w:p>
        </w:tc>
      </w:tr>
      <w:tr w:rsidR="00894C68" w14:paraId="501F2F12" w14:textId="77777777" w:rsidTr="00F10517">
        <w:tc>
          <w:tcPr>
            <w:tcW w:w="0" w:type="auto"/>
            <w:tcBorders>
              <w:top w:val="nil"/>
              <w:bottom w:val="nil"/>
            </w:tcBorders>
          </w:tcPr>
          <w:p w14:paraId="26486FEA" w14:textId="34FF643D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A2844" w14:textId="3E025707" w:rsidR="00894C68" w:rsidRDefault="00894C68" w:rsidP="00894C68">
            <w:r w:rsidRPr="00995B09">
              <w:t>LA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7A4BF" w14:textId="6AA4F716" w:rsidR="00894C68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A830BE" w14:textId="2B03385C" w:rsidR="00894C68" w:rsidRDefault="00894C68" w:rsidP="00894C68">
            <w:r w:rsidRPr="00AB42F1"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2BE85" w14:textId="67BD2D48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5933B175" w14:textId="080D6C51" w:rsidR="00894C68" w:rsidRPr="005761B5" w:rsidRDefault="00894C68" w:rsidP="00894C68">
            <w:pPr>
              <w:jc w:val="right"/>
            </w:pPr>
            <w:r w:rsidRPr="00D37F9A">
              <w:t>3</w:t>
            </w:r>
            <w:r>
              <w:t>.</w:t>
            </w:r>
            <w:r w:rsidRPr="00D37F9A">
              <w:t>13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F2BB7BC" w14:textId="71254643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3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3B348628" w14:textId="7D9FE4B9" w:rsidR="00894C68" w:rsidRPr="005761B5" w:rsidRDefault="00894C68" w:rsidP="00894C68">
            <w:pPr>
              <w:jc w:val="right"/>
            </w:pPr>
            <w:r w:rsidRPr="00707EEE">
              <w:t>7.3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690B84B8" w14:textId="4CE89627" w:rsidR="00894C68" w:rsidRPr="005761B5" w:rsidRDefault="00894C68" w:rsidP="00894C68">
            <w:pPr>
              <w:jc w:val="right"/>
            </w:pPr>
            <w:r w:rsidRPr="00707EEE">
              <w:t>0.80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79EF7F07" w14:textId="39BF587D" w:rsidR="00894C68" w:rsidRPr="005761B5" w:rsidRDefault="00894C68" w:rsidP="00894C68">
            <w:pPr>
              <w:jc w:val="right"/>
            </w:pPr>
            <w:r w:rsidRPr="00707EEE">
              <w:t>0.78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73E916DE" w14:textId="653E4BD2" w:rsidR="00894C68" w:rsidRDefault="00894C68" w:rsidP="00894C68">
            <w:pPr>
              <w:jc w:val="right"/>
            </w:pPr>
            <w:r w:rsidRPr="00707EEE">
              <w:t>11.12</w:t>
            </w:r>
          </w:p>
        </w:tc>
      </w:tr>
      <w:tr w:rsidR="00894C68" w14:paraId="39588CDE" w14:textId="77777777" w:rsidTr="00F10517">
        <w:tc>
          <w:tcPr>
            <w:tcW w:w="0" w:type="auto"/>
            <w:tcBorders>
              <w:top w:val="nil"/>
              <w:bottom w:val="nil"/>
            </w:tcBorders>
          </w:tcPr>
          <w:p w14:paraId="575D9915" w14:textId="792931EA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C6A8C6" w14:textId="548B052F" w:rsidR="00894C68" w:rsidRPr="00005F9B" w:rsidRDefault="00894C68" w:rsidP="00894C68">
            <w:r w:rsidRPr="00995B09">
              <w:t>LA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58E38" w14:textId="2706DEEB" w:rsidR="00894C68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DCF77" w14:textId="519C3BA3" w:rsidR="00894C68" w:rsidRDefault="00894C68" w:rsidP="00894C68">
            <w:r w:rsidRPr="00AB42F1"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CC8E5" w14:textId="77BF10D3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3373C9AA" w14:textId="21BC07B2" w:rsidR="00894C68" w:rsidRPr="005761B5" w:rsidRDefault="00894C68" w:rsidP="00894C68">
            <w:pPr>
              <w:jc w:val="right"/>
            </w:pPr>
            <w:r w:rsidRPr="00D37F9A">
              <w:t>2</w:t>
            </w:r>
            <w:r>
              <w:t>.</w:t>
            </w:r>
            <w:r w:rsidRPr="00D37F9A">
              <w:t>59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C0C5BBE" w14:textId="592D0D13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24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012871D4" w14:textId="03343BE6" w:rsidR="00894C68" w:rsidRPr="005761B5" w:rsidRDefault="00894C68" w:rsidP="00894C68">
            <w:pPr>
              <w:jc w:val="right"/>
            </w:pPr>
            <w:r w:rsidRPr="00707EEE">
              <w:t>14.0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07A3716A" w14:textId="150FABFB" w:rsidR="00894C68" w:rsidRPr="005761B5" w:rsidRDefault="00894C68" w:rsidP="00894C68">
            <w:pPr>
              <w:jc w:val="right"/>
            </w:pPr>
            <w:r w:rsidRPr="00707EEE">
              <w:t>2.74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2442A71C" w14:textId="22944AB5" w:rsidR="00894C68" w:rsidRPr="005761B5" w:rsidRDefault="00894C68" w:rsidP="00894C68">
            <w:pPr>
              <w:jc w:val="right"/>
            </w:pPr>
            <w:r w:rsidRPr="00707EEE">
              <w:t>2.70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2C11939C" w14:textId="3CBF4E33" w:rsidR="00894C68" w:rsidRDefault="00894C68" w:rsidP="00894C68">
            <w:pPr>
              <w:jc w:val="right"/>
            </w:pPr>
            <w:r w:rsidRPr="00707EEE">
              <w:t>22.61</w:t>
            </w:r>
          </w:p>
        </w:tc>
      </w:tr>
      <w:tr w:rsidR="00894C68" w14:paraId="541D6E20" w14:textId="77777777" w:rsidTr="00F1051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2103E5" w14:textId="3481F2CD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9F1EE4" w14:textId="24F419DA" w:rsidR="00894C68" w:rsidRPr="00005F9B" w:rsidRDefault="00894C68" w:rsidP="00894C68">
            <w:r w:rsidRPr="00995B09">
              <w:t>LAC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70DB3C" w14:textId="761F0700" w:rsidR="00894C68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974E6F" w14:textId="728AAFAA" w:rsidR="00894C68" w:rsidRDefault="00894C68" w:rsidP="00894C68">
            <w:r w:rsidRPr="00AB42F1">
              <w:t>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A8D6A8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14:paraId="243FDF2C" w14:textId="2821C141" w:rsidR="00894C68" w:rsidRPr="005761B5" w:rsidRDefault="00894C68" w:rsidP="00894C68">
            <w:pPr>
              <w:jc w:val="right"/>
            </w:pPr>
            <w:r w:rsidRPr="00D37F9A">
              <w:t>1</w:t>
            </w:r>
            <w:r>
              <w:t>.</w:t>
            </w:r>
            <w:r w:rsidRPr="00D37F9A">
              <w:t>69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41616371" w14:textId="37F74C1E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14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vAlign w:val="top"/>
          </w:tcPr>
          <w:p w14:paraId="5030B254" w14:textId="1D263AA2" w:rsidR="00894C68" w:rsidRPr="005761B5" w:rsidRDefault="00894C68" w:rsidP="00894C68">
            <w:pPr>
              <w:jc w:val="right"/>
            </w:pPr>
            <w:r w:rsidRPr="00707EEE">
              <w:t>13.8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top"/>
          </w:tcPr>
          <w:p w14:paraId="773616E8" w14:textId="56D0004E" w:rsidR="00894C68" w:rsidRPr="0078564A" w:rsidRDefault="00894C68" w:rsidP="00894C68">
            <w:pPr>
              <w:jc w:val="right"/>
            </w:pPr>
            <w:r w:rsidRPr="00707EEE">
              <w:t>1.35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top"/>
          </w:tcPr>
          <w:p w14:paraId="7119ACAD" w14:textId="55307F53" w:rsidR="00894C68" w:rsidRPr="005761B5" w:rsidRDefault="00894C68" w:rsidP="00894C68">
            <w:pPr>
              <w:jc w:val="right"/>
            </w:pPr>
            <w:r w:rsidRPr="00707EEE">
              <w:t>1.29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vAlign w:val="top"/>
          </w:tcPr>
          <w:p w14:paraId="0102665B" w14:textId="255CE5F7" w:rsidR="00894C68" w:rsidRDefault="00894C68" w:rsidP="00894C68">
            <w:pPr>
              <w:jc w:val="right"/>
            </w:pPr>
            <w:r w:rsidRPr="00707EEE">
              <w:t>25.72</w:t>
            </w:r>
          </w:p>
        </w:tc>
      </w:tr>
      <w:tr w:rsidR="00894C68" w14:paraId="4371AB85" w14:textId="77777777" w:rsidTr="00F6432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169CE4" w14:textId="270254FD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8D9EE8" w14:textId="1C752853" w:rsidR="00894C68" w:rsidRPr="00005F9B" w:rsidRDefault="00894C68" w:rsidP="00894C68">
            <w:r w:rsidRPr="00995B09">
              <w:t>RAC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162071" w14:textId="04F1F54F" w:rsidR="00894C68" w:rsidRDefault="00894C68" w:rsidP="00894C68">
            <w:r>
              <w:t>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E77A0D" w14:textId="1212814A" w:rsidR="00894C68" w:rsidRDefault="00894C68" w:rsidP="00894C68">
            <w:r w:rsidRPr="00AB42F1"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4206E3" w14:textId="1E57118C" w:rsidR="00894C68" w:rsidRPr="005761B5" w:rsidRDefault="00894C68" w:rsidP="00894C68"/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14:paraId="2C0EF4DA" w14:textId="3DB96836" w:rsidR="00894C68" w:rsidRPr="005761B5" w:rsidRDefault="00894C68" w:rsidP="00894C68">
            <w:pPr>
              <w:jc w:val="right"/>
            </w:pPr>
            <w:r w:rsidRPr="00D37F9A">
              <w:t>2</w:t>
            </w:r>
            <w:r>
              <w:t>.</w:t>
            </w:r>
            <w:r w:rsidRPr="00D37F9A">
              <w:t>30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54D4267C" w14:textId="7ED783CB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4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vAlign w:val="top"/>
          </w:tcPr>
          <w:p w14:paraId="69D55456" w14:textId="10762131" w:rsidR="00894C68" w:rsidRPr="005761B5" w:rsidRDefault="00894C68" w:rsidP="00894C68">
            <w:pPr>
              <w:jc w:val="right"/>
            </w:pPr>
            <w:r w:rsidRPr="00677B0D">
              <w:t>4.05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vAlign w:val="top"/>
          </w:tcPr>
          <w:p w14:paraId="381159A9" w14:textId="2F1286F7" w:rsidR="00894C68" w:rsidRPr="0078564A" w:rsidRDefault="00894C68" w:rsidP="00894C68">
            <w:pPr>
              <w:jc w:val="right"/>
            </w:pPr>
            <w:r w:rsidRPr="00677B0D">
              <w:t>1.47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top"/>
          </w:tcPr>
          <w:p w14:paraId="0CA969E3" w14:textId="7B7C6044" w:rsidR="00894C68" w:rsidRPr="005761B5" w:rsidRDefault="00894C68" w:rsidP="00894C68">
            <w:pPr>
              <w:jc w:val="right"/>
            </w:pPr>
            <w:r w:rsidRPr="00677B0D">
              <w:t>1.45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top"/>
          </w:tcPr>
          <w:p w14:paraId="5A4FD380" w14:textId="4954FC46" w:rsidR="00894C68" w:rsidRDefault="00894C68" w:rsidP="00894C68">
            <w:pPr>
              <w:jc w:val="right"/>
            </w:pPr>
            <w:r w:rsidRPr="00677B0D">
              <w:t>51.23</w:t>
            </w:r>
          </w:p>
        </w:tc>
      </w:tr>
      <w:tr w:rsidR="00894C68" w14:paraId="05923591" w14:textId="77777777" w:rsidTr="00F64329">
        <w:tc>
          <w:tcPr>
            <w:tcW w:w="0" w:type="auto"/>
            <w:tcBorders>
              <w:top w:val="nil"/>
              <w:bottom w:val="nil"/>
            </w:tcBorders>
          </w:tcPr>
          <w:p w14:paraId="7ACDD4DF" w14:textId="09396FE0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6C5AC2" w14:textId="5F86B3EE" w:rsidR="00894C68" w:rsidRPr="00005F9B" w:rsidRDefault="00894C68" w:rsidP="00894C68">
            <w:r w:rsidRPr="00995B09">
              <w:t>RA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E2A61B" w14:textId="07DBBCF7" w:rsidR="00894C68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0B4DA5" w14:textId="1387E5B5" w:rsidR="00894C68" w:rsidRDefault="00894C68" w:rsidP="00894C68">
            <w:r w:rsidRPr="00AB42F1"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EAC19" w14:textId="434093CE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0E0D3046" w14:textId="10DDD9FB" w:rsidR="00894C68" w:rsidRPr="005761B5" w:rsidRDefault="00894C68" w:rsidP="00894C68">
            <w:pPr>
              <w:jc w:val="right"/>
            </w:pPr>
            <w:r w:rsidRPr="00D37F9A">
              <w:t>2</w:t>
            </w:r>
            <w:r>
              <w:t>.</w:t>
            </w:r>
            <w:r w:rsidRPr="00D37F9A">
              <w:t>78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B01A434" w14:textId="653858F7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3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79053042" w14:textId="3D3C3704" w:rsidR="00894C68" w:rsidRPr="005761B5" w:rsidRDefault="00894C68" w:rsidP="00894C68">
            <w:pPr>
              <w:jc w:val="right"/>
            </w:pPr>
            <w:r w:rsidRPr="00677B0D">
              <w:t>18.6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57195E38" w14:textId="01CC2F74" w:rsidR="00894C68" w:rsidRPr="0078564A" w:rsidRDefault="00894C68" w:rsidP="00894C68">
            <w:pPr>
              <w:jc w:val="right"/>
            </w:pPr>
            <w:r w:rsidRPr="00677B0D">
              <w:t>1.51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03406922" w14:textId="2619FCBA" w:rsidR="00894C68" w:rsidRPr="005761B5" w:rsidRDefault="00894C68" w:rsidP="00894C68">
            <w:pPr>
              <w:jc w:val="right"/>
            </w:pPr>
            <w:r w:rsidRPr="00677B0D">
              <w:t>1.49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590DE836" w14:textId="21C7FF35" w:rsidR="00894C68" w:rsidRDefault="00894C68" w:rsidP="00894C68">
            <w:pPr>
              <w:jc w:val="right"/>
            </w:pPr>
            <w:r w:rsidRPr="00677B0D">
              <w:t>27.56</w:t>
            </w:r>
          </w:p>
        </w:tc>
      </w:tr>
      <w:tr w:rsidR="00894C68" w14:paraId="257FF794" w14:textId="77777777" w:rsidTr="00F64329">
        <w:tc>
          <w:tcPr>
            <w:tcW w:w="0" w:type="auto"/>
            <w:tcBorders>
              <w:top w:val="nil"/>
              <w:bottom w:val="nil"/>
            </w:tcBorders>
          </w:tcPr>
          <w:p w14:paraId="551DACE7" w14:textId="500B0D43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7F00B8" w14:textId="33502B92" w:rsidR="00894C68" w:rsidRPr="00005F9B" w:rsidRDefault="00894C68" w:rsidP="00894C68">
            <w:r w:rsidRPr="00995B09">
              <w:t>RA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4B74C7" w14:textId="0789BAF5" w:rsidR="00894C68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BB95A" w14:textId="6A7A30E0" w:rsidR="00894C68" w:rsidRDefault="00894C68" w:rsidP="00894C68">
            <w:r w:rsidRPr="00AB42F1"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2A156" w14:textId="77777777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5C4452F5" w14:textId="437486C5" w:rsidR="00894C68" w:rsidRPr="005761B5" w:rsidRDefault="00894C68" w:rsidP="00894C68">
            <w:pPr>
              <w:jc w:val="right"/>
            </w:pPr>
            <w:r w:rsidRPr="00D37F9A">
              <w:t>1</w:t>
            </w:r>
            <w:r>
              <w:t>.</w:t>
            </w:r>
            <w:r w:rsidRPr="00D37F9A">
              <w:t>79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42F5E5D" w14:textId="3C760FE6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17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6843FC0F" w14:textId="7213AE0A" w:rsidR="00894C68" w:rsidRPr="005761B5" w:rsidRDefault="00894C68" w:rsidP="00894C68">
            <w:pPr>
              <w:jc w:val="right"/>
            </w:pPr>
            <w:r w:rsidRPr="00677B0D">
              <w:t>29.0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1329C955" w14:textId="00AD8A7F" w:rsidR="00894C68" w:rsidRPr="0078564A" w:rsidRDefault="00894C68" w:rsidP="00894C68">
            <w:pPr>
              <w:jc w:val="right"/>
            </w:pPr>
            <w:r w:rsidRPr="00677B0D">
              <w:t>2.03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451D7B59" w14:textId="48CA1F1F" w:rsidR="00894C68" w:rsidRPr="005761B5" w:rsidRDefault="00894C68" w:rsidP="00894C68">
            <w:pPr>
              <w:jc w:val="right"/>
            </w:pPr>
            <w:r w:rsidRPr="00677B0D">
              <w:t>2.01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1711EB63" w14:textId="0AA8B7E9" w:rsidR="00894C68" w:rsidRDefault="00894C68" w:rsidP="00894C68">
            <w:pPr>
              <w:jc w:val="right"/>
            </w:pPr>
            <w:r w:rsidRPr="00677B0D">
              <w:t>7.36</w:t>
            </w:r>
          </w:p>
        </w:tc>
      </w:tr>
      <w:tr w:rsidR="00894C68" w14:paraId="262AE1F8" w14:textId="77777777" w:rsidTr="00F64329">
        <w:tc>
          <w:tcPr>
            <w:tcW w:w="0" w:type="auto"/>
            <w:tcBorders>
              <w:top w:val="nil"/>
              <w:bottom w:val="nil"/>
            </w:tcBorders>
          </w:tcPr>
          <w:p w14:paraId="3949AE99" w14:textId="0D8B337D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C0882" w14:textId="2C7225EA" w:rsidR="00894C68" w:rsidRDefault="00894C68" w:rsidP="00894C68">
            <w:r w:rsidRPr="00995B09">
              <w:t>RA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9F56C3" w14:textId="2F5C9247" w:rsidR="00894C68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D07A7D" w14:textId="7FA38E18" w:rsidR="00894C68" w:rsidRDefault="00894C68" w:rsidP="00894C68">
            <w:r w:rsidRPr="00AB42F1"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7ECCB" w14:textId="1EBB3FB6" w:rsidR="00894C68" w:rsidRPr="005761B5" w:rsidRDefault="00894C68" w:rsidP="00894C68"/>
        </w:tc>
        <w:tc>
          <w:tcPr>
            <w:tcW w:w="874" w:type="dxa"/>
            <w:tcBorders>
              <w:top w:val="nil"/>
              <w:bottom w:val="nil"/>
            </w:tcBorders>
          </w:tcPr>
          <w:p w14:paraId="2F440A5A" w14:textId="76AD7B5C" w:rsidR="00894C68" w:rsidRPr="005761B5" w:rsidRDefault="00894C68" w:rsidP="00894C68">
            <w:pPr>
              <w:jc w:val="right"/>
            </w:pPr>
            <w:r w:rsidRPr="00D37F9A">
              <w:t>2</w:t>
            </w:r>
            <w:r>
              <w:t>.</w:t>
            </w:r>
            <w:r w:rsidRPr="00D37F9A">
              <w:t>5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04DFA08" w14:textId="71C665CF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34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top"/>
          </w:tcPr>
          <w:p w14:paraId="2A7DEEDB" w14:textId="05AEF18E" w:rsidR="00894C68" w:rsidRPr="005761B5" w:rsidRDefault="00894C68" w:rsidP="00894C68">
            <w:pPr>
              <w:jc w:val="right"/>
            </w:pPr>
            <w:r w:rsidRPr="00677B0D">
              <w:t>5.9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top"/>
          </w:tcPr>
          <w:p w14:paraId="3C411B41" w14:textId="6F5EDA91" w:rsidR="00894C68" w:rsidRPr="0078564A" w:rsidRDefault="00894C68" w:rsidP="00894C68">
            <w:pPr>
              <w:jc w:val="right"/>
            </w:pPr>
            <w:r w:rsidRPr="00677B0D">
              <w:t>1.17</w:t>
            </w:r>
          </w:p>
        </w:tc>
        <w:tc>
          <w:tcPr>
            <w:tcW w:w="970" w:type="dxa"/>
            <w:tcBorders>
              <w:top w:val="nil"/>
              <w:bottom w:val="nil"/>
            </w:tcBorders>
            <w:vAlign w:val="top"/>
          </w:tcPr>
          <w:p w14:paraId="28BF6255" w14:textId="3C494BB1" w:rsidR="00894C68" w:rsidRPr="005761B5" w:rsidRDefault="00894C68" w:rsidP="00894C68">
            <w:pPr>
              <w:jc w:val="right"/>
            </w:pPr>
            <w:r w:rsidRPr="00677B0D">
              <w:t>1.17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top"/>
          </w:tcPr>
          <w:p w14:paraId="512C28ED" w14:textId="396B0427" w:rsidR="00894C68" w:rsidRDefault="00894C68" w:rsidP="00894C68">
            <w:pPr>
              <w:jc w:val="right"/>
            </w:pPr>
            <w:r w:rsidRPr="00677B0D">
              <w:t>19.61</w:t>
            </w:r>
          </w:p>
        </w:tc>
      </w:tr>
      <w:tr w:rsidR="00894C68" w14:paraId="61B543D6" w14:textId="77777777" w:rsidTr="00F6432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2BA0B6" w14:textId="147B1028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C15A1B" w14:textId="59C3993C" w:rsidR="00894C68" w:rsidRDefault="00894C68" w:rsidP="00894C68">
            <w:r w:rsidRPr="00995B09">
              <w:t>RAC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AA9E8B" w14:textId="62F69791" w:rsidR="00894C68" w:rsidRDefault="00894C68" w:rsidP="00894C68">
            <w:r w:rsidRPr="001B0345"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910114" w14:textId="516C5572" w:rsidR="00894C68" w:rsidRDefault="00894C68" w:rsidP="00894C68">
            <w:r w:rsidRPr="00AB42F1">
              <w:t>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E33A26" w14:textId="59604DA0" w:rsidR="00894C68" w:rsidRPr="005761B5" w:rsidRDefault="00894C68" w:rsidP="00894C68"/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14:paraId="7B3AB47E" w14:textId="00F88A50" w:rsidR="00894C68" w:rsidRPr="005761B5" w:rsidRDefault="00894C68" w:rsidP="00894C68">
            <w:pPr>
              <w:jc w:val="right"/>
            </w:pPr>
            <w:r w:rsidRPr="00D37F9A">
              <w:t>2</w:t>
            </w:r>
            <w:r>
              <w:t>.</w:t>
            </w:r>
            <w:r w:rsidRPr="00D37F9A">
              <w:t>50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14:paraId="162B4D2C" w14:textId="52657F25" w:rsidR="00894C68" w:rsidRPr="005761B5" w:rsidRDefault="00894C68" w:rsidP="00894C68">
            <w:pPr>
              <w:jc w:val="right"/>
            </w:pPr>
            <w:r w:rsidRPr="002A6BB1">
              <w:t>0</w:t>
            </w:r>
            <w:r>
              <w:t>.</w:t>
            </w:r>
            <w:r w:rsidRPr="002A6BB1">
              <w:t>34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vAlign w:val="top"/>
          </w:tcPr>
          <w:p w14:paraId="163C4D28" w14:textId="4A85C92A" w:rsidR="00894C68" w:rsidRPr="005761B5" w:rsidRDefault="00894C68" w:rsidP="00894C68">
            <w:pPr>
              <w:jc w:val="right"/>
            </w:pPr>
            <w:r w:rsidRPr="00677B0D">
              <w:t>11.49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top"/>
          </w:tcPr>
          <w:p w14:paraId="2268A58A" w14:textId="09B05EB6" w:rsidR="00894C68" w:rsidRPr="0078564A" w:rsidRDefault="00894C68" w:rsidP="00894C68">
            <w:pPr>
              <w:jc w:val="right"/>
            </w:pPr>
            <w:r w:rsidRPr="00677B0D">
              <w:t>1.75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vAlign w:val="top"/>
          </w:tcPr>
          <w:p w14:paraId="23A366D7" w14:textId="5C702584" w:rsidR="00894C68" w:rsidRPr="005761B5" w:rsidRDefault="00894C68" w:rsidP="00894C68">
            <w:pPr>
              <w:jc w:val="right"/>
            </w:pPr>
            <w:r w:rsidRPr="00677B0D">
              <w:t>1.70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vAlign w:val="top"/>
          </w:tcPr>
          <w:p w14:paraId="4EAD196D" w14:textId="4A9CCCA6" w:rsidR="00894C68" w:rsidRDefault="00894C68" w:rsidP="00894C68">
            <w:pPr>
              <w:jc w:val="right"/>
            </w:pPr>
            <w:r w:rsidRPr="00677B0D">
              <w:t>19.02</w:t>
            </w:r>
          </w:p>
        </w:tc>
      </w:tr>
      <w:tr w:rsidR="00894C68" w14:paraId="0C74CB8C" w14:textId="77777777" w:rsidTr="00AD0A36">
        <w:tc>
          <w:tcPr>
            <w:tcW w:w="0" w:type="auto"/>
            <w:tcBorders>
              <w:top w:val="single" w:sz="4" w:space="0" w:color="auto"/>
            </w:tcBorders>
          </w:tcPr>
          <w:p w14:paraId="2E6008A3" w14:textId="17C74BFC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382E9B" w14:textId="59687900" w:rsidR="00894C68" w:rsidRPr="00005F9B" w:rsidRDefault="00894C68" w:rsidP="00894C68">
            <w:proofErr w:type="spellStart"/>
            <w:r>
              <w:t>ACo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60BE89" w14:textId="2D0646FE" w:rsidR="00894C68" w:rsidRDefault="00894C68" w:rsidP="00894C68">
            <w:r w:rsidRPr="00BF0225"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7A5985" w14:textId="3EAB1BF1" w:rsidR="00894C68" w:rsidRPr="007C210A" w:rsidRDefault="00894C68" w:rsidP="00894C68">
            <w:r w:rsidRPr="00C21794"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C935A9" w14:textId="3A5D6577" w:rsidR="00894C68" w:rsidRPr="005A6448" w:rsidRDefault="00894C68" w:rsidP="00894C68">
            <w:pPr>
              <w:rPr>
                <w:lang w:val="en-US"/>
              </w:rPr>
            </w:pPr>
            <w:r w:rsidRPr="001134FF">
              <w:rPr>
                <w:sz w:val="18"/>
                <w:szCs w:val="16"/>
                <w:lang w:val="en-US"/>
              </w:rPr>
              <w:t>single branching (into thicker and very thin)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3F1C4EEA" w14:textId="5DBE3073" w:rsidR="00894C68" w:rsidRPr="005761B5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86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C0C3B87" w14:textId="4132E1B7" w:rsidR="00894C68" w:rsidRPr="005761B5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11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3C547FB0" w14:textId="138D0E32" w:rsidR="00894C68" w:rsidRPr="005761B5" w:rsidRDefault="00894C68" w:rsidP="00894C68">
            <w:pPr>
              <w:jc w:val="right"/>
            </w:pPr>
            <w:r w:rsidRPr="0044677D">
              <w:t>9</w:t>
            </w:r>
            <w:r>
              <w:t>.</w:t>
            </w:r>
            <w:r w:rsidRPr="0044677D">
              <w:t>02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0B34E05" w14:textId="6263B2E4" w:rsidR="00894C68" w:rsidRPr="0078564A" w:rsidRDefault="00894C68" w:rsidP="00894C68">
            <w:pPr>
              <w:jc w:val="right"/>
            </w:pPr>
            <w:r w:rsidRPr="001D111D">
              <w:t>1</w:t>
            </w:r>
            <w:r>
              <w:t>.</w:t>
            </w:r>
            <w:r w:rsidRPr="001D111D">
              <w:t>40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9C4C971" w14:textId="21FBDFD5" w:rsidR="00894C68" w:rsidRPr="005761B5" w:rsidRDefault="00894C68" w:rsidP="00894C68">
            <w:pPr>
              <w:jc w:val="right"/>
            </w:pPr>
            <w:r w:rsidRPr="00850AC3">
              <w:t>1</w:t>
            </w:r>
            <w:r>
              <w:t>.</w:t>
            </w:r>
            <w:r w:rsidRPr="00850AC3">
              <w:t>14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1D70D3A9" w14:textId="21CE0B99" w:rsidR="00894C68" w:rsidRPr="00D02726" w:rsidRDefault="00894C68" w:rsidP="00894C68">
            <w:pPr>
              <w:jc w:val="right"/>
            </w:pPr>
            <w:r w:rsidRPr="000A527F">
              <w:t>21</w:t>
            </w:r>
            <w:r>
              <w:t>.</w:t>
            </w:r>
            <w:r w:rsidRPr="000A527F">
              <w:t>45</w:t>
            </w:r>
          </w:p>
        </w:tc>
      </w:tr>
      <w:tr w:rsidR="00894C68" w14:paraId="4CED060D" w14:textId="77777777" w:rsidTr="00AD0A36">
        <w:tc>
          <w:tcPr>
            <w:tcW w:w="0" w:type="auto"/>
          </w:tcPr>
          <w:p w14:paraId="77B16278" w14:textId="40C8691B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36</w:t>
            </w:r>
          </w:p>
        </w:tc>
        <w:tc>
          <w:tcPr>
            <w:tcW w:w="0" w:type="auto"/>
          </w:tcPr>
          <w:p w14:paraId="6B1B80AA" w14:textId="20CEB972" w:rsidR="00894C68" w:rsidRPr="00005F9B" w:rsidRDefault="00894C68" w:rsidP="00894C68">
            <w:proofErr w:type="spellStart"/>
            <w:r w:rsidRPr="006208F4">
              <w:t>ACoA</w:t>
            </w:r>
            <w:proofErr w:type="spellEnd"/>
          </w:p>
        </w:tc>
        <w:tc>
          <w:tcPr>
            <w:tcW w:w="0" w:type="auto"/>
          </w:tcPr>
          <w:p w14:paraId="1923E954" w14:textId="6EF043D0" w:rsidR="00894C68" w:rsidRDefault="00894C68" w:rsidP="00894C68">
            <w:r w:rsidRPr="00BF0225">
              <w:t>M</w:t>
            </w:r>
          </w:p>
        </w:tc>
        <w:tc>
          <w:tcPr>
            <w:tcW w:w="0" w:type="auto"/>
          </w:tcPr>
          <w:p w14:paraId="11BB00D4" w14:textId="0120D17A" w:rsidR="00894C68" w:rsidRPr="007C210A" w:rsidRDefault="00894C68" w:rsidP="00894C68">
            <w:r w:rsidRPr="00C21794">
              <w:t>43</w:t>
            </w:r>
          </w:p>
        </w:tc>
        <w:tc>
          <w:tcPr>
            <w:tcW w:w="0" w:type="auto"/>
          </w:tcPr>
          <w:p w14:paraId="4E1B792A" w14:textId="2C0A6B03" w:rsidR="00894C68" w:rsidRPr="005761B5" w:rsidRDefault="00894C68" w:rsidP="00894C68">
            <w:r>
              <w:rPr>
                <w:sz w:val="18"/>
                <w:szCs w:val="16"/>
              </w:rPr>
              <w:t>single</w:t>
            </w:r>
          </w:p>
        </w:tc>
        <w:tc>
          <w:tcPr>
            <w:tcW w:w="874" w:type="dxa"/>
          </w:tcPr>
          <w:p w14:paraId="0F042A49" w14:textId="2055FF68" w:rsidR="00894C68" w:rsidRPr="005761B5" w:rsidRDefault="00894C68" w:rsidP="00894C68">
            <w:pPr>
              <w:jc w:val="right"/>
            </w:pPr>
            <w:r w:rsidRPr="000B09B6">
              <w:t>1</w:t>
            </w:r>
            <w:r>
              <w:t>.</w:t>
            </w:r>
            <w:r w:rsidRPr="000B09B6">
              <w:t>68</w:t>
            </w:r>
          </w:p>
        </w:tc>
        <w:tc>
          <w:tcPr>
            <w:tcW w:w="856" w:type="dxa"/>
          </w:tcPr>
          <w:p w14:paraId="2DD6E6D2" w14:textId="4A8DDF8B" w:rsidR="00894C68" w:rsidRPr="005761B5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12</w:t>
            </w:r>
          </w:p>
        </w:tc>
        <w:tc>
          <w:tcPr>
            <w:tcW w:w="926" w:type="dxa"/>
          </w:tcPr>
          <w:p w14:paraId="2861D7E3" w14:textId="1DE64547" w:rsidR="00894C68" w:rsidRPr="005761B5" w:rsidRDefault="00894C68" w:rsidP="00894C68">
            <w:pPr>
              <w:jc w:val="right"/>
            </w:pPr>
            <w:r w:rsidRPr="0044677D">
              <w:t>7</w:t>
            </w:r>
            <w:r>
              <w:t>.</w:t>
            </w:r>
            <w:r w:rsidRPr="0044677D">
              <w:t>15</w:t>
            </w:r>
          </w:p>
        </w:tc>
        <w:tc>
          <w:tcPr>
            <w:tcW w:w="996" w:type="dxa"/>
          </w:tcPr>
          <w:p w14:paraId="4CA3F1E3" w14:textId="63B6BD02" w:rsidR="00894C68" w:rsidRPr="0078564A" w:rsidRDefault="00894C68" w:rsidP="00894C68">
            <w:pPr>
              <w:jc w:val="right"/>
            </w:pPr>
            <w:r w:rsidRPr="001D111D">
              <w:t>1</w:t>
            </w:r>
            <w:r>
              <w:t>.</w:t>
            </w:r>
            <w:r w:rsidRPr="001D111D">
              <w:t>44</w:t>
            </w:r>
          </w:p>
        </w:tc>
        <w:tc>
          <w:tcPr>
            <w:tcW w:w="970" w:type="dxa"/>
          </w:tcPr>
          <w:p w14:paraId="488363D0" w14:textId="19AD7E0F" w:rsidR="00894C68" w:rsidRPr="005761B5" w:rsidRDefault="00894C68" w:rsidP="00894C68">
            <w:pPr>
              <w:jc w:val="right"/>
            </w:pPr>
            <w:r w:rsidRPr="00850AC3">
              <w:t>1</w:t>
            </w:r>
            <w:r>
              <w:t>.</w:t>
            </w:r>
            <w:r w:rsidRPr="00850AC3">
              <w:t>38</w:t>
            </w:r>
          </w:p>
        </w:tc>
        <w:tc>
          <w:tcPr>
            <w:tcW w:w="909" w:type="dxa"/>
          </w:tcPr>
          <w:p w14:paraId="7398EDF0" w14:textId="6849B375" w:rsidR="00894C68" w:rsidRPr="00D02726" w:rsidRDefault="00894C68" w:rsidP="00894C68">
            <w:pPr>
              <w:jc w:val="right"/>
            </w:pPr>
            <w:r w:rsidRPr="000A527F">
              <w:t>27</w:t>
            </w:r>
            <w:r>
              <w:t>.</w:t>
            </w:r>
            <w:r w:rsidRPr="000A527F">
              <w:t>51</w:t>
            </w:r>
          </w:p>
        </w:tc>
      </w:tr>
      <w:tr w:rsidR="00894C68" w14:paraId="050604EA" w14:textId="77777777" w:rsidTr="00AD0A36">
        <w:tc>
          <w:tcPr>
            <w:tcW w:w="0" w:type="auto"/>
          </w:tcPr>
          <w:p w14:paraId="3C0DEFEC" w14:textId="1B1DDFE1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lastRenderedPageBreak/>
              <w:t>37</w:t>
            </w:r>
          </w:p>
        </w:tc>
        <w:tc>
          <w:tcPr>
            <w:tcW w:w="0" w:type="auto"/>
          </w:tcPr>
          <w:p w14:paraId="7DBA0A58" w14:textId="4894E580" w:rsidR="00894C68" w:rsidRPr="00005F9B" w:rsidRDefault="00894C68" w:rsidP="00894C68">
            <w:proofErr w:type="spellStart"/>
            <w:r w:rsidRPr="006208F4">
              <w:t>ACoA</w:t>
            </w:r>
            <w:proofErr w:type="spellEnd"/>
          </w:p>
        </w:tc>
        <w:tc>
          <w:tcPr>
            <w:tcW w:w="0" w:type="auto"/>
          </w:tcPr>
          <w:p w14:paraId="652BDB76" w14:textId="17AEEF17" w:rsidR="00894C68" w:rsidRDefault="00894C68" w:rsidP="00894C68">
            <w:r w:rsidRPr="00BF0225">
              <w:t>M</w:t>
            </w:r>
          </w:p>
        </w:tc>
        <w:tc>
          <w:tcPr>
            <w:tcW w:w="0" w:type="auto"/>
          </w:tcPr>
          <w:p w14:paraId="5E8F23B1" w14:textId="68DB6C71" w:rsidR="00894C68" w:rsidRPr="007C210A" w:rsidRDefault="00894C68" w:rsidP="00894C68">
            <w:r w:rsidRPr="00C21794">
              <w:t>65</w:t>
            </w:r>
          </w:p>
        </w:tc>
        <w:tc>
          <w:tcPr>
            <w:tcW w:w="0" w:type="auto"/>
          </w:tcPr>
          <w:p w14:paraId="345937BC" w14:textId="26B81155" w:rsidR="00894C68" w:rsidRPr="005761B5" w:rsidRDefault="00894C68" w:rsidP="00894C68">
            <w:r>
              <w:rPr>
                <w:sz w:val="18"/>
                <w:szCs w:val="16"/>
              </w:rPr>
              <w:t>single</w:t>
            </w:r>
          </w:p>
        </w:tc>
        <w:tc>
          <w:tcPr>
            <w:tcW w:w="874" w:type="dxa"/>
          </w:tcPr>
          <w:p w14:paraId="5DBBF97E" w14:textId="53D0374E" w:rsidR="00894C68" w:rsidRPr="005761B5" w:rsidRDefault="00894C68" w:rsidP="00894C68">
            <w:pPr>
              <w:jc w:val="right"/>
            </w:pPr>
            <w:r w:rsidRPr="000B09B6">
              <w:t>1</w:t>
            </w:r>
            <w:r>
              <w:t>.</w:t>
            </w:r>
            <w:r w:rsidRPr="000B09B6">
              <w:t>81</w:t>
            </w:r>
          </w:p>
        </w:tc>
        <w:tc>
          <w:tcPr>
            <w:tcW w:w="856" w:type="dxa"/>
          </w:tcPr>
          <w:p w14:paraId="0F5F3A95" w14:textId="2B6CB488" w:rsidR="00894C68" w:rsidRPr="005761B5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13</w:t>
            </w:r>
          </w:p>
        </w:tc>
        <w:tc>
          <w:tcPr>
            <w:tcW w:w="926" w:type="dxa"/>
          </w:tcPr>
          <w:p w14:paraId="53571781" w14:textId="0A6182FA" w:rsidR="00894C68" w:rsidRPr="005761B5" w:rsidRDefault="00894C68" w:rsidP="00894C68">
            <w:pPr>
              <w:jc w:val="right"/>
            </w:pPr>
            <w:r w:rsidRPr="0044677D">
              <w:t>7</w:t>
            </w:r>
            <w:r>
              <w:t>.</w:t>
            </w:r>
            <w:r w:rsidRPr="0044677D">
              <w:t>92</w:t>
            </w:r>
          </w:p>
        </w:tc>
        <w:tc>
          <w:tcPr>
            <w:tcW w:w="996" w:type="dxa"/>
          </w:tcPr>
          <w:p w14:paraId="4F2DA49A" w14:textId="0F2AD3E4" w:rsidR="00894C68" w:rsidRPr="0078564A" w:rsidRDefault="00894C68" w:rsidP="00894C68">
            <w:pPr>
              <w:jc w:val="right"/>
            </w:pPr>
            <w:r w:rsidRPr="001D111D">
              <w:t>1</w:t>
            </w:r>
            <w:r>
              <w:t>.</w:t>
            </w:r>
            <w:r w:rsidRPr="001D111D">
              <w:t>78</w:t>
            </w:r>
          </w:p>
        </w:tc>
        <w:tc>
          <w:tcPr>
            <w:tcW w:w="970" w:type="dxa"/>
          </w:tcPr>
          <w:p w14:paraId="251081A3" w14:textId="624EE075" w:rsidR="00894C68" w:rsidRPr="005761B5" w:rsidRDefault="00894C68" w:rsidP="00894C68">
            <w:pPr>
              <w:jc w:val="right"/>
            </w:pPr>
            <w:r w:rsidRPr="00850AC3">
              <w:t>1</w:t>
            </w:r>
            <w:r>
              <w:t>.</w:t>
            </w:r>
            <w:r w:rsidRPr="00850AC3">
              <w:t>68</w:t>
            </w:r>
          </w:p>
        </w:tc>
        <w:tc>
          <w:tcPr>
            <w:tcW w:w="909" w:type="dxa"/>
          </w:tcPr>
          <w:p w14:paraId="054A0DF4" w14:textId="03EEF0C8" w:rsidR="00894C68" w:rsidRPr="00D02726" w:rsidRDefault="00894C68" w:rsidP="00894C68">
            <w:pPr>
              <w:jc w:val="right"/>
            </w:pPr>
            <w:r w:rsidRPr="000A527F">
              <w:t>26</w:t>
            </w:r>
            <w:r>
              <w:t>.</w:t>
            </w:r>
            <w:r w:rsidRPr="000A527F">
              <w:t>90</w:t>
            </w:r>
          </w:p>
        </w:tc>
      </w:tr>
      <w:tr w:rsidR="00894C68" w14:paraId="18C5D208" w14:textId="77777777" w:rsidTr="00AD0A36">
        <w:tc>
          <w:tcPr>
            <w:tcW w:w="0" w:type="auto"/>
          </w:tcPr>
          <w:p w14:paraId="52F72C1F" w14:textId="172D4E31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</w:tcPr>
          <w:p w14:paraId="6F64740E" w14:textId="7BD4510D" w:rsidR="00894C68" w:rsidRPr="00005F9B" w:rsidRDefault="00894C68" w:rsidP="00894C68">
            <w:proofErr w:type="spellStart"/>
            <w:r w:rsidRPr="006208F4">
              <w:t>ACoA</w:t>
            </w:r>
            <w:proofErr w:type="spellEnd"/>
          </w:p>
        </w:tc>
        <w:tc>
          <w:tcPr>
            <w:tcW w:w="0" w:type="auto"/>
          </w:tcPr>
          <w:p w14:paraId="7BC53245" w14:textId="492FDF6E" w:rsidR="00894C68" w:rsidRDefault="00894C68" w:rsidP="00894C68">
            <w:r w:rsidRPr="00BF0225">
              <w:t>M</w:t>
            </w:r>
          </w:p>
        </w:tc>
        <w:tc>
          <w:tcPr>
            <w:tcW w:w="0" w:type="auto"/>
          </w:tcPr>
          <w:p w14:paraId="57268491" w14:textId="7D90CED1" w:rsidR="00894C68" w:rsidRPr="007C210A" w:rsidRDefault="00894C68" w:rsidP="00894C68">
            <w:r w:rsidRPr="00C21794">
              <w:t>43</w:t>
            </w:r>
          </w:p>
        </w:tc>
        <w:tc>
          <w:tcPr>
            <w:tcW w:w="0" w:type="auto"/>
          </w:tcPr>
          <w:p w14:paraId="7BB8801F" w14:textId="7E7DA90A" w:rsidR="00894C68" w:rsidRPr="005761B5" w:rsidRDefault="00894C68" w:rsidP="00894C68">
            <w:r>
              <w:rPr>
                <w:sz w:val="18"/>
                <w:szCs w:val="16"/>
              </w:rPr>
              <w:t>single</w:t>
            </w:r>
          </w:p>
        </w:tc>
        <w:tc>
          <w:tcPr>
            <w:tcW w:w="874" w:type="dxa"/>
          </w:tcPr>
          <w:p w14:paraId="7018101B" w14:textId="5CB1185A" w:rsidR="00894C68" w:rsidRPr="005761B5" w:rsidRDefault="00894C68" w:rsidP="00894C68">
            <w:pPr>
              <w:jc w:val="right"/>
            </w:pPr>
            <w:r w:rsidRPr="000B09B6">
              <w:t>1</w:t>
            </w:r>
            <w:r>
              <w:t>.</w:t>
            </w:r>
            <w:r w:rsidRPr="000B09B6">
              <w:t>83</w:t>
            </w:r>
          </w:p>
        </w:tc>
        <w:tc>
          <w:tcPr>
            <w:tcW w:w="856" w:type="dxa"/>
          </w:tcPr>
          <w:p w14:paraId="662EDCE8" w14:textId="49C78014" w:rsidR="00894C68" w:rsidRPr="005761B5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15</w:t>
            </w:r>
          </w:p>
        </w:tc>
        <w:tc>
          <w:tcPr>
            <w:tcW w:w="926" w:type="dxa"/>
          </w:tcPr>
          <w:p w14:paraId="2EDDAF49" w14:textId="019C4D71" w:rsidR="00894C68" w:rsidRPr="005761B5" w:rsidRDefault="00894C68" w:rsidP="00894C68">
            <w:pPr>
              <w:jc w:val="right"/>
            </w:pPr>
            <w:r w:rsidRPr="0044677D">
              <w:t>2</w:t>
            </w:r>
            <w:r>
              <w:t>.</w:t>
            </w:r>
            <w:r w:rsidRPr="0044677D">
              <w:t>71</w:t>
            </w:r>
          </w:p>
        </w:tc>
        <w:tc>
          <w:tcPr>
            <w:tcW w:w="996" w:type="dxa"/>
          </w:tcPr>
          <w:p w14:paraId="099A58CB" w14:textId="755A4909" w:rsidR="00894C68" w:rsidRPr="0078564A" w:rsidRDefault="00894C68" w:rsidP="00894C68">
            <w:pPr>
              <w:jc w:val="right"/>
            </w:pPr>
            <w:r w:rsidRPr="001D111D">
              <w:t>1</w:t>
            </w:r>
            <w:r>
              <w:t>.</w:t>
            </w:r>
            <w:r w:rsidRPr="001D111D">
              <w:t>05</w:t>
            </w:r>
          </w:p>
        </w:tc>
        <w:tc>
          <w:tcPr>
            <w:tcW w:w="970" w:type="dxa"/>
          </w:tcPr>
          <w:p w14:paraId="014D0BFD" w14:textId="4F9944A4" w:rsidR="00894C68" w:rsidRPr="005761B5" w:rsidRDefault="00894C68" w:rsidP="00894C68">
            <w:pPr>
              <w:jc w:val="right"/>
            </w:pPr>
            <w:r w:rsidRPr="00850AC3">
              <w:t>1</w:t>
            </w:r>
            <w:r>
              <w:t>.</w:t>
            </w:r>
            <w:r w:rsidRPr="00850AC3">
              <w:t>02</w:t>
            </w:r>
          </w:p>
        </w:tc>
        <w:tc>
          <w:tcPr>
            <w:tcW w:w="909" w:type="dxa"/>
          </w:tcPr>
          <w:p w14:paraId="03D18AC8" w14:textId="67798289" w:rsidR="00894C68" w:rsidRPr="00D02726" w:rsidRDefault="00894C68" w:rsidP="00894C68">
            <w:pPr>
              <w:jc w:val="right"/>
            </w:pPr>
            <w:r w:rsidRPr="000A527F">
              <w:t>40</w:t>
            </w:r>
            <w:r>
              <w:t>.</w:t>
            </w:r>
            <w:r w:rsidRPr="000A527F">
              <w:t>84</w:t>
            </w:r>
          </w:p>
        </w:tc>
      </w:tr>
      <w:tr w:rsidR="00894C68" w14:paraId="17FF7626" w14:textId="77777777" w:rsidTr="00AD0A36">
        <w:tc>
          <w:tcPr>
            <w:tcW w:w="0" w:type="auto"/>
          </w:tcPr>
          <w:p w14:paraId="781744CB" w14:textId="429CAD4B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39</w:t>
            </w:r>
          </w:p>
        </w:tc>
        <w:tc>
          <w:tcPr>
            <w:tcW w:w="0" w:type="auto"/>
          </w:tcPr>
          <w:p w14:paraId="2FB7100C" w14:textId="0DEE7129" w:rsidR="00894C68" w:rsidRPr="00005F9B" w:rsidRDefault="00894C68" w:rsidP="00894C68">
            <w:proofErr w:type="spellStart"/>
            <w:r w:rsidRPr="006208F4">
              <w:t>ACoA</w:t>
            </w:r>
            <w:proofErr w:type="spellEnd"/>
          </w:p>
        </w:tc>
        <w:tc>
          <w:tcPr>
            <w:tcW w:w="0" w:type="auto"/>
          </w:tcPr>
          <w:p w14:paraId="1CEF626B" w14:textId="3C566BCF" w:rsidR="00894C68" w:rsidRDefault="00894C68" w:rsidP="00894C68">
            <w:r>
              <w:t>W</w:t>
            </w:r>
          </w:p>
        </w:tc>
        <w:tc>
          <w:tcPr>
            <w:tcW w:w="0" w:type="auto"/>
          </w:tcPr>
          <w:p w14:paraId="269F7658" w14:textId="7DDA83D9" w:rsidR="00894C68" w:rsidRPr="007C210A" w:rsidRDefault="00894C68" w:rsidP="00894C68">
            <w:r w:rsidRPr="00C21794">
              <w:t>65</w:t>
            </w:r>
          </w:p>
        </w:tc>
        <w:tc>
          <w:tcPr>
            <w:tcW w:w="0" w:type="auto"/>
          </w:tcPr>
          <w:p w14:paraId="4E8BCEC8" w14:textId="35CAE98E" w:rsidR="00894C68" w:rsidRPr="005761B5" w:rsidRDefault="00894C68" w:rsidP="00894C68">
            <w:r>
              <w:rPr>
                <w:sz w:val="18"/>
                <w:szCs w:val="16"/>
              </w:rPr>
              <w:t>single</w:t>
            </w:r>
          </w:p>
        </w:tc>
        <w:tc>
          <w:tcPr>
            <w:tcW w:w="874" w:type="dxa"/>
          </w:tcPr>
          <w:p w14:paraId="6488AD10" w14:textId="5CBAD974" w:rsidR="00894C68" w:rsidRPr="005761B5" w:rsidRDefault="00894C68" w:rsidP="00894C68">
            <w:pPr>
              <w:jc w:val="right"/>
            </w:pPr>
            <w:r w:rsidRPr="000B09B6">
              <w:t>2</w:t>
            </w:r>
            <w:r>
              <w:t>.</w:t>
            </w:r>
            <w:r w:rsidRPr="000B09B6">
              <w:t>04</w:t>
            </w:r>
          </w:p>
        </w:tc>
        <w:tc>
          <w:tcPr>
            <w:tcW w:w="856" w:type="dxa"/>
          </w:tcPr>
          <w:p w14:paraId="6A6439EB" w14:textId="1C5A4205" w:rsidR="00894C68" w:rsidRPr="005761B5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17</w:t>
            </w:r>
          </w:p>
        </w:tc>
        <w:tc>
          <w:tcPr>
            <w:tcW w:w="926" w:type="dxa"/>
          </w:tcPr>
          <w:p w14:paraId="220ED6EC" w14:textId="11D585B9" w:rsidR="00894C68" w:rsidRPr="005761B5" w:rsidRDefault="00894C68" w:rsidP="00894C68">
            <w:pPr>
              <w:jc w:val="right"/>
            </w:pPr>
            <w:r w:rsidRPr="0044677D">
              <w:t>6</w:t>
            </w:r>
            <w:r>
              <w:t>.</w:t>
            </w:r>
            <w:r w:rsidRPr="0044677D">
              <w:t>15</w:t>
            </w:r>
          </w:p>
        </w:tc>
        <w:tc>
          <w:tcPr>
            <w:tcW w:w="996" w:type="dxa"/>
          </w:tcPr>
          <w:p w14:paraId="2E57DA73" w14:textId="58A34983" w:rsidR="00894C68" w:rsidRPr="0078564A" w:rsidRDefault="00894C68" w:rsidP="00894C68">
            <w:pPr>
              <w:jc w:val="right"/>
            </w:pPr>
            <w:r w:rsidRPr="001D111D">
              <w:t>0</w:t>
            </w:r>
            <w:r>
              <w:t>.</w:t>
            </w:r>
            <w:r w:rsidRPr="001D111D">
              <w:t>61</w:t>
            </w:r>
          </w:p>
        </w:tc>
        <w:tc>
          <w:tcPr>
            <w:tcW w:w="970" w:type="dxa"/>
          </w:tcPr>
          <w:p w14:paraId="7B6448E3" w14:textId="64AFA8D9" w:rsidR="00894C68" w:rsidRPr="005761B5" w:rsidRDefault="00894C68" w:rsidP="00894C68">
            <w:pPr>
              <w:jc w:val="right"/>
            </w:pPr>
            <w:r w:rsidRPr="00850AC3">
              <w:t>0</w:t>
            </w:r>
            <w:r>
              <w:t>.</w:t>
            </w:r>
            <w:r w:rsidRPr="00850AC3">
              <w:t>57</w:t>
            </w:r>
          </w:p>
        </w:tc>
        <w:tc>
          <w:tcPr>
            <w:tcW w:w="909" w:type="dxa"/>
          </w:tcPr>
          <w:p w14:paraId="514D27DF" w14:textId="4B9CC540" w:rsidR="00894C68" w:rsidRPr="00D02726" w:rsidRDefault="00894C68" w:rsidP="00894C68">
            <w:pPr>
              <w:jc w:val="right"/>
            </w:pPr>
            <w:r w:rsidRPr="000A527F">
              <w:t>10</w:t>
            </w:r>
            <w:r>
              <w:t>.</w:t>
            </w:r>
            <w:r w:rsidRPr="000A527F">
              <w:t>95</w:t>
            </w:r>
          </w:p>
        </w:tc>
      </w:tr>
      <w:tr w:rsidR="00894C68" w14:paraId="535CAF55" w14:textId="77777777" w:rsidTr="00AD0A36">
        <w:tc>
          <w:tcPr>
            <w:tcW w:w="0" w:type="auto"/>
          </w:tcPr>
          <w:p w14:paraId="3E644501" w14:textId="1031221A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</w:tcPr>
          <w:p w14:paraId="27B80FDB" w14:textId="07C0C701" w:rsidR="00894C68" w:rsidRDefault="00894C68" w:rsidP="00894C68">
            <w:proofErr w:type="spellStart"/>
            <w:r w:rsidRPr="006208F4">
              <w:t>ACoA</w:t>
            </w:r>
            <w:proofErr w:type="spellEnd"/>
          </w:p>
        </w:tc>
        <w:tc>
          <w:tcPr>
            <w:tcW w:w="0" w:type="auto"/>
          </w:tcPr>
          <w:p w14:paraId="5B450BE4" w14:textId="19365E21" w:rsidR="00894C68" w:rsidRDefault="00894C68" w:rsidP="00894C68">
            <w:r>
              <w:t>W</w:t>
            </w:r>
          </w:p>
        </w:tc>
        <w:tc>
          <w:tcPr>
            <w:tcW w:w="0" w:type="auto"/>
          </w:tcPr>
          <w:p w14:paraId="02E600AD" w14:textId="2331E257" w:rsidR="00894C68" w:rsidRPr="007C210A" w:rsidRDefault="00894C68" w:rsidP="00894C68">
            <w:proofErr w:type="spellStart"/>
            <w:r>
              <w:t>nd</w:t>
            </w:r>
            <w:proofErr w:type="spellEnd"/>
          </w:p>
        </w:tc>
        <w:tc>
          <w:tcPr>
            <w:tcW w:w="0" w:type="auto"/>
          </w:tcPr>
          <w:p w14:paraId="4CB48DF7" w14:textId="446ECF6B" w:rsidR="00894C68" w:rsidRPr="005761B5" w:rsidRDefault="00894C68" w:rsidP="00894C68">
            <w:r>
              <w:rPr>
                <w:sz w:val="18"/>
                <w:szCs w:val="16"/>
              </w:rPr>
              <w:t>single</w:t>
            </w:r>
          </w:p>
        </w:tc>
        <w:tc>
          <w:tcPr>
            <w:tcW w:w="874" w:type="dxa"/>
          </w:tcPr>
          <w:p w14:paraId="45B72183" w14:textId="5EE0CE61" w:rsidR="00894C68" w:rsidRPr="005761B5" w:rsidRDefault="00894C68" w:rsidP="00894C68">
            <w:pPr>
              <w:jc w:val="right"/>
            </w:pPr>
            <w:r w:rsidRPr="000B09B6">
              <w:t>2</w:t>
            </w:r>
            <w:r>
              <w:t>.</w:t>
            </w:r>
            <w:r w:rsidRPr="000B09B6">
              <w:t>20</w:t>
            </w:r>
          </w:p>
        </w:tc>
        <w:tc>
          <w:tcPr>
            <w:tcW w:w="856" w:type="dxa"/>
          </w:tcPr>
          <w:p w14:paraId="1D8D74D6" w14:textId="2D3E2696" w:rsidR="00894C68" w:rsidRPr="005761B5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17</w:t>
            </w:r>
          </w:p>
        </w:tc>
        <w:tc>
          <w:tcPr>
            <w:tcW w:w="926" w:type="dxa"/>
          </w:tcPr>
          <w:p w14:paraId="56C7EBD7" w14:textId="748947D8" w:rsidR="00894C68" w:rsidRPr="005761B5" w:rsidRDefault="00894C68" w:rsidP="00894C68">
            <w:pPr>
              <w:jc w:val="right"/>
            </w:pPr>
            <w:r w:rsidRPr="0044677D">
              <w:t>6</w:t>
            </w:r>
            <w:r>
              <w:t>.</w:t>
            </w:r>
            <w:r w:rsidRPr="0044677D">
              <w:t>54</w:t>
            </w:r>
          </w:p>
        </w:tc>
        <w:tc>
          <w:tcPr>
            <w:tcW w:w="996" w:type="dxa"/>
          </w:tcPr>
          <w:p w14:paraId="4EAF767D" w14:textId="08B27E45" w:rsidR="00894C68" w:rsidRPr="005761B5" w:rsidRDefault="00894C68" w:rsidP="00894C68">
            <w:pPr>
              <w:jc w:val="right"/>
            </w:pPr>
            <w:r w:rsidRPr="001D111D">
              <w:t>1</w:t>
            </w:r>
            <w:r>
              <w:t>.</w:t>
            </w:r>
            <w:r w:rsidRPr="001D111D">
              <w:t>43</w:t>
            </w:r>
          </w:p>
        </w:tc>
        <w:tc>
          <w:tcPr>
            <w:tcW w:w="970" w:type="dxa"/>
          </w:tcPr>
          <w:p w14:paraId="3C617C04" w14:textId="7B52543A" w:rsidR="00894C68" w:rsidRPr="005761B5" w:rsidRDefault="00894C68" w:rsidP="00894C68">
            <w:pPr>
              <w:jc w:val="right"/>
            </w:pPr>
            <w:r w:rsidRPr="00850AC3">
              <w:t>1</w:t>
            </w:r>
            <w:r>
              <w:t>.</w:t>
            </w:r>
            <w:r w:rsidRPr="00850AC3">
              <w:t>22</w:t>
            </w:r>
          </w:p>
        </w:tc>
        <w:tc>
          <w:tcPr>
            <w:tcW w:w="909" w:type="dxa"/>
          </w:tcPr>
          <w:p w14:paraId="02DF80CB" w14:textId="6E51995B" w:rsidR="00894C68" w:rsidRPr="00D02726" w:rsidRDefault="00894C68" w:rsidP="00894C68">
            <w:pPr>
              <w:jc w:val="right"/>
            </w:pPr>
            <w:r w:rsidRPr="000A527F">
              <w:t>26</w:t>
            </w:r>
            <w:r>
              <w:t>.</w:t>
            </w:r>
            <w:r w:rsidRPr="000A527F">
              <w:t>95</w:t>
            </w:r>
          </w:p>
        </w:tc>
      </w:tr>
      <w:tr w:rsidR="00894C68" w14:paraId="67FB80D6" w14:textId="77777777" w:rsidTr="00AD0A36">
        <w:tc>
          <w:tcPr>
            <w:tcW w:w="0" w:type="auto"/>
          </w:tcPr>
          <w:p w14:paraId="25BF2394" w14:textId="413B9BFE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</w:tcPr>
          <w:p w14:paraId="30C4AB20" w14:textId="38C28460" w:rsidR="00894C68" w:rsidRPr="00005F9B" w:rsidRDefault="00894C68" w:rsidP="00894C68">
            <w:proofErr w:type="spellStart"/>
            <w:r w:rsidRPr="006208F4">
              <w:t>ACoA</w:t>
            </w:r>
            <w:proofErr w:type="spellEnd"/>
          </w:p>
        </w:tc>
        <w:tc>
          <w:tcPr>
            <w:tcW w:w="0" w:type="auto"/>
          </w:tcPr>
          <w:p w14:paraId="03E5B39C" w14:textId="5C0E54AF" w:rsidR="00894C68" w:rsidRDefault="00894C68" w:rsidP="00894C68">
            <w:r>
              <w:t>W</w:t>
            </w:r>
          </w:p>
        </w:tc>
        <w:tc>
          <w:tcPr>
            <w:tcW w:w="0" w:type="auto"/>
          </w:tcPr>
          <w:p w14:paraId="1E281801" w14:textId="4EA09571" w:rsidR="00894C68" w:rsidRPr="007C210A" w:rsidRDefault="00894C68" w:rsidP="00894C68">
            <w:r w:rsidRPr="00C21794">
              <w:t>55</w:t>
            </w:r>
          </w:p>
        </w:tc>
        <w:tc>
          <w:tcPr>
            <w:tcW w:w="0" w:type="auto"/>
          </w:tcPr>
          <w:p w14:paraId="032D97EA" w14:textId="6A1805C0" w:rsidR="00894C68" w:rsidRPr="005761B5" w:rsidRDefault="00894C68" w:rsidP="00894C68">
            <w:r>
              <w:rPr>
                <w:sz w:val="18"/>
                <w:szCs w:val="16"/>
              </w:rPr>
              <w:t>single</w:t>
            </w:r>
          </w:p>
        </w:tc>
        <w:tc>
          <w:tcPr>
            <w:tcW w:w="874" w:type="dxa"/>
          </w:tcPr>
          <w:p w14:paraId="07298C4E" w14:textId="66B5056F" w:rsidR="00894C68" w:rsidRPr="005761B5" w:rsidRDefault="00894C68" w:rsidP="00894C68">
            <w:pPr>
              <w:jc w:val="right"/>
            </w:pPr>
            <w:r w:rsidRPr="000B09B6">
              <w:t>2</w:t>
            </w:r>
            <w:r>
              <w:t>.</w:t>
            </w:r>
            <w:r w:rsidRPr="000B09B6">
              <w:t>20</w:t>
            </w:r>
          </w:p>
        </w:tc>
        <w:tc>
          <w:tcPr>
            <w:tcW w:w="856" w:type="dxa"/>
          </w:tcPr>
          <w:p w14:paraId="5FF84AD4" w14:textId="5A9E236F" w:rsidR="00894C68" w:rsidRPr="005761B5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19</w:t>
            </w:r>
          </w:p>
        </w:tc>
        <w:tc>
          <w:tcPr>
            <w:tcW w:w="926" w:type="dxa"/>
          </w:tcPr>
          <w:p w14:paraId="535B8437" w14:textId="5BCC5A6A" w:rsidR="00894C68" w:rsidRPr="005761B5" w:rsidRDefault="00894C68" w:rsidP="00894C68">
            <w:pPr>
              <w:jc w:val="right"/>
            </w:pPr>
            <w:r w:rsidRPr="0044677D">
              <w:t>6</w:t>
            </w:r>
            <w:r>
              <w:t>.</w:t>
            </w:r>
            <w:r w:rsidRPr="0044677D">
              <w:t>83</w:t>
            </w:r>
          </w:p>
        </w:tc>
        <w:tc>
          <w:tcPr>
            <w:tcW w:w="996" w:type="dxa"/>
          </w:tcPr>
          <w:p w14:paraId="78EC2165" w14:textId="53427C61" w:rsidR="00894C68" w:rsidRPr="005761B5" w:rsidRDefault="00894C68" w:rsidP="00894C68">
            <w:pPr>
              <w:jc w:val="right"/>
            </w:pPr>
            <w:r w:rsidRPr="001D111D">
              <w:t>1</w:t>
            </w:r>
            <w:r>
              <w:t>.</w:t>
            </w:r>
            <w:r w:rsidRPr="001D111D">
              <w:t>61</w:t>
            </w:r>
          </w:p>
        </w:tc>
        <w:tc>
          <w:tcPr>
            <w:tcW w:w="970" w:type="dxa"/>
          </w:tcPr>
          <w:p w14:paraId="15CA23B8" w14:textId="7DCA600E" w:rsidR="00894C68" w:rsidRPr="005761B5" w:rsidRDefault="00894C68" w:rsidP="00894C68">
            <w:pPr>
              <w:jc w:val="right"/>
            </w:pPr>
            <w:r w:rsidRPr="00850AC3">
              <w:t>1</w:t>
            </w:r>
            <w:r>
              <w:t>.</w:t>
            </w:r>
            <w:r w:rsidRPr="00850AC3">
              <w:t>57</w:t>
            </w:r>
          </w:p>
        </w:tc>
        <w:tc>
          <w:tcPr>
            <w:tcW w:w="909" w:type="dxa"/>
          </w:tcPr>
          <w:p w14:paraId="06C8FF6C" w14:textId="78B66D25" w:rsidR="00894C68" w:rsidRPr="00D02726" w:rsidRDefault="00894C68" w:rsidP="00894C68">
            <w:pPr>
              <w:jc w:val="right"/>
            </w:pPr>
            <w:r w:rsidRPr="000A527F">
              <w:t>24</w:t>
            </w:r>
            <w:r>
              <w:t>.</w:t>
            </w:r>
            <w:r w:rsidRPr="000A527F">
              <w:t>18</w:t>
            </w:r>
          </w:p>
        </w:tc>
      </w:tr>
      <w:tr w:rsidR="00894C68" w14:paraId="70A9BFCA" w14:textId="77777777" w:rsidTr="00AD0A36">
        <w:tc>
          <w:tcPr>
            <w:tcW w:w="0" w:type="auto"/>
          </w:tcPr>
          <w:p w14:paraId="7DB66CCB" w14:textId="6A511627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42</w:t>
            </w:r>
          </w:p>
        </w:tc>
        <w:tc>
          <w:tcPr>
            <w:tcW w:w="0" w:type="auto"/>
          </w:tcPr>
          <w:p w14:paraId="5A7892E4" w14:textId="195D1C43" w:rsidR="00894C68" w:rsidRPr="00742BA1" w:rsidRDefault="00894C68" w:rsidP="00894C68">
            <w:proofErr w:type="spellStart"/>
            <w:r w:rsidRPr="006208F4">
              <w:t>ACoA</w:t>
            </w:r>
            <w:proofErr w:type="spellEnd"/>
          </w:p>
        </w:tc>
        <w:tc>
          <w:tcPr>
            <w:tcW w:w="0" w:type="auto"/>
          </w:tcPr>
          <w:p w14:paraId="5EA82B70" w14:textId="01920159" w:rsidR="00894C68" w:rsidRPr="00005F9B" w:rsidRDefault="00894C68" w:rsidP="00894C68">
            <w:r w:rsidRPr="00BF0225">
              <w:t>M</w:t>
            </w:r>
          </w:p>
        </w:tc>
        <w:tc>
          <w:tcPr>
            <w:tcW w:w="0" w:type="auto"/>
          </w:tcPr>
          <w:p w14:paraId="74975621" w14:textId="594A5905" w:rsidR="00894C68" w:rsidRPr="002E3910" w:rsidRDefault="00894C68" w:rsidP="00894C68">
            <w:r w:rsidRPr="00C21794">
              <w:t>18</w:t>
            </w:r>
          </w:p>
        </w:tc>
        <w:tc>
          <w:tcPr>
            <w:tcW w:w="0" w:type="auto"/>
          </w:tcPr>
          <w:p w14:paraId="6CD02626" w14:textId="36A17456" w:rsidR="00894C68" w:rsidRPr="005761B5" w:rsidRDefault="00894C68" w:rsidP="00894C68">
            <w:r>
              <w:rPr>
                <w:sz w:val="18"/>
                <w:szCs w:val="16"/>
              </w:rPr>
              <w:t>single</w:t>
            </w:r>
          </w:p>
        </w:tc>
        <w:tc>
          <w:tcPr>
            <w:tcW w:w="874" w:type="dxa"/>
          </w:tcPr>
          <w:p w14:paraId="08546AE2" w14:textId="7A91BBC0" w:rsidR="00894C68" w:rsidRPr="00197652" w:rsidRDefault="00894C68" w:rsidP="00894C68">
            <w:pPr>
              <w:jc w:val="right"/>
            </w:pPr>
            <w:r w:rsidRPr="000B09B6">
              <w:t>1</w:t>
            </w:r>
            <w:r>
              <w:t>.</w:t>
            </w:r>
            <w:r w:rsidRPr="000B09B6">
              <w:t>48</w:t>
            </w:r>
          </w:p>
        </w:tc>
        <w:tc>
          <w:tcPr>
            <w:tcW w:w="856" w:type="dxa"/>
          </w:tcPr>
          <w:p w14:paraId="299502F2" w14:textId="0536650B" w:rsidR="00894C68" w:rsidRPr="003A64DF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21</w:t>
            </w:r>
          </w:p>
        </w:tc>
        <w:tc>
          <w:tcPr>
            <w:tcW w:w="926" w:type="dxa"/>
          </w:tcPr>
          <w:p w14:paraId="549EC326" w14:textId="2CCBAA61" w:rsidR="00894C68" w:rsidRPr="005761B5" w:rsidRDefault="00894C68" w:rsidP="00894C68">
            <w:pPr>
              <w:jc w:val="right"/>
            </w:pPr>
            <w:r w:rsidRPr="0044677D">
              <w:t>11</w:t>
            </w:r>
            <w:r>
              <w:t>.</w:t>
            </w:r>
            <w:r w:rsidRPr="0044677D">
              <w:t>12</w:t>
            </w:r>
          </w:p>
        </w:tc>
        <w:tc>
          <w:tcPr>
            <w:tcW w:w="996" w:type="dxa"/>
          </w:tcPr>
          <w:p w14:paraId="69B15C59" w14:textId="6111399A" w:rsidR="00894C68" w:rsidRPr="005761B5" w:rsidRDefault="00894C68" w:rsidP="00894C68">
            <w:pPr>
              <w:jc w:val="right"/>
            </w:pPr>
            <w:r w:rsidRPr="001D111D">
              <w:t>2</w:t>
            </w:r>
            <w:r>
              <w:t>.</w:t>
            </w:r>
            <w:r w:rsidRPr="001D111D">
              <w:t>63</w:t>
            </w:r>
          </w:p>
        </w:tc>
        <w:tc>
          <w:tcPr>
            <w:tcW w:w="970" w:type="dxa"/>
          </w:tcPr>
          <w:p w14:paraId="5430B07A" w14:textId="44B83FE2" w:rsidR="00894C68" w:rsidRPr="005761B5" w:rsidRDefault="00894C68" w:rsidP="00894C68">
            <w:pPr>
              <w:jc w:val="right"/>
            </w:pPr>
            <w:r w:rsidRPr="00850AC3">
              <w:t>2</w:t>
            </w:r>
            <w:r>
              <w:t>.</w:t>
            </w:r>
            <w:r w:rsidRPr="00850AC3">
              <w:t>13</w:t>
            </w:r>
          </w:p>
        </w:tc>
        <w:tc>
          <w:tcPr>
            <w:tcW w:w="909" w:type="dxa"/>
          </w:tcPr>
          <w:p w14:paraId="6AEF129B" w14:textId="68FE0483" w:rsidR="00894C68" w:rsidRPr="005761B5" w:rsidRDefault="00894C68" w:rsidP="00894C68">
            <w:pPr>
              <w:jc w:val="right"/>
            </w:pPr>
            <w:r w:rsidRPr="000A527F">
              <w:t>28</w:t>
            </w:r>
            <w:r>
              <w:t>.</w:t>
            </w:r>
            <w:r w:rsidRPr="000A527F">
              <w:t>96</w:t>
            </w:r>
          </w:p>
        </w:tc>
      </w:tr>
      <w:tr w:rsidR="00894C68" w14:paraId="44260546" w14:textId="77777777" w:rsidTr="00AD0A36">
        <w:tc>
          <w:tcPr>
            <w:tcW w:w="0" w:type="auto"/>
          </w:tcPr>
          <w:p w14:paraId="2EB69E81" w14:textId="7ADDEF5B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</w:tcPr>
          <w:p w14:paraId="2EEB98C0" w14:textId="2411F176" w:rsidR="00894C68" w:rsidRPr="00742BA1" w:rsidRDefault="00894C68" w:rsidP="00894C68">
            <w:proofErr w:type="spellStart"/>
            <w:r w:rsidRPr="006208F4">
              <w:t>ACoA</w:t>
            </w:r>
            <w:proofErr w:type="spellEnd"/>
          </w:p>
        </w:tc>
        <w:tc>
          <w:tcPr>
            <w:tcW w:w="0" w:type="auto"/>
          </w:tcPr>
          <w:p w14:paraId="1F4FC815" w14:textId="1445FCAC" w:rsidR="00894C68" w:rsidRPr="00005F9B" w:rsidRDefault="00894C68" w:rsidP="00894C68">
            <w:r w:rsidRPr="00BF0225">
              <w:t>M</w:t>
            </w:r>
          </w:p>
        </w:tc>
        <w:tc>
          <w:tcPr>
            <w:tcW w:w="0" w:type="auto"/>
          </w:tcPr>
          <w:p w14:paraId="52BB884C" w14:textId="5BFB07FB" w:rsidR="00894C68" w:rsidRPr="002E3910" w:rsidRDefault="00894C68" w:rsidP="00894C68">
            <w:r w:rsidRPr="00C21794">
              <w:t>52</w:t>
            </w:r>
          </w:p>
        </w:tc>
        <w:tc>
          <w:tcPr>
            <w:tcW w:w="0" w:type="auto"/>
          </w:tcPr>
          <w:p w14:paraId="7F68AE10" w14:textId="6AF8DC0F" w:rsidR="00894C68" w:rsidRPr="005761B5" w:rsidRDefault="00894C68" w:rsidP="00894C68">
            <w:r>
              <w:rPr>
                <w:sz w:val="18"/>
                <w:szCs w:val="16"/>
              </w:rPr>
              <w:t>single</w:t>
            </w:r>
          </w:p>
        </w:tc>
        <w:tc>
          <w:tcPr>
            <w:tcW w:w="874" w:type="dxa"/>
          </w:tcPr>
          <w:p w14:paraId="6DEA8F93" w14:textId="3D601752" w:rsidR="00894C68" w:rsidRPr="00197652" w:rsidRDefault="00894C68" w:rsidP="00894C68">
            <w:pPr>
              <w:jc w:val="right"/>
            </w:pPr>
            <w:r w:rsidRPr="000B09B6">
              <w:t>1</w:t>
            </w:r>
            <w:r>
              <w:t>.</w:t>
            </w:r>
            <w:r w:rsidRPr="000B09B6">
              <w:t>65</w:t>
            </w:r>
          </w:p>
        </w:tc>
        <w:tc>
          <w:tcPr>
            <w:tcW w:w="856" w:type="dxa"/>
          </w:tcPr>
          <w:p w14:paraId="5A92ECAB" w14:textId="7A612716" w:rsidR="00894C68" w:rsidRPr="003A64DF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21</w:t>
            </w:r>
          </w:p>
        </w:tc>
        <w:tc>
          <w:tcPr>
            <w:tcW w:w="926" w:type="dxa"/>
          </w:tcPr>
          <w:p w14:paraId="518E361C" w14:textId="4340D796" w:rsidR="00894C68" w:rsidRPr="005761B5" w:rsidRDefault="00894C68" w:rsidP="00894C68">
            <w:pPr>
              <w:jc w:val="right"/>
            </w:pPr>
            <w:r w:rsidRPr="0044677D">
              <w:t>11</w:t>
            </w:r>
            <w:r>
              <w:t>.</w:t>
            </w:r>
            <w:r w:rsidRPr="0044677D">
              <w:t>04</w:t>
            </w:r>
          </w:p>
        </w:tc>
        <w:tc>
          <w:tcPr>
            <w:tcW w:w="996" w:type="dxa"/>
          </w:tcPr>
          <w:p w14:paraId="57BEAFC7" w14:textId="49503577" w:rsidR="00894C68" w:rsidRPr="005761B5" w:rsidRDefault="00894C68" w:rsidP="00894C68">
            <w:pPr>
              <w:jc w:val="right"/>
            </w:pPr>
            <w:r w:rsidRPr="001D111D">
              <w:t>1</w:t>
            </w:r>
            <w:r>
              <w:t>.</w:t>
            </w:r>
            <w:r w:rsidRPr="001D111D">
              <w:t>61</w:t>
            </w:r>
          </w:p>
        </w:tc>
        <w:tc>
          <w:tcPr>
            <w:tcW w:w="970" w:type="dxa"/>
          </w:tcPr>
          <w:p w14:paraId="496A5CCE" w14:textId="58579108" w:rsidR="00894C68" w:rsidRPr="005761B5" w:rsidRDefault="00894C68" w:rsidP="00894C68">
            <w:pPr>
              <w:jc w:val="right"/>
            </w:pPr>
            <w:r w:rsidRPr="00850AC3">
              <w:t>1</w:t>
            </w:r>
            <w:r>
              <w:t>.</w:t>
            </w:r>
            <w:r w:rsidRPr="00850AC3">
              <w:t>43</w:t>
            </w:r>
          </w:p>
        </w:tc>
        <w:tc>
          <w:tcPr>
            <w:tcW w:w="909" w:type="dxa"/>
          </w:tcPr>
          <w:p w14:paraId="107719D0" w14:textId="3B46331B" w:rsidR="00894C68" w:rsidRPr="005761B5" w:rsidRDefault="00894C68" w:rsidP="00894C68">
            <w:pPr>
              <w:jc w:val="right"/>
            </w:pPr>
            <w:r w:rsidRPr="000A527F">
              <w:t>16</w:t>
            </w:r>
            <w:r>
              <w:t>.</w:t>
            </w:r>
            <w:r w:rsidRPr="000A527F">
              <w:t>72</w:t>
            </w:r>
          </w:p>
        </w:tc>
      </w:tr>
      <w:tr w:rsidR="00894C68" w14:paraId="19A8D694" w14:textId="77777777" w:rsidTr="00AD0A36">
        <w:tc>
          <w:tcPr>
            <w:tcW w:w="0" w:type="auto"/>
          </w:tcPr>
          <w:p w14:paraId="4F64F5CB" w14:textId="0BDA6C62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</w:tcPr>
          <w:p w14:paraId="6F3657E4" w14:textId="5F68FB68" w:rsidR="00894C68" w:rsidRPr="00742BA1" w:rsidRDefault="00894C68" w:rsidP="00894C68">
            <w:proofErr w:type="spellStart"/>
            <w:r w:rsidRPr="006208F4">
              <w:t>ACoA</w:t>
            </w:r>
            <w:proofErr w:type="spellEnd"/>
          </w:p>
        </w:tc>
        <w:tc>
          <w:tcPr>
            <w:tcW w:w="0" w:type="auto"/>
          </w:tcPr>
          <w:p w14:paraId="12D6BC4B" w14:textId="486E1C8C" w:rsidR="00894C68" w:rsidRPr="00005F9B" w:rsidRDefault="00894C68" w:rsidP="00894C68">
            <w:r w:rsidRPr="00BF0225">
              <w:t>M</w:t>
            </w:r>
          </w:p>
        </w:tc>
        <w:tc>
          <w:tcPr>
            <w:tcW w:w="0" w:type="auto"/>
          </w:tcPr>
          <w:p w14:paraId="53024377" w14:textId="434A0412" w:rsidR="00894C68" w:rsidRPr="002E3910" w:rsidRDefault="00894C68" w:rsidP="00894C68">
            <w:r w:rsidRPr="00C21794">
              <w:t>47</w:t>
            </w:r>
          </w:p>
        </w:tc>
        <w:tc>
          <w:tcPr>
            <w:tcW w:w="0" w:type="auto"/>
          </w:tcPr>
          <w:p w14:paraId="18E30B3E" w14:textId="681F1CF7" w:rsidR="00894C68" w:rsidRPr="005761B5" w:rsidRDefault="00894C68" w:rsidP="00894C68">
            <w:proofErr w:type="spellStart"/>
            <w:r>
              <w:rPr>
                <w:sz w:val="18"/>
                <w:szCs w:val="16"/>
              </w:rPr>
              <w:t>double</w:t>
            </w:r>
            <w:proofErr w:type="spellEnd"/>
            <w:r>
              <w:rPr>
                <w:sz w:val="18"/>
                <w:szCs w:val="16"/>
              </w:rPr>
              <w:t xml:space="preserve"> (one </w:t>
            </w:r>
            <w:proofErr w:type="spellStart"/>
            <w:r>
              <w:rPr>
                <w:sz w:val="18"/>
                <w:szCs w:val="16"/>
              </w:rPr>
              <w:t>very</w:t>
            </w:r>
            <w:proofErr w:type="spellEnd"/>
            <w:r>
              <w:rPr>
                <w:sz w:val="18"/>
                <w:szCs w:val="16"/>
              </w:rPr>
              <w:t xml:space="preserve"> </w:t>
            </w:r>
            <w:proofErr w:type="spellStart"/>
            <w:r>
              <w:rPr>
                <w:sz w:val="18"/>
                <w:szCs w:val="16"/>
              </w:rPr>
              <w:t>thin</w:t>
            </w:r>
            <w:proofErr w:type="spellEnd"/>
            <w:r>
              <w:rPr>
                <w:sz w:val="18"/>
                <w:szCs w:val="16"/>
              </w:rPr>
              <w:t>)</w:t>
            </w:r>
          </w:p>
        </w:tc>
        <w:tc>
          <w:tcPr>
            <w:tcW w:w="874" w:type="dxa"/>
          </w:tcPr>
          <w:p w14:paraId="59330949" w14:textId="5B1D8438" w:rsidR="00894C68" w:rsidRPr="00197652" w:rsidRDefault="00894C68" w:rsidP="00894C68">
            <w:pPr>
              <w:jc w:val="right"/>
            </w:pPr>
            <w:r w:rsidRPr="000B09B6">
              <w:t>1</w:t>
            </w:r>
            <w:r>
              <w:t>.</w:t>
            </w:r>
            <w:r w:rsidRPr="000B09B6">
              <w:t>83</w:t>
            </w:r>
          </w:p>
        </w:tc>
        <w:tc>
          <w:tcPr>
            <w:tcW w:w="856" w:type="dxa"/>
          </w:tcPr>
          <w:p w14:paraId="15F82577" w14:textId="6C4C27F7" w:rsidR="00894C68" w:rsidRPr="003A64DF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24</w:t>
            </w:r>
          </w:p>
        </w:tc>
        <w:tc>
          <w:tcPr>
            <w:tcW w:w="926" w:type="dxa"/>
          </w:tcPr>
          <w:p w14:paraId="6BC207F1" w14:textId="3F107EDA" w:rsidR="00894C68" w:rsidRPr="005761B5" w:rsidRDefault="00894C68" w:rsidP="00894C68">
            <w:pPr>
              <w:jc w:val="right"/>
            </w:pPr>
            <w:r w:rsidRPr="0044677D">
              <w:t>2</w:t>
            </w:r>
            <w:r>
              <w:t>.</w:t>
            </w:r>
            <w:r w:rsidRPr="0044677D">
              <w:t>82</w:t>
            </w:r>
          </w:p>
        </w:tc>
        <w:tc>
          <w:tcPr>
            <w:tcW w:w="996" w:type="dxa"/>
          </w:tcPr>
          <w:p w14:paraId="0DB78DDB" w14:textId="6F1D8C23" w:rsidR="00894C68" w:rsidRPr="005761B5" w:rsidRDefault="00894C68" w:rsidP="00894C68">
            <w:pPr>
              <w:jc w:val="right"/>
            </w:pPr>
            <w:r w:rsidRPr="001D111D">
              <w:t>0</w:t>
            </w:r>
            <w:r>
              <w:t>.</w:t>
            </w:r>
            <w:r w:rsidRPr="001D111D">
              <w:t>57</w:t>
            </w:r>
          </w:p>
        </w:tc>
        <w:tc>
          <w:tcPr>
            <w:tcW w:w="970" w:type="dxa"/>
          </w:tcPr>
          <w:p w14:paraId="55C9D436" w14:textId="27854747" w:rsidR="00894C68" w:rsidRPr="005761B5" w:rsidRDefault="00894C68" w:rsidP="00894C68">
            <w:pPr>
              <w:jc w:val="right"/>
            </w:pPr>
            <w:r w:rsidRPr="00850AC3">
              <w:t>0</w:t>
            </w:r>
            <w:r>
              <w:t>.</w:t>
            </w:r>
            <w:r w:rsidRPr="00850AC3">
              <w:t>49</w:t>
            </w:r>
          </w:p>
        </w:tc>
        <w:tc>
          <w:tcPr>
            <w:tcW w:w="909" w:type="dxa"/>
          </w:tcPr>
          <w:p w14:paraId="3ADF0AA9" w14:textId="51155105" w:rsidR="00894C68" w:rsidRPr="005761B5" w:rsidRDefault="00894C68" w:rsidP="00894C68">
            <w:pPr>
              <w:jc w:val="right"/>
            </w:pPr>
            <w:r w:rsidRPr="000A527F">
              <w:t>29</w:t>
            </w:r>
            <w:r>
              <w:t>.</w:t>
            </w:r>
            <w:r w:rsidRPr="000A527F">
              <w:t>67</w:t>
            </w:r>
          </w:p>
        </w:tc>
      </w:tr>
      <w:tr w:rsidR="00894C68" w14:paraId="591B6B24" w14:textId="77777777" w:rsidTr="00AD0A36">
        <w:tc>
          <w:tcPr>
            <w:tcW w:w="0" w:type="auto"/>
          </w:tcPr>
          <w:p w14:paraId="73C4E56F" w14:textId="27B0824B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45</w:t>
            </w:r>
          </w:p>
        </w:tc>
        <w:tc>
          <w:tcPr>
            <w:tcW w:w="0" w:type="auto"/>
          </w:tcPr>
          <w:p w14:paraId="63A2BC39" w14:textId="59819FD1" w:rsidR="00894C68" w:rsidRPr="00742BA1" w:rsidRDefault="00894C68" w:rsidP="00894C68">
            <w:proofErr w:type="spellStart"/>
            <w:r w:rsidRPr="006208F4">
              <w:t>ACoA</w:t>
            </w:r>
            <w:proofErr w:type="spellEnd"/>
          </w:p>
        </w:tc>
        <w:tc>
          <w:tcPr>
            <w:tcW w:w="0" w:type="auto"/>
          </w:tcPr>
          <w:p w14:paraId="751BBBEF" w14:textId="098AFEE2" w:rsidR="00894C68" w:rsidRPr="00005F9B" w:rsidRDefault="00894C68" w:rsidP="00894C68">
            <w:r w:rsidRPr="00BF0225">
              <w:t>M</w:t>
            </w:r>
          </w:p>
        </w:tc>
        <w:tc>
          <w:tcPr>
            <w:tcW w:w="0" w:type="auto"/>
          </w:tcPr>
          <w:p w14:paraId="4405A8E0" w14:textId="3460DD7F" w:rsidR="00894C68" w:rsidRPr="002E3910" w:rsidRDefault="00894C68" w:rsidP="00894C68">
            <w:r w:rsidRPr="00C21794">
              <w:t>40</w:t>
            </w:r>
          </w:p>
        </w:tc>
        <w:tc>
          <w:tcPr>
            <w:tcW w:w="0" w:type="auto"/>
          </w:tcPr>
          <w:p w14:paraId="282C6654" w14:textId="0CA710C4" w:rsidR="00894C68" w:rsidRPr="005761B5" w:rsidRDefault="00894C68" w:rsidP="00894C68">
            <w:r>
              <w:rPr>
                <w:sz w:val="18"/>
                <w:szCs w:val="16"/>
              </w:rPr>
              <w:t>single</w:t>
            </w:r>
          </w:p>
        </w:tc>
        <w:tc>
          <w:tcPr>
            <w:tcW w:w="874" w:type="dxa"/>
          </w:tcPr>
          <w:p w14:paraId="4A5E6CE5" w14:textId="4AE5BABA" w:rsidR="00894C68" w:rsidRPr="00197652" w:rsidRDefault="00894C68" w:rsidP="00894C68">
            <w:pPr>
              <w:jc w:val="right"/>
            </w:pPr>
            <w:r w:rsidRPr="000B09B6">
              <w:t>1</w:t>
            </w:r>
            <w:r>
              <w:t>.</w:t>
            </w:r>
            <w:r w:rsidRPr="000B09B6">
              <w:t>96</w:t>
            </w:r>
          </w:p>
        </w:tc>
        <w:tc>
          <w:tcPr>
            <w:tcW w:w="856" w:type="dxa"/>
          </w:tcPr>
          <w:p w14:paraId="238478DE" w14:textId="33622911" w:rsidR="00894C68" w:rsidRPr="003A64DF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26</w:t>
            </w:r>
          </w:p>
        </w:tc>
        <w:tc>
          <w:tcPr>
            <w:tcW w:w="926" w:type="dxa"/>
          </w:tcPr>
          <w:p w14:paraId="2C1D90CD" w14:textId="1F65D289" w:rsidR="00894C68" w:rsidRPr="005761B5" w:rsidRDefault="00894C68" w:rsidP="00894C68">
            <w:pPr>
              <w:jc w:val="right"/>
            </w:pPr>
            <w:r w:rsidRPr="0044677D">
              <w:t>7</w:t>
            </w:r>
            <w:r>
              <w:t>.</w:t>
            </w:r>
            <w:r w:rsidRPr="0044677D">
              <w:t>84</w:t>
            </w:r>
          </w:p>
        </w:tc>
        <w:tc>
          <w:tcPr>
            <w:tcW w:w="996" w:type="dxa"/>
          </w:tcPr>
          <w:p w14:paraId="0548CC23" w14:textId="65BB757F" w:rsidR="00894C68" w:rsidRPr="005761B5" w:rsidRDefault="00894C68" w:rsidP="00894C68">
            <w:pPr>
              <w:jc w:val="right"/>
            </w:pPr>
            <w:r w:rsidRPr="001D111D">
              <w:t>0</w:t>
            </w:r>
            <w:r>
              <w:t>.</w:t>
            </w:r>
            <w:r w:rsidRPr="001D111D">
              <w:t>45</w:t>
            </w:r>
          </w:p>
        </w:tc>
        <w:tc>
          <w:tcPr>
            <w:tcW w:w="970" w:type="dxa"/>
          </w:tcPr>
          <w:p w14:paraId="54CC0F04" w14:textId="452F5ACA" w:rsidR="00894C68" w:rsidRPr="005761B5" w:rsidRDefault="00894C68" w:rsidP="00894C68">
            <w:pPr>
              <w:jc w:val="right"/>
            </w:pPr>
            <w:r w:rsidRPr="00850AC3">
              <w:t>0</w:t>
            </w:r>
            <w:r>
              <w:t>.</w:t>
            </w:r>
            <w:r w:rsidRPr="00850AC3">
              <w:t>38</w:t>
            </w:r>
          </w:p>
        </w:tc>
        <w:tc>
          <w:tcPr>
            <w:tcW w:w="909" w:type="dxa"/>
          </w:tcPr>
          <w:p w14:paraId="3368DE0D" w14:textId="4E07A8BB" w:rsidR="00894C68" w:rsidRPr="005761B5" w:rsidRDefault="00894C68" w:rsidP="00894C68">
            <w:pPr>
              <w:jc w:val="right"/>
            </w:pPr>
            <w:r w:rsidRPr="000A527F">
              <w:t>7</w:t>
            </w:r>
            <w:r>
              <w:t>.</w:t>
            </w:r>
            <w:r w:rsidRPr="000A527F">
              <w:t>39</w:t>
            </w:r>
          </w:p>
        </w:tc>
      </w:tr>
      <w:tr w:rsidR="00894C68" w14:paraId="78C19568" w14:textId="77777777" w:rsidTr="00AD0A36">
        <w:tc>
          <w:tcPr>
            <w:tcW w:w="0" w:type="auto"/>
          </w:tcPr>
          <w:p w14:paraId="24C0293D" w14:textId="7D49307B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46</w:t>
            </w:r>
          </w:p>
        </w:tc>
        <w:tc>
          <w:tcPr>
            <w:tcW w:w="0" w:type="auto"/>
          </w:tcPr>
          <w:p w14:paraId="7AFADF1A" w14:textId="5CDD095D" w:rsidR="00894C68" w:rsidRPr="00742BA1" w:rsidRDefault="00894C68" w:rsidP="00894C68">
            <w:proofErr w:type="spellStart"/>
            <w:r w:rsidRPr="006208F4">
              <w:t>ACoA</w:t>
            </w:r>
            <w:proofErr w:type="spellEnd"/>
          </w:p>
        </w:tc>
        <w:tc>
          <w:tcPr>
            <w:tcW w:w="0" w:type="auto"/>
          </w:tcPr>
          <w:p w14:paraId="054DCF67" w14:textId="031E303A" w:rsidR="00894C68" w:rsidRPr="00005F9B" w:rsidRDefault="00894C68" w:rsidP="00894C68">
            <w:r w:rsidRPr="00BF0225">
              <w:t>M</w:t>
            </w:r>
          </w:p>
        </w:tc>
        <w:tc>
          <w:tcPr>
            <w:tcW w:w="0" w:type="auto"/>
          </w:tcPr>
          <w:p w14:paraId="151A45B6" w14:textId="382CC171" w:rsidR="00894C68" w:rsidRPr="002E3910" w:rsidRDefault="00894C68" w:rsidP="00894C68">
            <w:r w:rsidRPr="00C21794">
              <w:t>34</w:t>
            </w:r>
          </w:p>
        </w:tc>
        <w:tc>
          <w:tcPr>
            <w:tcW w:w="0" w:type="auto"/>
          </w:tcPr>
          <w:p w14:paraId="2BF11FCD" w14:textId="003AEB4D" w:rsidR="00894C68" w:rsidRPr="005761B5" w:rsidRDefault="00894C68" w:rsidP="00894C68">
            <w:proofErr w:type="spellStart"/>
            <w:r>
              <w:rPr>
                <w:sz w:val="18"/>
                <w:szCs w:val="16"/>
              </w:rPr>
              <w:t>double</w:t>
            </w:r>
            <w:proofErr w:type="spellEnd"/>
            <w:r>
              <w:rPr>
                <w:sz w:val="18"/>
                <w:szCs w:val="16"/>
              </w:rPr>
              <w:t xml:space="preserve"> (one </w:t>
            </w:r>
            <w:proofErr w:type="spellStart"/>
            <w:r>
              <w:rPr>
                <w:sz w:val="18"/>
                <w:szCs w:val="16"/>
              </w:rPr>
              <w:t>very</w:t>
            </w:r>
            <w:proofErr w:type="spellEnd"/>
            <w:r>
              <w:rPr>
                <w:sz w:val="18"/>
                <w:szCs w:val="16"/>
              </w:rPr>
              <w:t xml:space="preserve"> </w:t>
            </w:r>
            <w:proofErr w:type="spellStart"/>
            <w:r>
              <w:rPr>
                <w:sz w:val="18"/>
                <w:szCs w:val="16"/>
              </w:rPr>
              <w:t>thin</w:t>
            </w:r>
            <w:proofErr w:type="spellEnd"/>
            <w:r>
              <w:rPr>
                <w:sz w:val="18"/>
                <w:szCs w:val="16"/>
              </w:rPr>
              <w:t>)</w:t>
            </w:r>
          </w:p>
        </w:tc>
        <w:tc>
          <w:tcPr>
            <w:tcW w:w="874" w:type="dxa"/>
          </w:tcPr>
          <w:p w14:paraId="5C5DB64A" w14:textId="4FC06ABA" w:rsidR="00894C68" w:rsidRPr="00197652" w:rsidRDefault="00894C68" w:rsidP="00894C68">
            <w:pPr>
              <w:jc w:val="right"/>
            </w:pPr>
            <w:r w:rsidRPr="000B09B6">
              <w:t>1</w:t>
            </w:r>
            <w:r>
              <w:t>.</w:t>
            </w:r>
            <w:r w:rsidRPr="000B09B6">
              <w:t>30</w:t>
            </w:r>
          </w:p>
        </w:tc>
        <w:tc>
          <w:tcPr>
            <w:tcW w:w="856" w:type="dxa"/>
          </w:tcPr>
          <w:p w14:paraId="12272547" w14:textId="47B2D14E" w:rsidR="00894C68" w:rsidRPr="003A64DF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37</w:t>
            </w:r>
          </w:p>
        </w:tc>
        <w:tc>
          <w:tcPr>
            <w:tcW w:w="926" w:type="dxa"/>
          </w:tcPr>
          <w:p w14:paraId="02CDD9F5" w14:textId="58A24EB2" w:rsidR="00894C68" w:rsidRPr="005761B5" w:rsidRDefault="00894C68" w:rsidP="00894C68">
            <w:pPr>
              <w:jc w:val="right"/>
            </w:pPr>
            <w:r w:rsidRPr="0044677D">
              <w:t>5</w:t>
            </w:r>
            <w:r>
              <w:t>.</w:t>
            </w:r>
            <w:r w:rsidRPr="0044677D">
              <w:t>21</w:t>
            </w:r>
          </w:p>
        </w:tc>
        <w:tc>
          <w:tcPr>
            <w:tcW w:w="996" w:type="dxa"/>
          </w:tcPr>
          <w:p w14:paraId="2E2F3238" w14:textId="760E53E2" w:rsidR="00894C68" w:rsidRPr="005761B5" w:rsidRDefault="00894C68" w:rsidP="00894C68">
            <w:pPr>
              <w:jc w:val="right"/>
            </w:pPr>
            <w:r w:rsidRPr="001D111D">
              <w:t>1</w:t>
            </w:r>
            <w:r>
              <w:t>.</w:t>
            </w:r>
            <w:r w:rsidRPr="001D111D">
              <w:t>05</w:t>
            </w:r>
          </w:p>
        </w:tc>
        <w:tc>
          <w:tcPr>
            <w:tcW w:w="970" w:type="dxa"/>
          </w:tcPr>
          <w:p w14:paraId="63A65A3F" w14:textId="1EE49254" w:rsidR="00894C68" w:rsidRPr="005761B5" w:rsidRDefault="00894C68" w:rsidP="00894C68">
            <w:pPr>
              <w:jc w:val="right"/>
            </w:pPr>
            <w:r w:rsidRPr="00850AC3">
              <w:t>0</w:t>
            </w:r>
            <w:r>
              <w:t>.</w:t>
            </w:r>
            <w:r w:rsidRPr="00850AC3">
              <w:t>93</w:t>
            </w:r>
          </w:p>
        </w:tc>
        <w:tc>
          <w:tcPr>
            <w:tcW w:w="909" w:type="dxa"/>
          </w:tcPr>
          <w:p w14:paraId="7FE113CD" w14:textId="24DA990A" w:rsidR="00894C68" w:rsidRPr="005761B5" w:rsidRDefault="00894C68" w:rsidP="00894C68">
            <w:pPr>
              <w:jc w:val="right"/>
            </w:pPr>
            <w:r w:rsidRPr="000A527F">
              <w:t>31</w:t>
            </w:r>
            <w:r>
              <w:t>.</w:t>
            </w:r>
            <w:r w:rsidRPr="000A527F">
              <w:t>67</w:t>
            </w:r>
          </w:p>
        </w:tc>
      </w:tr>
      <w:tr w:rsidR="00894C68" w14:paraId="5F69A4A0" w14:textId="77777777" w:rsidTr="00AD0A36">
        <w:tc>
          <w:tcPr>
            <w:tcW w:w="0" w:type="auto"/>
          </w:tcPr>
          <w:p w14:paraId="46FB538D" w14:textId="55CEE7E8" w:rsidR="00894C68" w:rsidRDefault="00894C68" w:rsidP="00894C6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47</w:t>
            </w:r>
          </w:p>
        </w:tc>
        <w:tc>
          <w:tcPr>
            <w:tcW w:w="0" w:type="auto"/>
          </w:tcPr>
          <w:p w14:paraId="32C1189F" w14:textId="26BD18F7" w:rsidR="00894C68" w:rsidRPr="00742BA1" w:rsidRDefault="00894C68" w:rsidP="00894C68">
            <w:proofErr w:type="spellStart"/>
            <w:r w:rsidRPr="006208F4">
              <w:t>ACoA</w:t>
            </w:r>
            <w:proofErr w:type="spellEnd"/>
          </w:p>
        </w:tc>
        <w:tc>
          <w:tcPr>
            <w:tcW w:w="0" w:type="auto"/>
          </w:tcPr>
          <w:p w14:paraId="34DA61C8" w14:textId="2805D183" w:rsidR="00894C68" w:rsidRPr="00005F9B" w:rsidRDefault="00894C68" w:rsidP="00894C68">
            <w:r w:rsidRPr="00BF0225">
              <w:t>M</w:t>
            </w:r>
          </w:p>
        </w:tc>
        <w:tc>
          <w:tcPr>
            <w:tcW w:w="0" w:type="auto"/>
          </w:tcPr>
          <w:p w14:paraId="38E5FD37" w14:textId="024367AF" w:rsidR="00894C68" w:rsidRPr="002E3910" w:rsidRDefault="00894C68" w:rsidP="00894C68">
            <w:r w:rsidRPr="00C21794">
              <w:t>81</w:t>
            </w:r>
          </w:p>
        </w:tc>
        <w:tc>
          <w:tcPr>
            <w:tcW w:w="0" w:type="auto"/>
          </w:tcPr>
          <w:p w14:paraId="6A2FEC5D" w14:textId="6F619002" w:rsidR="00894C68" w:rsidRPr="005761B5" w:rsidRDefault="00894C68" w:rsidP="00894C68">
            <w:r>
              <w:rPr>
                <w:sz w:val="18"/>
                <w:szCs w:val="16"/>
              </w:rPr>
              <w:t>single</w:t>
            </w:r>
          </w:p>
        </w:tc>
        <w:tc>
          <w:tcPr>
            <w:tcW w:w="874" w:type="dxa"/>
          </w:tcPr>
          <w:p w14:paraId="4B8B8D44" w14:textId="08D7D881" w:rsidR="00894C68" w:rsidRPr="00197652" w:rsidRDefault="00894C68" w:rsidP="00894C68">
            <w:pPr>
              <w:jc w:val="right"/>
            </w:pPr>
            <w:r w:rsidRPr="000B09B6">
              <w:t>1</w:t>
            </w:r>
            <w:r>
              <w:t>.</w:t>
            </w:r>
            <w:r w:rsidRPr="000B09B6">
              <w:t>60</w:t>
            </w:r>
          </w:p>
        </w:tc>
        <w:tc>
          <w:tcPr>
            <w:tcW w:w="856" w:type="dxa"/>
          </w:tcPr>
          <w:p w14:paraId="43B74F9B" w14:textId="2CD74484" w:rsidR="00894C68" w:rsidRPr="003A64DF" w:rsidRDefault="00894C68" w:rsidP="00894C68">
            <w:pPr>
              <w:jc w:val="right"/>
            </w:pPr>
            <w:r w:rsidRPr="000B09B6">
              <w:t>0</w:t>
            </w:r>
            <w:r>
              <w:t>.</w:t>
            </w:r>
            <w:r w:rsidRPr="000B09B6">
              <w:t>42</w:t>
            </w:r>
          </w:p>
        </w:tc>
        <w:tc>
          <w:tcPr>
            <w:tcW w:w="926" w:type="dxa"/>
          </w:tcPr>
          <w:p w14:paraId="6A75C858" w14:textId="2C9CD8FD" w:rsidR="00894C68" w:rsidRPr="005761B5" w:rsidRDefault="00894C68" w:rsidP="00894C68">
            <w:pPr>
              <w:jc w:val="right"/>
            </w:pPr>
            <w:r w:rsidRPr="0044677D">
              <w:t>3</w:t>
            </w:r>
            <w:r>
              <w:t>.</w:t>
            </w:r>
            <w:r w:rsidRPr="0044677D">
              <w:t>29</w:t>
            </w:r>
          </w:p>
        </w:tc>
        <w:tc>
          <w:tcPr>
            <w:tcW w:w="996" w:type="dxa"/>
          </w:tcPr>
          <w:p w14:paraId="4393CC68" w14:textId="7D27A914" w:rsidR="00894C68" w:rsidRPr="005761B5" w:rsidRDefault="00894C68" w:rsidP="00894C68">
            <w:pPr>
              <w:jc w:val="right"/>
            </w:pPr>
            <w:r w:rsidRPr="001D111D">
              <w:t>0</w:t>
            </w:r>
            <w:r>
              <w:t>.</w:t>
            </w:r>
            <w:r w:rsidRPr="001D111D">
              <w:t>57</w:t>
            </w:r>
          </w:p>
        </w:tc>
        <w:tc>
          <w:tcPr>
            <w:tcW w:w="970" w:type="dxa"/>
          </w:tcPr>
          <w:p w14:paraId="181595F7" w14:textId="71697015" w:rsidR="00894C68" w:rsidRPr="005761B5" w:rsidRDefault="00894C68" w:rsidP="00894C68">
            <w:pPr>
              <w:jc w:val="right"/>
            </w:pPr>
            <w:r w:rsidRPr="00850AC3">
              <w:t>0</w:t>
            </w:r>
            <w:r>
              <w:t>.</w:t>
            </w:r>
            <w:r w:rsidRPr="00850AC3">
              <w:t>55</w:t>
            </w:r>
          </w:p>
        </w:tc>
        <w:tc>
          <w:tcPr>
            <w:tcW w:w="909" w:type="dxa"/>
          </w:tcPr>
          <w:p w14:paraId="0F26D297" w14:textId="45A884AA" w:rsidR="00894C68" w:rsidRPr="005761B5" w:rsidRDefault="00894C68" w:rsidP="00894C68">
            <w:pPr>
              <w:jc w:val="right"/>
            </w:pPr>
            <w:r w:rsidRPr="000A527F">
              <w:t>22</w:t>
            </w:r>
            <w:r>
              <w:t>.</w:t>
            </w:r>
            <w:r w:rsidRPr="000A527F">
              <w:t>15</w:t>
            </w:r>
          </w:p>
        </w:tc>
      </w:tr>
      <w:tr w:rsidR="00894C68" w14:paraId="67958416" w14:textId="77777777" w:rsidTr="00AD0A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5DD76D" w14:textId="04774B75" w:rsidR="00894C68" w:rsidRDefault="00894C68" w:rsidP="00894C68">
            <w:r>
              <w:rPr>
                <w:color w:val="000000"/>
              </w:rPr>
              <w:t>48</w:t>
            </w:r>
          </w:p>
        </w:tc>
        <w:tc>
          <w:tcPr>
            <w:tcW w:w="0" w:type="auto"/>
          </w:tcPr>
          <w:p w14:paraId="5E1E5B4B" w14:textId="3F738FF3" w:rsidR="00894C68" w:rsidRPr="00742BA1" w:rsidRDefault="00894C68" w:rsidP="00894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208F4">
              <w:t>ACoA</w:t>
            </w:r>
            <w:proofErr w:type="spellEnd"/>
          </w:p>
        </w:tc>
        <w:tc>
          <w:tcPr>
            <w:tcW w:w="0" w:type="auto"/>
          </w:tcPr>
          <w:p w14:paraId="4DA13F43" w14:textId="6EED56EC" w:rsidR="00894C68" w:rsidRPr="00005F9B" w:rsidRDefault="00894C68" w:rsidP="00894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0225">
              <w:t>M</w:t>
            </w:r>
          </w:p>
        </w:tc>
        <w:tc>
          <w:tcPr>
            <w:tcW w:w="0" w:type="auto"/>
          </w:tcPr>
          <w:p w14:paraId="3E04C036" w14:textId="222C9E57" w:rsidR="00894C68" w:rsidRPr="002E3910" w:rsidRDefault="00894C68" w:rsidP="00894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1794">
              <w:t>61</w:t>
            </w:r>
          </w:p>
        </w:tc>
        <w:tc>
          <w:tcPr>
            <w:tcW w:w="0" w:type="auto"/>
          </w:tcPr>
          <w:p w14:paraId="574EAD69" w14:textId="0CDE8EEC" w:rsidR="00894C68" w:rsidRPr="005761B5" w:rsidRDefault="00894C68" w:rsidP="00894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sz w:val="18"/>
                <w:szCs w:val="16"/>
              </w:rPr>
              <w:t>double</w:t>
            </w:r>
            <w:proofErr w:type="spellEnd"/>
          </w:p>
        </w:tc>
        <w:tc>
          <w:tcPr>
            <w:tcW w:w="874" w:type="dxa"/>
          </w:tcPr>
          <w:p w14:paraId="005F6E2A" w14:textId="4033BE19" w:rsidR="00894C68" w:rsidRPr="00197652" w:rsidRDefault="00894C68" w:rsidP="00894C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B6">
              <w:t>2</w:t>
            </w:r>
            <w:r>
              <w:t>.</w:t>
            </w:r>
            <w:r w:rsidRPr="000B09B6">
              <w:t>76</w:t>
            </w:r>
          </w:p>
        </w:tc>
        <w:tc>
          <w:tcPr>
            <w:tcW w:w="856" w:type="dxa"/>
          </w:tcPr>
          <w:p w14:paraId="6811ECA4" w14:textId="440C9CA6" w:rsidR="00894C68" w:rsidRPr="003A64DF" w:rsidRDefault="00894C68" w:rsidP="00894C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09B6">
              <w:t>0</w:t>
            </w:r>
            <w:r>
              <w:t>.</w:t>
            </w:r>
            <w:r w:rsidRPr="000B09B6">
              <w:t>49</w:t>
            </w:r>
          </w:p>
        </w:tc>
        <w:tc>
          <w:tcPr>
            <w:tcW w:w="926" w:type="dxa"/>
          </w:tcPr>
          <w:p w14:paraId="12B02FF1" w14:textId="327B2ADB" w:rsidR="00894C68" w:rsidRPr="005761B5" w:rsidRDefault="00894C68" w:rsidP="00894C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677D">
              <w:t>2</w:t>
            </w:r>
            <w:r>
              <w:t>.</w:t>
            </w:r>
            <w:r w:rsidRPr="0044677D">
              <w:t>28</w:t>
            </w:r>
          </w:p>
        </w:tc>
        <w:tc>
          <w:tcPr>
            <w:tcW w:w="996" w:type="dxa"/>
          </w:tcPr>
          <w:p w14:paraId="0C2BE2AE" w14:textId="277DC2BB" w:rsidR="00894C68" w:rsidRPr="005761B5" w:rsidRDefault="00894C68" w:rsidP="00894C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111D">
              <w:t>0</w:t>
            </w:r>
            <w:r>
              <w:t>.</w:t>
            </w:r>
            <w:r w:rsidRPr="001D111D">
              <w:t>37</w:t>
            </w:r>
          </w:p>
        </w:tc>
        <w:tc>
          <w:tcPr>
            <w:tcW w:w="970" w:type="dxa"/>
          </w:tcPr>
          <w:p w14:paraId="0AA3F48C" w14:textId="1EEA3713" w:rsidR="00894C68" w:rsidRPr="005761B5" w:rsidRDefault="00894C68" w:rsidP="00894C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0AC3">
              <w:t>0</w:t>
            </w:r>
            <w:r>
              <w:t>.</w:t>
            </w:r>
            <w:r w:rsidRPr="00850AC3">
              <w:t>31</w:t>
            </w:r>
          </w:p>
        </w:tc>
        <w:tc>
          <w:tcPr>
            <w:tcW w:w="909" w:type="dxa"/>
          </w:tcPr>
          <w:p w14:paraId="4EE94F56" w14:textId="79A75349" w:rsidR="00894C68" w:rsidRPr="005761B5" w:rsidRDefault="00894C68" w:rsidP="00894C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527F">
              <w:t>20</w:t>
            </w:r>
            <w:r>
              <w:t>.</w:t>
            </w:r>
            <w:r w:rsidRPr="000A527F">
              <w:t>03</w:t>
            </w:r>
          </w:p>
        </w:tc>
      </w:tr>
    </w:tbl>
    <w:p w14:paraId="452EAAFA" w14:textId="2EBA2502" w:rsidR="00712EC4" w:rsidRDefault="00000000" w:rsidP="00712EC4">
      <w:pPr>
        <w:jc w:val="center"/>
      </w:pP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d</m:t>
            </m:r>
          </m:e>
        </m:acc>
      </m:oMath>
      <w:r w:rsidR="00712EC4">
        <w:t xml:space="preserve"> –</w:t>
      </w:r>
      <w:r w:rsidR="00712EC4" w:rsidRPr="00924A75">
        <w:t xml:space="preserve"> mean outer diameter,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δ</m:t>
            </m:r>
          </m:e>
        </m:acc>
      </m:oMath>
      <w:r w:rsidR="00712EC4" w:rsidRPr="00924A75">
        <w:t xml:space="preserve"> </w:t>
      </w:r>
      <w:r w:rsidR="00712EC4">
        <w:t>–</w:t>
      </w:r>
      <w:r w:rsidR="00712EC4" w:rsidRPr="00924A75">
        <w:t xml:space="preserve"> mean arterial wall thickness</w:t>
      </w:r>
      <w:r w:rsidR="00712EC4">
        <w:t>;</w:t>
      </w:r>
      <w:r w:rsidR="00712EC4" w:rsidRPr="00924A75">
        <w:t xml:space="preserve"> </w:t>
      </w:r>
      <m:oMath>
        <m:r>
          <w:rPr>
            <w:rFonts w:ascii="Cambria Math" w:hAnsi="Cambria Math"/>
          </w:rPr>
          <m:t>E</m:t>
        </m:r>
      </m:oMath>
      <w:r w:rsidR="00712EC4" w:rsidRPr="00924A75">
        <w:t xml:space="preserve"> </w:t>
      </w:r>
      <w:r w:rsidR="00712EC4">
        <w:t>–</w:t>
      </w:r>
      <w:r w:rsidR="00712EC4" w:rsidRPr="00924A75">
        <w:t xml:space="preserve"> Young’s modulus</w:t>
      </w:r>
      <w:r w:rsidR="00712EC4">
        <w:t>;</w:t>
      </w:r>
      <w:r w:rsidR="00712EC4" w:rsidRPr="00924A75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712EC4" w:rsidRPr="00924A75">
        <w:t xml:space="preserve"> </w:t>
      </w:r>
      <w:r w:rsidR="00712EC4">
        <w:t>–</w:t>
      </w:r>
      <w:r w:rsidR="00712EC4" w:rsidRPr="00924A75">
        <w:t xml:space="preserve"> ultimate strength</w:t>
      </w:r>
      <w:r w:rsidR="00712EC4">
        <w:t>;</w:t>
      </w:r>
      <w:r w:rsidR="00712EC4" w:rsidRPr="00924A75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</m:oMath>
      <w:r w:rsidR="00712EC4" w:rsidRPr="00924A75">
        <w:t xml:space="preserve"> </w:t>
      </w:r>
      <w:r w:rsidR="00712EC4">
        <w:t>–</w:t>
      </w:r>
      <w:r w:rsidR="00712EC4" w:rsidRPr="00924A75">
        <w:t xml:space="preserve"> rupture stress</w:t>
      </w:r>
      <w:r w:rsidR="00712EC4">
        <w:t>;</w:t>
      </w:r>
      <w:r w:rsidR="00712EC4" w:rsidRPr="00924A75">
        <w:t xml:space="preserve"> </w:t>
      </w:r>
      <m:oMath>
        <m:r>
          <w:rPr>
            <w:rFonts w:ascii="Cambria Math" w:hAnsi="Cambria Math"/>
          </w:rPr>
          <m:t>A</m:t>
        </m:r>
      </m:oMath>
      <w:r w:rsidR="00712EC4" w:rsidRPr="00924A75">
        <w:t xml:space="preserve"> </w:t>
      </w:r>
      <w:r w:rsidR="00712EC4">
        <w:t>–</w:t>
      </w:r>
      <w:r w:rsidR="00712EC4" w:rsidRPr="00924A75">
        <w:t xml:space="preserve"> rupture strain</w:t>
      </w:r>
      <w:r w:rsidR="00712EC4">
        <w:t>;</w:t>
      </w:r>
      <w:r w:rsidR="00712EC4" w:rsidRPr="00924A75">
        <w:t xml:space="preserve"> BA </w:t>
      </w:r>
      <w:r w:rsidR="00712EC4">
        <w:t xml:space="preserve">– </w:t>
      </w:r>
      <w:r w:rsidR="00712EC4" w:rsidRPr="00924A75">
        <w:t>basilar artery</w:t>
      </w:r>
      <w:r w:rsidR="00712EC4">
        <w:t>;</w:t>
      </w:r>
      <w:r w:rsidR="00712EC4" w:rsidRPr="00924A75">
        <w:t xml:space="preserve"> LACA/RACA </w:t>
      </w:r>
      <w:r w:rsidR="00712EC4">
        <w:t xml:space="preserve">– </w:t>
      </w:r>
      <w:r w:rsidR="00712EC4" w:rsidRPr="00924A75">
        <w:t>left/right anterior cerebral artery</w:t>
      </w:r>
      <w:r w:rsidR="00712EC4">
        <w:t>;</w:t>
      </w:r>
      <w:r w:rsidR="00712EC4" w:rsidRPr="00924A75">
        <w:t xml:space="preserve"> LMCA/RMCA </w:t>
      </w:r>
      <w:r w:rsidR="00712EC4">
        <w:t xml:space="preserve"> – </w:t>
      </w:r>
      <w:r w:rsidR="00712EC4" w:rsidRPr="00924A75">
        <w:t>left/right middle cerebral artery</w:t>
      </w:r>
      <w:r w:rsidR="00712EC4">
        <w:t>;</w:t>
      </w:r>
      <w:r w:rsidR="00712EC4" w:rsidRPr="00924A75">
        <w:t xml:space="preserve">  </w:t>
      </w:r>
      <w:r w:rsidR="00712EC4" w:rsidRPr="00265176">
        <w:t>W – woman; M – man</w:t>
      </w:r>
    </w:p>
    <w:p w14:paraId="2A620360" w14:textId="77777777" w:rsidR="00712EC4" w:rsidRPr="00924A75" w:rsidRDefault="00712EC4" w:rsidP="00712EC4">
      <w:pPr>
        <w:pStyle w:val="Table"/>
        <w:rPr>
          <w:lang w:val="en-US"/>
        </w:rPr>
      </w:pPr>
      <w:r w:rsidRPr="00924A75">
        <w:rPr>
          <w:lang w:val="en-US"/>
        </w:rPr>
        <w:t>Results of multiple comparisons</w:t>
      </w:r>
      <w:r>
        <w:rPr>
          <w:lang w:val="en-US"/>
        </w:rPr>
        <w:br/>
      </w:r>
      <w:r w:rsidRPr="00924A75">
        <w:rPr>
          <w:lang w:val="en-US"/>
        </w:rPr>
        <w:t>(means, 95% percent LSD intervals</w:t>
      </w:r>
      <w:r>
        <w:rPr>
          <w:lang w:val="en-US"/>
        </w:rPr>
        <w:t xml:space="preserve">, </w:t>
      </w:r>
      <w:proofErr w:type="spellStart"/>
      <w:r w:rsidRPr="00AC23F1">
        <w:rPr>
          <w:i/>
          <w:iCs/>
          <w:lang w:val="en-US"/>
        </w:rPr>
        <w:t>σ</w:t>
      </w:r>
      <w:r>
        <w:rPr>
          <w:i/>
          <w:iCs/>
          <w:vertAlign w:val="subscript"/>
          <w:lang w:val="en-US"/>
        </w:rPr>
        <w:t>LSD</w:t>
      </w:r>
      <w:proofErr w:type="spellEnd"/>
      <w:r>
        <w:rPr>
          <w:lang w:val="en-US"/>
        </w:rPr>
        <w:t xml:space="preserve">, </w:t>
      </w:r>
      <w:r w:rsidRPr="00924A75">
        <w:rPr>
          <w:lang w:val="en-US"/>
        </w:rPr>
        <w:t>and homogeneous group</w:t>
      </w:r>
      <w:r>
        <w:rPr>
          <w:lang w:val="en-US"/>
        </w:rPr>
        <w:t xml:space="preserve">, </w:t>
      </w:r>
      <m:oMath>
        <m:r>
          <w:rPr>
            <w:rFonts w:ascii="Cambria Math" w:hAnsi="Cambria Math"/>
            <w:lang w:val="en-US"/>
          </w:rPr>
          <m:t>HG</m:t>
        </m:r>
      </m:oMath>
      <w:r w:rsidRPr="00924A75">
        <w:rPr>
          <w:lang w:val="en-US"/>
        </w:rPr>
        <w:t xml:space="preserve">) for Young's modulus, </w:t>
      </w:r>
      <w:r w:rsidRPr="00924A75">
        <w:rPr>
          <w:i/>
          <w:iCs/>
          <w:lang w:val="en-US"/>
        </w:rPr>
        <w:t>E</w:t>
      </w:r>
    </w:p>
    <w:tbl>
      <w:tblPr>
        <w:tblStyle w:val="Styl1"/>
        <w:tblW w:w="0" w:type="auto"/>
        <w:tblLook w:val="04A0" w:firstRow="1" w:lastRow="0" w:firstColumn="1" w:lastColumn="0" w:noHBand="0" w:noVBand="1"/>
      </w:tblPr>
      <w:tblGrid>
        <w:gridCol w:w="923"/>
        <w:gridCol w:w="716"/>
        <w:gridCol w:w="1049"/>
        <w:gridCol w:w="1293"/>
        <w:gridCol w:w="557"/>
      </w:tblGrid>
      <w:tr w:rsidR="00712EC4" w:rsidRPr="008835B1" w14:paraId="47D6EB1C" w14:textId="77777777" w:rsidTr="00712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284974" w14:textId="77777777" w:rsidR="00712EC4" w:rsidRPr="008835B1" w:rsidRDefault="00712EC4" w:rsidP="00D32E09">
            <w:pPr>
              <w:rPr>
                <w:lang w:val="en-US"/>
              </w:rPr>
            </w:pPr>
            <w:r>
              <w:rPr>
                <w:lang w:val="en-US"/>
              </w:rPr>
              <w:t>Artery</w:t>
            </w:r>
          </w:p>
        </w:tc>
        <w:tc>
          <w:tcPr>
            <w:tcW w:w="0" w:type="auto"/>
          </w:tcPr>
          <w:p w14:paraId="5D9696DE" w14:textId="77777777" w:rsidR="00712EC4" w:rsidRPr="008835B1" w:rsidRDefault="00712EC4" w:rsidP="00D3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35B1">
              <w:rPr>
                <w:i/>
                <w:iCs/>
                <w:lang w:val="en-US"/>
              </w:rPr>
              <w:t xml:space="preserve">N </w:t>
            </w:r>
            <w:r w:rsidRPr="008835B1">
              <w:rPr>
                <w:lang w:val="en-US"/>
              </w:rPr>
              <w:t>(–)</w:t>
            </w:r>
          </w:p>
        </w:tc>
        <w:tc>
          <w:tcPr>
            <w:tcW w:w="0" w:type="auto"/>
          </w:tcPr>
          <w:p w14:paraId="7526B789" w14:textId="77777777" w:rsidR="00712EC4" w:rsidRPr="008835B1" w:rsidRDefault="00000000" w:rsidP="00D3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</m:acc>
            </m:oMath>
            <w:r w:rsidR="00712EC4" w:rsidRPr="00D36AE4">
              <w:t xml:space="preserve"> </w:t>
            </w:r>
            <w:r w:rsidR="00712EC4">
              <w:t>(</w:t>
            </w:r>
            <w:proofErr w:type="spellStart"/>
            <w:r w:rsidR="00712EC4" w:rsidRPr="00D36AE4">
              <w:t>M</w:t>
            </w:r>
            <w:r w:rsidR="00712EC4">
              <w:t>P</w:t>
            </w:r>
            <w:r w:rsidR="00712EC4" w:rsidRPr="00D36AE4">
              <w:t>a</w:t>
            </w:r>
            <w:proofErr w:type="spellEnd"/>
            <w:r w:rsidR="00712EC4">
              <w:t>)</w:t>
            </w:r>
          </w:p>
        </w:tc>
        <w:tc>
          <w:tcPr>
            <w:tcW w:w="0" w:type="auto"/>
          </w:tcPr>
          <w:p w14:paraId="695BEA65" w14:textId="77777777" w:rsidR="00712EC4" w:rsidRPr="008835B1" w:rsidRDefault="00712EC4" w:rsidP="00D3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AC23F1">
              <w:rPr>
                <w:i/>
                <w:iCs/>
                <w:lang w:val="en-US"/>
              </w:rPr>
              <w:t>σ</w:t>
            </w:r>
            <w:r>
              <w:rPr>
                <w:i/>
                <w:iCs/>
                <w:vertAlign w:val="subscript"/>
                <w:lang w:val="en-US"/>
              </w:rPr>
              <w:t>LSD</w:t>
            </w:r>
            <w:proofErr w:type="spellEnd"/>
            <w:r w:rsidRPr="00AC23F1">
              <w:rPr>
                <w:lang w:val="en-US"/>
              </w:rPr>
              <w:t xml:space="preserve"> (MPa)</w:t>
            </w:r>
          </w:p>
        </w:tc>
        <w:tc>
          <w:tcPr>
            <w:tcW w:w="0" w:type="auto"/>
          </w:tcPr>
          <w:p w14:paraId="063C06A0" w14:textId="77777777" w:rsidR="00712EC4" w:rsidRPr="008835B1" w:rsidRDefault="00712EC4" w:rsidP="00D3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HG</m:t>
              </m:r>
            </m:oMath>
            <w:r>
              <w:rPr>
                <w:rFonts w:eastAsiaTheme="minorEastAsia"/>
                <w:lang w:val="en-US"/>
              </w:rPr>
              <w:t xml:space="preserve"> </w:t>
            </w:r>
          </w:p>
        </w:tc>
      </w:tr>
      <w:tr w:rsidR="00E81FA3" w:rsidRPr="008835B1" w14:paraId="170ABA00" w14:textId="77777777" w:rsidTr="00906A15">
        <w:tc>
          <w:tcPr>
            <w:tcW w:w="0" w:type="auto"/>
            <w:vAlign w:val="top"/>
          </w:tcPr>
          <w:p w14:paraId="1B0679D9" w14:textId="73ED22EA" w:rsidR="00E81FA3" w:rsidRPr="008835B1" w:rsidRDefault="00E81FA3" w:rsidP="00E81FA3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499">
              <w:t>BA</w:t>
            </w:r>
          </w:p>
        </w:tc>
        <w:tc>
          <w:tcPr>
            <w:tcW w:w="0" w:type="auto"/>
            <w:vAlign w:val="top"/>
          </w:tcPr>
          <w:p w14:paraId="627D4A27" w14:textId="129A30F5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7</w:t>
            </w:r>
          </w:p>
        </w:tc>
        <w:tc>
          <w:tcPr>
            <w:tcW w:w="0" w:type="auto"/>
            <w:vAlign w:val="top"/>
          </w:tcPr>
          <w:p w14:paraId="7B92AF94" w14:textId="70B7CD68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4</w:t>
            </w:r>
            <w:r w:rsidR="00E3024B">
              <w:t>.</w:t>
            </w:r>
            <w:r w:rsidRPr="004E1499">
              <w:t>17</w:t>
            </w:r>
          </w:p>
        </w:tc>
        <w:tc>
          <w:tcPr>
            <w:tcW w:w="0" w:type="auto"/>
            <w:vAlign w:val="top"/>
          </w:tcPr>
          <w:p w14:paraId="4566B2CE" w14:textId="559B6B0D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1</w:t>
            </w:r>
            <w:r w:rsidR="00E3024B">
              <w:t>.</w:t>
            </w:r>
            <w:r w:rsidRPr="004E1499">
              <w:t>66</w:t>
            </w:r>
          </w:p>
        </w:tc>
        <w:tc>
          <w:tcPr>
            <w:tcW w:w="0" w:type="auto"/>
            <w:vAlign w:val="top"/>
          </w:tcPr>
          <w:p w14:paraId="0FE6745C" w14:textId="1D4FA3F9" w:rsidR="00E81FA3" w:rsidRPr="008835B1" w:rsidRDefault="00E81FA3" w:rsidP="00E81FA3">
            <w:pPr>
              <w:rPr>
                <w:lang w:val="en-US"/>
              </w:rPr>
            </w:pPr>
            <w:r w:rsidRPr="004E1499">
              <w:t>A</w:t>
            </w:r>
          </w:p>
        </w:tc>
      </w:tr>
      <w:tr w:rsidR="00E81FA3" w:rsidRPr="008835B1" w14:paraId="7E3D1273" w14:textId="77777777" w:rsidTr="00906A15">
        <w:tc>
          <w:tcPr>
            <w:tcW w:w="0" w:type="auto"/>
            <w:vAlign w:val="top"/>
          </w:tcPr>
          <w:p w14:paraId="118E5DE8" w14:textId="54F95101" w:rsidR="00E81FA3" w:rsidRPr="008835B1" w:rsidRDefault="00E81FA3" w:rsidP="00E81FA3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499">
              <w:t>LMCA</w:t>
            </w:r>
          </w:p>
        </w:tc>
        <w:tc>
          <w:tcPr>
            <w:tcW w:w="0" w:type="auto"/>
            <w:vAlign w:val="top"/>
          </w:tcPr>
          <w:p w14:paraId="1DB540D6" w14:textId="14DC8FBF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8</w:t>
            </w:r>
          </w:p>
        </w:tc>
        <w:tc>
          <w:tcPr>
            <w:tcW w:w="0" w:type="auto"/>
            <w:vAlign w:val="top"/>
          </w:tcPr>
          <w:p w14:paraId="4D850405" w14:textId="6FAA789F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3</w:t>
            </w:r>
            <w:r w:rsidR="00E3024B">
              <w:t>.</w:t>
            </w:r>
            <w:r w:rsidRPr="004E1499">
              <w:t>64</w:t>
            </w:r>
          </w:p>
        </w:tc>
        <w:tc>
          <w:tcPr>
            <w:tcW w:w="0" w:type="auto"/>
            <w:vAlign w:val="top"/>
          </w:tcPr>
          <w:p w14:paraId="02F80917" w14:textId="7F268AF5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1</w:t>
            </w:r>
            <w:r w:rsidR="00E3024B">
              <w:t>.</w:t>
            </w:r>
            <w:r w:rsidRPr="004E1499">
              <w:t>56</w:t>
            </w:r>
          </w:p>
        </w:tc>
        <w:tc>
          <w:tcPr>
            <w:tcW w:w="0" w:type="auto"/>
            <w:vAlign w:val="top"/>
          </w:tcPr>
          <w:p w14:paraId="00815F99" w14:textId="79F57798" w:rsidR="00E81FA3" w:rsidRPr="008835B1" w:rsidRDefault="00E81FA3" w:rsidP="00E81FA3">
            <w:pPr>
              <w:rPr>
                <w:lang w:val="en-US"/>
              </w:rPr>
            </w:pPr>
            <w:r w:rsidRPr="004E1499">
              <w:t>A</w:t>
            </w:r>
          </w:p>
        </w:tc>
      </w:tr>
      <w:tr w:rsidR="00E81FA3" w:rsidRPr="008835B1" w14:paraId="5E34290A" w14:textId="77777777" w:rsidTr="00906A15">
        <w:tc>
          <w:tcPr>
            <w:tcW w:w="0" w:type="auto"/>
            <w:vAlign w:val="top"/>
          </w:tcPr>
          <w:p w14:paraId="07F9BA83" w14:textId="0ABD1517" w:rsidR="00E81FA3" w:rsidRDefault="00E81FA3" w:rsidP="00E81FA3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499">
              <w:t>RMCA</w:t>
            </w:r>
          </w:p>
        </w:tc>
        <w:tc>
          <w:tcPr>
            <w:tcW w:w="0" w:type="auto"/>
            <w:vAlign w:val="top"/>
          </w:tcPr>
          <w:p w14:paraId="1274FA40" w14:textId="0861C0D6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8</w:t>
            </w:r>
          </w:p>
        </w:tc>
        <w:tc>
          <w:tcPr>
            <w:tcW w:w="0" w:type="auto"/>
            <w:vAlign w:val="top"/>
          </w:tcPr>
          <w:p w14:paraId="2CB127BE" w14:textId="1D4D0E2D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2</w:t>
            </w:r>
            <w:r w:rsidR="00E3024B">
              <w:t>.</w:t>
            </w:r>
            <w:r w:rsidRPr="004E1499">
              <w:t>80</w:t>
            </w:r>
          </w:p>
        </w:tc>
        <w:tc>
          <w:tcPr>
            <w:tcW w:w="0" w:type="auto"/>
            <w:vAlign w:val="top"/>
          </w:tcPr>
          <w:p w14:paraId="234E6A3C" w14:textId="2AE11AF0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1</w:t>
            </w:r>
            <w:r w:rsidR="00E3024B">
              <w:t>.</w:t>
            </w:r>
            <w:r w:rsidRPr="004E1499">
              <w:t>56</w:t>
            </w:r>
          </w:p>
        </w:tc>
        <w:tc>
          <w:tcPr>
            <w:tcW w:w="0" w:type="auto"/>
            <w:vAlign w:val="top"/>
          </w:tcPr>
          <w:p w14:paraId="124E3AD8" w14:textId="56EB74AD" w:rsidR="00E81FA3" w:rsidRPr="008835B1" w:rsidRDefault="00E81FA3" w:rsidP="00E81FA3">
            <w:pPr>
              <w:rPr>
                <w:lang w:val="en-US"/>
              </w:rPr>
            </w:pPr>
            <w:r w:rsidRPr="004E1499">
              <w:t>A</w:t>
            </w:r>
          </w:p>
        </w:tc>
      </w:tr>
      <w:tr w:rsidR="00E81FA3" w:rsidRPr="008835B1" w14:paraId="725C3587" w14:textId="77777777" w:rsidTr="00906A15">
        <w:tc>
          <w:tcPr>
            <w:tcW w:w="0" w:type="auto"/>
            <w:vAlign w:val="top"/>
          </w:tcPr>
          <w:p w14:paraId="121743CB" w14:textId="58B488A0" w:rsidR="00E81FA3" w:rsidRDefault="00E81FA3" w:rsidP="00E81FA3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499">
              <w:t>LACA</w:t>
            </w:r>
          </w:p>
        </w:tc>
        <w:tc>
          <w:tcPr>
            <w:tcW w:w="0" w:type="auto"/>
            <w:vAlign w:val="top"/>
          </w:tcPr>
          <w:p w14:paraId="21909073" w14:textId="5647762D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6</w:t>
            </w:r>
          </w:p>
        </w:tc>
        <w:tc>
          <w:tcPr>
            <w:tcW w:w="0" w:type="auto"/>
            <w:vAlign w:val="top"/>
          </w:tcPr>
          <w:p w14:paraId="42024D1D" w14:textId="79D3AB54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11</w:t>
            </w:r>
            <w:r w:rsidR="00E3024B">
              <w:t>.</w:t>
            </w:r>
            <w:r w:rsidRPr="004E1499">
              <w:t>09</w:t>
            </w:r>
          </w:p>
        </w:tc>
        <w:tc>
          <w:tcPr>
            <w:tcW w:w="0" w:type="auto"/>
            <w:vAlign w:val="top"/>
          </w:tcPr>
          <w:p w14:paraId="6D553A5B" w14:textId="3D767037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1</w:t>
            </w:r>
            <w:r w:rsidR="00E3024B">
              <w:t>.</w:t>
            </w:r>
            <w:r w:rsidRPr="004E1499">
              <w:t>80</w:t>
            </w:r>
          </w:p>
        </w:tc>
        <w:tc>
          <w:tcPr>
            <w:tcW w:w="0" w:type="auto"/>
            <w:vAlign w:val="top"/>
          </w:tcPr>
          <w:p w14:paraId="79ACB9AE" w14:textId="78644F41" w:rsidR="00E81FA3" w:rsidRPr="008835B1" w:rsidRDefault="00E81FA3" w:rsidP="00E81FA3">
            <w:pPr>
              <w:rPr>
                <w:lang w:val="en-US"/>
              </w:rPr>
            </w:pPr>
            <w:r w:rsidRPr="004E1499">
              <w:t xml:space="preserve"> </w:t>
            </w:r>
            <w:r w:rsidR="00490D0A">
              <w:t xml:space="preserve">  </w:t>
            </w:r>
            <w:r w:rsidRPr="004E1499">
              <w:t>B</w:t>
            </w:r>
          </w:p>
        </w:tc>
      </w:tr>
      <w:tr w:rsidR="00E81FA3" w:rsidRPr="008835B1" w14:paraId="0F58396B" w14:textId="77777777" w:rsidTr="00906A15">
        <w:tc>
          <w:tcPr>
            <w:tcW w:w="0" w:type="auto"/>
            <w:vAlign w:val="top"/>
          </w:tcPr>
          <w:p w14:paraId="567E7CD8" w14:textId="36AD8A78" w:rsidR="00E81FA3" w:rsidRDefault="00E81FA3" w:rsidP="00E81FA3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499">
              <w:lastRenderedPageBreak/>
              <w:t>RACA</w:t>
            </w:r>
          </w:p>
        </w:tc>
        <w:tc>
          <w:tcPr>
            <w:tcW w:w="0" w:type="auto"/>
            <w:vAlign w:val="top"/>
          </w:tcPr>
          <w:p w14:paraId="4D884D99" w14:textId="099F8B31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5</w:t>
            </w:r>
          </w:p>
        </w:tc>
        <w:tc>
          <w:tcPr>
            <w:tcW w:w="0" w:type="auto"/>
            <w:vAlign w:val="top"/>
          </w:tcPr>
          <w:p w14:paraId="0115CC57" w14:textId="542A4944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13</w:t>
            </w:r>
            <w:r w:rsidR="00E3024B">
              <w:t>.</w:t>
            </w:r>
            <w:r w:rsidRPr="004E1499">
              <w:t>83</w:t>
            </w:r>
          </w:p>
        </w:tc>
        <w:tc>
          <w:tcPr>
            <w:tcW w:w="0" w:type="auto"/>
            <w:vAlign w:val="top"/>
          </w:tcPr>
          <w:p w14:paraId="3C4CCC58" w14:textId="213D02DF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4E1499">
              <w:t>1</w:t>
            </w:r>
            <w:r w:rsidR="00E3024B">
              <w:t>.</w:t>
            </w:r>
            <w:r w:rsidRPr="004E1499">
              <w:t>97</w:t>
            </w:r>
          </w:p>
        </w:tc>
        <w:tc>
          <w:tcPr>
            <w:tcW w:w="0" w:type="auto"/>
            <w:vAlign w:val="top"/>
          </w:tcPr>
          <w:p w14:paraId="69482249" w14:textId="581ED8D8" w:rsidR="00E81FA3" w:rsidRPr="008835B1" w:rsidRDefault="00E81FA3" w:rsidP="00E81FA3">
            <w:pPr>
              <w:rPr>
                <w:lang w:val="en-US"/>
              </w:rPr>
            </w:pPr>
            <w:r w:rsidRPr="004E1499">
              <w:t xml:space="preserve"> </w:t>
            </w:r>
            <w:r w:rsidR="00490D0A">
              <w:t xml:space="preserve">  </w:t>
            </w:r>
            <w:r w:rsidRPr="004E1499">
              <w:t>B</w:t>
            </w:r>
          </w:p>
        </w:tc>
      </w:tr>
      <w:tr w:rsidR="00E81FA3" w:rsidRPr="008835B1" w14:paraId="6F08CD50" w14:textId="77777777" w:rsidTr="00906A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top"/>
          </w:tcPr>
          <w:p w14:paraId="1ACC7AB6" w14:textId="458EA57A" w:rsidR="00E81FA3" w:rsidRDefault="00E81FA3" w:rsidP="00E81FA3">
            <w:proofErr w:type="spellStart"/>
            <w:r w:rsidRPr="004E1499">
              <w:t>ACoA</w:t>
            </w:r>
            <w:proofErr w:type="spellEnd"/>
          </w:p>
        </w:tc>
        <w:tc>
          <w:tcPr>
            <w:tcW w:w="0" w:type="auto"/>
            <w:vAlign w:val="top"/>
          </w:tcPr>
          <w:p w14:paraId="318C5F9A" w14:textId="1A3F3497" w:rsidR="00E81FA3" w:rsidRPr="008835B1" w:rsidRDefault="00E81FA3" w:rsidP="00E81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499">
              <w:t>14</w:t>
            </w:r>
          </w:p>
        </w:tc>
        <w:tc>
          <w:tcPr>
            <w:tcW w:w="0" w:type="auto"/>
            <w:vAlign w:val="top"/>
          </w:tcPr>
          <w:p w14:paraId="713C555C" w14:textId="74FA01FA" w:rsidR="00E81FA3" w:rsidRPr="008835B1" w:rsidRDefault="00E81FA3" w:rsidP="00E81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499">
              <w:t>6</w:t>
            </w:r>
            <w:r w:rsidR="00E3024B">
              <w:t>.</w:t>
            </w:r>
            <w:r w:rsidRPr="004E1499">
              <w:t>42</w:t>
            </w:r>
          </w:p>
        </w:tc>
        <w:tc>
          <w:tcPr>
            <w:tcW w:w="0" w:type="auto"/>
            <w:vAlign w:val="top"/>
          </w:tcPr>
          <w:p w14:paraId="32A39007" w14:textId="20B0A2FC" w:rsidR="00E81FA3" w:rsidRPr="009214B1" w:rsidRDefault="00E81FA3" w:rsidP="00E81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499">
              <w:t>1</w:t>
            </w:r>
            <w:r w:rsidR="00E3024B">
              <w:t>.</w:t>
            </w:r>
            <w:r w:rsidRPr="004E1499">
              <w:t>18</w:t>
            </w:r>
          </w:p>
        </w:tc>
        <w:tc>
          <w:tcPr>
            <w:tcW w:w="0" w:type="auto"/>
            <w:vAlign w:val="top"/>
          </w:tcPr>
          <w:p w14:paraId="47D91BB5" w14:textId="1A902A76" w:rsidR="00E81FA3" w:rsidRDefault="00E81FA3" w:rsidP="00E81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499">
              <w:t>A</w:t>
            </w:r>
          </w:p>
        </w:tc>
      </w:tr>
    </w:tbl>
    <w:p w14:paraId="469F6AC1" w14:textId="77777777" w:rsidR="00712EC4" w:rsidRPr="00924A75" w:rsidRDefault="00712EC4" w:rsidP="00712EC4">
      <w:pPr>
        <w:pStyle w:val="Table"/>
        <w:rPr>
          <w:lang w:val="en-US"/>
        </w:rPr>
      </w:pPr>
      <w:r w:rsidRPr="00924A75">
        <w:rPr>
          <w:lang w:val="en-US"/>
        </w:rPr>
        <w:t>Results of multiple comparisons</w:t>
      </w:r>
      <w:r>
        <w:rPr>
          <w:lang w:val="en-US"/>
        </w:rPr>
        <w:br/>
      </w:r>
      <w:r w:rsidRPr="00924A75">
        <w:rPr>
          <w:lang w:val="en-US"/>
        </w:rPr>
        <w:t xml:space="preserve">(means, 95% percent LSD intervals, </w:t>
      </w:r>
      <w:proofErr w:type="spellStart"/>
      <w:r w:rsidRPr="00924A75">
        <w:rPr>
          <w:i/>
          <w:iCs/>
          <w:lang w:val="en-US"/>
        </w:rPr>
        <w:t>σ</w:t>
      </w:r>
      <w:r w:rsidRPr="00924A75">
        <w:rPr>
          <w:i/>
          <w:iCs/>
          <w:vertAlign w:val="subscript"/>
          <w:lang w:val="en-US"/>
        </w:rPr>
        <w:t>LSD</w:t>
      </w:r>
      <w:proofErr w:type="spellEnd"/>
      <w:r w:rsidRPr="00924A75">
        <w:rPr>
          <w:lang w:val="en-US"/>
        </w:rPr>
        <w:t xml:space="preserve">, and homogeneous group, </w:t>
      </w:r>
      <m:oMath>
        <m:r>
          <w:rPr>
            <w:rFonts w:ascii="Cambria Math" w:hAnsi="Cambria Math"/>
            <w:lang w:val="en-US"/>
          </w:rPr>
          <m:t>HG</m:t>
        </m:r>
      </m:oMath>
      <w:r w:rsidRPr="00924A75">
        <w:rPr>
          <w:lang w:val="en-US"/>
        </w:rPr>
        <w:t xml:space="preserve">) for </w:t>
      </w:r>
      <w:r>
        <w:rPr>
          <w:lang w:val="en-US"/>
        </w:rPr>
        <w:t>ultimate strength</w:t>
      </w:r>
      <w:r w:rsidRPr="006706FC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m</m:t>
            </m:r>
          </m:sub>
        </m:sSub>
      </m:oMath>
    </w:p>
    <w:tbl>
      <w:tblPr>
        <w:tblStyle w:val="Styl1"/>
        <w:tblW w:w="0" w:type="auto"/>
        <w:tblLook w:val="04A0" w:firstRow="1" w:lastRow="0" w:firstColumn="1" w:lastColumn="0" w:noHBand="0" w:noVBand="1"/>
      </w:tblPr>
      <w:tblGrid>
        <w:gridCol w:w="923"/>
        <w:gridCol w:w="716"/>
        <w:gridCol w:w="1210"/>
        <w:gridCol w:w="1293"/>
        <w:gridCol w:w="730"/>
      </w:tblGrid>
      <w:tr w:rsidR="00712EC4" w:rsidRPr="008835B1" w14:paraId="20E4AC8D" w14:textId="77777777" w:rsidTr="00712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CF4062" w14:textId="77777777" w:rsidR="00712EC4" w:rsidRPr="008835B1" w:rsidRDefault="00712EC4" w:rsidP="00D32E09">
            <w:pPr>
              <w:rPr>
                <w:lang w:val="en-US"/>
              </w:rPr>
            </w:pPr>
            <w:r>
              <w:rPr>
                <w:lang w:val="en-US"/>
              </w:rPr>
              <w:t>Artery</w:t>
            </w:r>
          </w:p>
        </w:tc>
        <w:tc>
          <w:tcPr>
            <w:tcW w:w="0" w:type="auto"/>
          </w:tcPr>
          <w:p w14:paraId="65E5DA5F" w14:textId="77777777" w:rsidR="00712EC4" w:rsidRPr="008835B1" w:rsidRDefault="00712EC4" w:rsidP="00D3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35B1">
              <w:rPr>
                <w:i/>
                <w:iCs/>
                <w:lang w:val="en-US"/>
              </w:rPr>
              <w:t xml:space="preserve">N </w:t>
            </w:r>
            <w:r w:rsidRPr="008835B1">
              <w:rPr>
                <w:lang w:val="en-US"/>
              </w:rPr>
              <w:t>(–)</w:t>
            </w:r>
          </w:p>
        </w:tc>
        <w:tc>
          <w:tcPr>
            <w:tcW w:w="0" w:type="auto"/>
          </w:tcPr>
          <w:p w14:paraId="3DF76892" w14:textId="77777777" w:rsidR="00712EC4" w:rsidRPr="008835B1" w:rsidRDefault="00000000" w:rsidP="00D3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iCs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sub>
              </m:sSub>
            </m:oMath>
            <w:r w:rsidR="00712EC4" w:rsidRPr="00AC23F1">
              <w:rPr>
                <w:lang w:val="en-US"/>
              </w:rPr>
              <w:t xml:space="preserve"> (MPa)</w:t>
            </w:r>
          </w:p>
        </w:tc>
        <w:tc>
          <w:tcPr>
            <w:tcW w:w="0" w:type="auto"/>
          </w:tcPr>
          <w:p w14:paraId="57737EC2" w14:textId="77777777" w:rsidR="00712EC4" w:rsidRPr="008835B1" w:rsidRDefault="00712EC4" w:rsidP="00D3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AC23F1">
              <w:rPr>
                <w:i/>
                <w:iCs/>
                <w:lang w:val="en-US"/>
              </w:rPr>
              <w:t>σ</w:t>
            </w:r>
            <w:r>
              <w:rPr>
                <w:i/>
                <w:iCs/>
                <w:vertAlign w:val="subscript"/>
                <w:lang w:val="en-US"/>
              </w:rPr>
              <w:t>LSD</w:t>
            </w:r>
            <w:proofErr w:type="spellEnd"/>
            <w:r w:rsidRPr="00AC23F1">
              <w:rPr>
                <w:lang w:val="en-US"/>
              </w:rPr>
              <w:t xml:space="preserve"> (MPa)</w:t>
            </w:r>
          </w:p>
        </w:tc>
        <w:tc>
          <w:tcPr>
            <w:tcW w:w="0" w:type="auto"/>
          </w:tcPr>
          <w:p w14:paraId="04D2AA87" w14:textId="77777777" w:rsidR="00712EC4" w:rsidRPr="008835B1" w:rsidRDefault="00712EC4" w:rsidP="00D3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HG</m:t>
              </m:r>
            </m:oMath>
            <w:r>
              <w:rPr>
                <w:rFonts w:eastAsiaTheme="minorEastAsia"/>
                <w:lang w:val="en-US"/>
              </w:rPr>
              <w:t xml:space="preserve"> </w:t>
            </w:r>
          </w:p>
        </w:tc>
      </w:tr>
      <w:tr w:rsidR="00E81FA3" w:rsidRPr="008835B1" w14:paraId="55A7F6F0" w14:textId="77777777" w:rsidTr="004F4FAE">
        <w:tc>
          <w:tcPr>
            <w:tcW w:w="0" w:type="auto"/>
            <w:vAlign w:val="top"/>
          </w:tcPr>
          <w:p w14:paraId="7FBC56D7" w14:textId="6213A705" w:rsidR="00E81FA3" w:rsidRPr="008835B1" w:rsidRDefault="00E81FA3" w:rsidP="00E81FA3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702">
              <w:t>BA</w:t>
            </w:r>
          </w:p>
        </w:tc>
        <w:tc>
          <w:tcPr>
            <w:tcW w:w="0" w:type="auto"/>
            <w:vAlign w:val="top"/>
          </w:tcPr>
          <w:p w14:paraId="775C6A17" w14:textId="1099D1CD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7</w:t>
            </w:r>
          </w:p>
        </w:tc>
        <w:tc>
          <w:tcPr>
            <w:tcW w:w="0" w:type="auto"/>
            <w:vAlign w:val="top"/>
          </w:tcPr>
          <w:p w14:paraId="2F5EFB74" w14:textId="32198FE2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0</w:t>
            </w:r>
            <w:r w:rsidR="00E3024B">
              <w:t>.</w:t>
            </w:r>
            <w:r w:rsidR="00A63CC0">
              <w:t>82</w:t>
            </w:r>
          </w:p>
        </w:tc>
        <w:tc>
          <w:tcPr>
            <w:tcW w:w="0" w:type="auto"/>
            <w:vAlign w:val="top"/>
          </w:tcPr>
          <w:p w14:paraId="69E157CC" w14:textId="50900A5E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0</w:t>
            </w:r>
            <w:r w:rsidR="00E3024B">
              <w:t>.</w:t>
            </w:r>
            <w:r w:rsidRPr="007E7702">
              <w:t>2</w:t>
            </w:r>
            <w:r w:rsidR="00A63CC0">
              <w:t>3</w:t>
            </w:r>
          </w:p>
        </w:tc>
        <w:tc>
          <w:tcPr>
            <w:tcW w:w="0" w:type="auto"/>
            <w:vAlign w:val="top"/>
          </w:tcPr>
          <w:p w14:paraId="04F211F7" w14:textId="6FE63731" w:rsidR="00E81FA3" w:rsidRPr="008835B1" w:rsidRDefault="00E81FA3" w:rsidP="00E81FA3">
            <w:pPr>
              <w:rPr>
                <w:lang w:val="en-US"/>
              </w:rPr>
            </w:pPr>
            <w:r w:rsidRPr="007E7702">
              <w:t>A</w:t>
            </w:r>
            <w:r w:rsidR="00962B97">
              <w:t xml:space="preserve">   C</w:t>
            </w:r>
          </w:p>
        </w:tc>
      </w:tr>
      <w:tr w:rsidR="00E81FA3" w:rsidRPr="008835B1" w14:paraId="7072E7E7" w14:textId="77777777" w:rsidTr="004F4FAE">
        <w:tc>
          <w:tcPr>
            <w:tcW w:w="0" w:type="auto"/>
            <w:vAlign w:val="top"/>
          </w:tcPr>
          <w:p w14:paraId="27B93699" w14:textId="0AD72C2F" w:rsidR="00E81FA3" w:rsidRPr="008835B1" w:rsidRDefault="00E81FA3" w:rsidP="00E81FA3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702">
              <w:t>LMCA</w:t>
            </w:r>
          </w:p>
        </w:tc>
        <w:tc>
          <w:tcPr>
            <w:tcW w:w="0" w:type="auto"/>
            <w:vAlign w:val="top"/>
          </w:tcPr>
          <w:p w14:paraId="07704428" w14:textId="13E96E23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8</w:t>
            </w:r>
          </w:p>
        </w:tc>
        <w:tc>
          <w:tcPr>
            <w:tcW w:w="0" w:type="auto"/>
            <w:vAlign w:val="top"/>
          </w:tcPr>
          <w:p w14:paraId="78F36B53" w14:textId="4705010E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0</w:t>
            </w:r>
            <w:r w:rsidR="00E3024B">
              <w:t>.</w:t>
            </w:r>
            <w:r w:rsidRPr="007E7702">
              <w:t>69</w:t>
            </w:r>
          </w:p>
        </w:tc>
        <w:tc>
          <w:tcPr>
            <w:tcW w:w="0" w:type="auto"/>
            <w:vAlign w:val="top"/>
          </w:tcPr>
          <w:p w14:paraId="2D694338" w14:textId="199EC8E5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0</w:t>
            </w:r>
            <w:r w:rsidR="00E3024B">
              <w:t>.</w:t>
            </w:r>
            <w:r w:rsidRPr="007E7702">
              <w:t>2</w:t>
            </w:r>
            <w:r w:rsidR="00962B97">
              <w:t>2</w:t>
            </w:r>
          </w:p>
        </w:tc>
        <w:tc>
          <w:tcPr>
            <w:tcW w:w="0" w:type="auto"/>
            <w:vAlign w:val="top"/>
          </w:tcPr>
          <w:p w14:paraId="3A447CC2" w14:textId="4BB93B69" w:rsidR="00E81FA3" w:rsidRPr="008835B1" w:rsidRDefault="00E81FA3" w:rsidP="00E81FA3">
            <w:pPr>
              <w:rPr>
                <w:lang w:val="en-US"/>
              </w:rPr>
            </w:pPr>
            <w:r w:rsidRPr="007E7702">
              <w:t>A</w:t>
            </w:r>
            <w:r w:rsidR="00962B97">
              <w:t xml:space="preserve">   C</w:t>
            </w:r>
          </w:p>
        </w:tc>
      </w:tr>
      <w:tr w:rsidR="00E81FA3" w:rsidRPr="008835B1" w14:paraId="0B7168B0" w14:textId="77777777" w:rsidTr="004F4FAE">
        <w:tc>
          <w:tcPr>
            <w:tcW w:w="0" w:type="auto"/>
            <w:vAlign w:val="top"/>
          </w:tcPr>
          <w:p w14:paraId="0337896D" w14:textId="3DC296DB" w:rsidR="00E81FA3" w:rsidRDefault="00E81FA3" w:rsidP="00E81FA3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702">
              <w:t>RMCA</w:t>
            </w:r>
          </w:p>
        </w:tc>
        <w:tc>
          <w:tcPr>
            <w:tcW w:w="0" w:type="auto"/>
            <w:vAlign w:val="top"/>
          </w:tcPr>
          <w:p w14:paraId="049FBB7F" w14:textId="51984B5D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8</w:t>
            </w:r>
          </w:p>
        </w:tc>
        <w:tc>
          <w:tcPr>
            <w:tcW w:w="0" w:type="auto"/>
            <w:vAlign w:val="top"/>
          </w:tcPr>
          <w:p w14:paraId="7EE8A0A5" w14:textId="344EF5B8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0</w:t>
            </w:r>
            <w:r w:rsidR="00E3024B">
              <w:t>.</w:t>
            </w:r>
            <w:r w:rsidRPr="007E7702">
              <w:t>52</w:t>
            </w:r>
          </w:p>
        </w:tc>
        <w:tc>
          <w:tcPr>
            <w:tcW w:w="0" w:type="auto"/>
            <w:vAlign w:val="top"/>
          </w:tcPr>
          <w:p w14:paraId="3D67E2E7" w14:textId="0833CA9F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0</w:t>
            </w:r>
            <w:r w:rsidR="00E3024B">
              <w:t>.</w:t>
            </w:r>
            <w:r w:rsidRPr="007E7702">
              <w:t>2</w:t>
            </w:r>
            <w:r w:rsidR="00962B97">
              <w:t>2</w:t>
            </w:r>
          </w:p>
        </w:tc>
        <w:tc>
          <w:tcPr>
            <w:tcW w:w="0" w:type="auto"/>
            <w:vAlign w:val="top"/>
          </w:tcPr>
          <w:p w14:paraId="5578841E" w14:textId="7E0141B1" w:rsidR="00E81FA3" w:rsidRPr="008835B1" w:rsidRDefault="00E81FA3" w:rsidP="00E81FA3">
            <w:pPr>
              <w:rPr>
                <w:lang w:val="en-US"/>
              </w:rPr>
            </w:pPr>
            <w:r w:rsidRPr="007E7702">
              <w:t>A</w:t>
            </w:r>
          </w:p>
        </w:tc>
      </w:tr>
      <w:tr w:rsidR="00E81FA3" w:rsidRPr="008835B1" w14:paraId="27AA1051" w14:textId="77777777" w:rsidTr="004F4FAE">
        <w:tc>
          <w:tcPr>
            <w:tcW w:w="0" w:type="auto"/>
            <w:vAlign w:val="top"/>
          </w:tcPr>
          <w:p w14:paraId="18C9F019" w14:textId="2EFD38C5" w:rsidR="00E81FA3" w:rsidRDefault="00E81FA3" w:rsidP="00E81FA3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702">
              <w:t>LACA</w:t>
            </w:r>
          </w:p>
        </w:tc>
        <w:tc>
          <w:tcPr>
            <w:tcW w:w="0" w:type="auto"/>
            <w:vAlign w:val="top"/>
          </w:tcPr>
          <w:p w14:paraId="160C9F7D" w14:textId="6134546D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6</w:t>
            </w:r>
          </w:p>
        </w:tc>
        <w:tc>
          <w:tcPr>
            <w:tcW w:w="0" w:type="auto"/>
            <w:vAlign w:val="top"/>
          </w:tcPr>
          <w:p w14:paraId="7D4F3EEC" w14:textId="58DE10B3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1</w:t>
            </w:r>
            <w:r w:rsidR="00E3024B">
              <w:t>.</w:t>
            </w:r>
            <w:r w:rsidRPr="007E7702">
              <w:t>97</w:t>
            </w:r>
          </w:p>
        </w:tc>
        <w:tc>
          <w:tcPr>
            <w:tcW w:w="0" w:type="auto"/>
            <w:vAlign w:val="top"/>
          </w:tcPr>
          <w:p w14:paraId="642DCCA2" w14:textId="2802C851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0</w:t>
            </w:r>
            <w:r w:rsidR="00E3024B">
              <w:t>.</w:t>
            </w:r>
            <w:r w:rsidRPr="007E7702">
              <w:t>2</w:t>
            </w:r>
            <w:r w:rsidR="00962B97">
              <w:t>5</w:t>
            </w:r>
          </w:p>
        </w:tc>
        <w:tc>
          <w:tcPr>
            <w:tcW w:w="0" w:type="auto"/>
            <w:vAlign w:val="top"/>
          </w:tcPr>
          <w:p w14:paraId="4C104814" w14:textId="3D7F459B" w:rsidR="00E81FA3" w:rsidRPr="008835B1" w:rsidRDefault="00490D0A" w:rsidP="00E81FA3">
            <w:pPr>
              <w:rPr>
                <w:lang w:val="en-US"/>
              </w:rPr>
            </w:pPr>
            <w:r>
              <w:t xml:space="preserve">   </w:t>
            </w:r>
            <w:r w:rsidR="00D73F14">
              <w:t>B</w:t>
            </w:r>
          </w:p>
        </w:tc>
      </w:tr>
      <w:tr w:rsidR="00E81FA3" w:rsidRPr="008835B1" w14:paraId="5CCE733C" w14:textId="77777777" w:rsidTr="004F4FAE">
        <w:tc>
          <w:tcPr>
            <w:tcW w:w="0" w:type="auto"/>
            <w:vAlign w:val="top"/>
          </w:tcPr>
          <w:p w14:paraId="4240C03A" w14:textId="3025704F" w:rsidR="00E81FA3" w:rsidRDefault="00E81FA3" w:rsidP="00E81FA3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702">
              <w:t>RACA</w:t>
            </w:r>
          </w:p>
        </w:tc>
        <w:tc>
          <w:tcPr>
            <w:tcW w:w="0" w:type="auto"/>
            <w:vAlign w:val="top"/>
          </w:tcPr>
          <w:p w14:paraId="491B51E1" w14:textId="1AC208AD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5</w:t>
            </w:r>
          </w:p>
        </w:tc>
        <w:tc>
          <w:tcPr>
            <w:tcW w:w="0" w:type="auto"/>
            <w:vAlign w:val="top"/>
          </w:tcPr>
          <w:p w14:paraId="3820F24A" w14:textId="65A07F9A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1</w:t>
            </w:r>
            <w:r w:rsidR="00E3024B">
              <w:t>.</w:t>
            </w:r>
            <w:r w:rsidRPr="007E7702">
              <w:t>99</w:t>
            </w:r>
          </w:p>
        </w:tc>
        <w:tc>
          <w:tcPr>
            <w:tcW w:w="0" w:type="auto"/>
            <w:vAlign w:val="top"/>
          </w:tcPr>
          <w:p w14:paraId="62FBDAA5" w14:textId="7AE63B37" w:rsidR="00E81FA3" w:rsidRPr="008835B1" w:rsidRDefault="00E81FA3" w:rsidP="00E81FA3">
            <w:pPr>
              <w:jc w:val="right"/>
              <w:rPr>
                <w:lang w:val="en-US"/>
              </w:rPr>
            </w:pPr>
            <w:r w:rsidRPr="007E7702">
              <w:t>0</w:t>
            </w:r>
            <w:r w:rsidR="00E3024B">
              <w:t>.</w:t>
            </w:r>
            <w:r w:rsidR="00962B97">
              <w:t>27</w:t>
            </w:r>
          </w:p>
        </w:tc>
        <w:tc>
          <w:tcPr>
            <w:tcW w:w="0" w:type="auto"/>
            <w:vAlign w:val="top"/>
          </w:tcPr>
          <w:p w14:paraId="72FFDD01" w14:textId="74CE7581" w:rsidR="00E81FA3" w:rsidRPr="008835B1" w:rsidRDefault="00490D0A" w:rsidP="00E81FA3">
            <w:pPr>
              <w:rPr>
                <w:lang w:val="en-US"/>
              </w:rPr>
            </w:pPr>
            <w:r>
              <w:t xml:space="preserve">   </w:t>
            </w:r>
            <w:r w:rsidR="00D73F14">
              <w:t>B</w:t>
            </w:r>
          </w:p>
        </w:tc>
      </w:tr>
      <w:tr w:rsidR="00E81FA3" w:rsidRPr="008835B1" w14:paraId="3EF8AE99" w14:textId="77777777" w:rsidTr="004F4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top"/>
          </w:tcPr>
          <w:p w14:paraId="4E5E4057" w14:textId="4F2EFD31" w:rsidR="00E81FA3" w:rsidRDefault="00E81FA3" w:rsidP="00E81FA3">
            <w:proofErr w:type="spellStart"/>
            <w:r w:rsidRPr="007E7702">
              <w:t>ACoA</w:t>
            </w:r>
            <w:proofErr w:type="spellEnd"/>
          </w:p>
        </w:tc>
        <w:tc>
          <w:tcPr>
            <w:tcW w:w="0" w:type="auto"/>
            <w:vAlign w:val="top"/>
          </w:tcPr>
          <w:p w14:paraId="10D71AAE" w14:textId="58B42966" w:rsidR="00E81FA3" w:rsidRPr="008835B1" w:rsidRDefault="00E81FA3" w:rsidP="00E81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702">
              <w:t>14</w:t>
            </w:r>
          </w:p>
        </w:tc>
        <w:tc>
          <w:tcPr>
            <w:tcW w:w="0" w:type="auto"/>
            <w:vAlign w:val="top"/>
          </w:tcPr>
          <w:p w14:paraId="27274D38" w14:textId="14EEC35D" w:rsidR="00E81FA3" w:rsidRPr="00AC23F1" w:rsidRDefault="00E81FA3" w:rsidP="00E81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702">
              <w:t>1</w:t>
            </w:r>
            <w:r w:rsidR="00E3024B">
              <w:t>.</w:t>
            </w:r>
            <w:r w:rsidRPr="007E7702">
              <w:t>18</w:t>
            </w:r>
          </w:p>
        </w:tc>
        <w:tc>
          <w:tcPr>
            <w:tcW w:w="0" w:type="auto"/>
            <w:vAlign w:val="top"/>
          </w:tcPr>
          <w:p w14:paraId="29CA262D" w14:textId="44E329D5" w:rsidR="00E81FA3" w:rsidRPr="009A628D" w:rsidRDefault="00E81FA3" w:rsidP="00E81F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702">
              <w:t>0</w:t>
            </w:r>
            <w:r w:rsidR="00E3024B">
              <w:t>.</w:t>
            </w:r>
            <w:r w:rsidRPr="007E7702">
              <w:t>1</w:t>
            </w:r>
            <w:r w:rsidR="00962B97">
              <w:t>6</w:t>
            </w:r>
          </w:p>
        </w:tc>
        <w:tc>
          <w:tcPr>
            <w:tcW w:w="0" w:type="auto"/>
            <w:vAlign w:val="top"/>
          </w:tcPr>
          <w:p w14:paraId="4B27551A" w14:textId="04CC1A46" w:rsidR="00E81FA3" w:rsidRDefault="00490D0A" w:rsidP="00E81F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</w:t>
            </w:r>
            <w:r w:rsidR="00962B97">
              <w:t>B</w:t>
            </w:r>
            <w:r w:rsidR="00D73F14">
              <w:t>C</w:t>
            </w:r>
          </w:p>
        </w:tc>
      </w:tr>
    </w:tbl>
    <w:p w14:paraId="7727B902" w14:textId="77777777" w:rsidR="00712EC4" w:rsidRPr="00924A75" w:rsidRDefault="00712EC4" w:rsidP="00712EC4">
      <w:pPr>
        <w:pStyle w:val="Table"/>
        <w:rPr>
          <w:lang w:val="en-US"/>
        </w:rPr>
      </w:pPr>
      <w:r w:rsidRPr="00924A75">
        <w:rPr>
          <w:lang w:val="en-US"/>
        </w:rPr>
        <w:t>Results of multiple comparisons</w:t>
      </w:r>
      <w:r>
        <w:rPr>
          <w:lang w:val="en-US"/>
        </w:rPr>
        <w:br/>
      </w:r>
      <w:r w:rsidRPr="00924A75">
        <w:rPr>
          <w:lang w:val="en-US"/>
        </w:rPr>
        <w:t xml:space="preserve">(means, 95% percent LSD intervals, </w:t>
      </w:r>
      <w:proofErr w:type="spellStart"/>
      <w:r w:rsidRPr="00924A75">
        <w:rPr>
          <w:i/>
          <w:iCs/>
          <w:lang w:val="en-US"/>
        </w:rPr>
        <w:t>σ</w:t>
      </w:r>
      <w:r w:rsidRPr="00924A75">
        <w:rPr>
          <w:i/>
          <w:iCs/>
          <w:vertAlign w:val="subscript"/>
          <w:lang w:val="en-US"/>
        </w:rPr>
        <w:t>LSD</w:t>
      </w:r>
      <w:proofErr w:type="spellEnd"/>
      <w:r w:rsidRPr="00924A75">
        <w:rPr>
          <w:lang w:val="en-US"/>
        </w:rPr>
        <w:t xml:space="preserve">, and homogeneous group, </w:t>
      </w:r>
      <m:oMath>
        <m:r>
          <w:rPr>
            <w:rFonts w:ascii="Cambria Math" w:hAnsi="Cambria Math"/>
            <w:lang w:val="en-US"/>
          </w:rPr>
          <m:t>HG</m:t>
        </m:r>
      </m:oMath>
      <w:r w:rsidRPr="00924A75">
        <w:rPr>
          <w:lang w:val="en-US"/>
        </w:rPr>
        <w:t xml:space="preserve">) for </w:t>
      </w:r>
      <w:r>
        <w:rPr>
          <w:lang w:val="en-US"/>
        </w:rPr>
        <w:t>rupture strength</w:t>
      </w:r>
      <w:r w:rsidRPr="006706FC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</m:sub>
        </m:sSub>
      </m:oMath>
    </w:p>
    <w:tbl>
      <w:tblPr>
        <w:tblStyle w:val="Styl1"/>
        <w:tblW w:w="0" w:type="auto"/>
        <w:tblLook w:val="04A0" w:firstRow="1" w:lastRow="0" w:firstColumn="1" w:lastColumn="0" w:noHBand="0" w:noVBand="1"/>
      </w:tblPr>
      <w:tblGrid>
        <w:gridCol w:w="923"/>
        <w:gridCol w:w="716"/>
        <w:gridCol w:w="1162"/>
        <w:gridCol w:w="1293"/>
        <w:gridCol w:w="730"/>
      </w:tblGrid>
      <w:tr w:rsidR="00712EC4" w:rsidRPr="008835B1" w14:paraId="180EDB46" w14:textId="77777777" w:rsidTr="00712E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F1775D" w14:textId="77777777" w:rsidR="00712EC4" w:rsidRPr="008835B1" w:rsidRDefault="00712EC4" w:rsidP="00D32E09">
            <w:pPr>
              <w:rPr>
                <w:lang w:val="en-US"/>
              </w:rPr>
            </w:pPr>
            <w:r>
              <w:rPr>
                <w:lang w:val="en-US"/>
              </w:rPr>
              <w:t>Artery</w:t>
            </w:r>
          </w:p>
        </w:tc>
        <w:tc>
          <w:tcPr>
            <w:tcW w:w="0" w:type="auto"/>
          </w:tcPr>
          <w:p w14:paraId="4F7D0B84" w14:textId="77777777" w:rsidR="00712EC4" w:rsidRPr="008835B1" w:rsidRDefault="00712EC4" w:rsidP="00D3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835B1">
              <w:rPr>
                <w:i/>
                <w:iCs/>
                <w:lang w:val="en-US"/>
              </w:rPr>
              <w:t xml:space="preserve">N </w:t>
            </w:r>
            <w:r w:rsidRPr="008835B1">
              <w:rPr>
                <w:lang w:val="en-US"/>
              </w:rPr>
              <w:t>(–)</w:t>
            </w:r>
          </w:p>
        </w:tc>
        <w:tc>
          <w:tcPr>
            <w:tcW w:w="0" w:type="auto"/>
          </w:tcPr>
          <w:p w14:paraId="0B2FB3E7" w14:textId="77777777" w:rsidR="00712EC4" w:rsidRPr="008835B1" w:rsidRDefault="00000000" w:rsidP="00D3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val="en-US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iCs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u</m:t>
                  </m:r>
                </m:sub>
              </m:sSub>
            </m:oMath>
            <w:r w:rsidR="00712EC4" w:rsidRPr="00AC23F1">
              <w:rPr>
                <w:lang w:val="en-US"/>
              </w:rPr>
              <w:t xml:space="preserve"> (MPa)</w:t>
            </w:r>
          </w:p>
        </w:tc>
        <w:tc>
          <w:tcPr>
            <w:tcW w:w="0" w:type="auto"/>
          </w:tcPr>
          <w:p w14:paraId="40155C71" w14:textId="77777777" w:rsidR="00712EC4" w:rsidRPr="008835B1" w:rsidRDefault="00712EC4" w:rsidP="00D3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AC23F1">
              <w:rPr>
                <w:i/>
                <w:iCs/>
                <w:lang w:val="en-US"/>
              </w:rPr>
              <w:t>σ</w:t>
            </w:r>
            <w:r>
              <w:rPr>
                <w:i/>
                <w:iCs/>
                <w:vertAlign w:val="subscript"/>
                <w:lang w:val="en-US"/>
              </w:rPr>
              <w:t>LSD</w:t>
            </w:r>
            <w:proofErr w:type="spellEnd"/>
            <w:r w:rsidRPr="00AC23F1">
              <w:rPr>
                <w:lang w:val="en-US"/>
              </w:rPr>
              <w:t xml:space="preserve"> (MPa)</w:t>
            </w:r>
          </w:p>
        </w:tc>
        <w:tc>
          <w:tcPr>
            <w:tcW w:w="0" w:type="auto"/>
          </w:tcPr>
          <w:p w14:paraId="0E882562" w14:textId="77777777" w:rsidR="00712EC4" w:rsidRPr="008835B1" w:rsidRDefault="00712EC4" w:rsidP="00D32E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HG</m:t>
              </m:r>
            </m:oMath>
            <w:r>
              <w:rPr>
                <w:rFonts w:eastAsiaTheme="minorEastAsia"/>
                <w:lang w:val="en-US"/>
              </w:rPr>
              <w:t xml:space="preserve"> </w:t>
            </w:r>
          </w:p>
        </w:tc>
      </w:tr>
      <w:tr w:rsidR="00962B97" w:rsidRPr="008835B1" w14:paraId="57C20D07" w14:textId="77777777" w:rsidTr="00B37936">
        <w:tc>
          <w:tcPr>
            <w:tcW w:w="0" w:type="auto"/>
            <w:vAlign w:val="top"/>
          </w:tcPr>
          <w:p w14:paraId="0CFEC887" w14:textId="3E22FBAB" w:rsidR="00962B97" w:rsidRPr="008835B1" w:rsidRDefault="00962B97" w:rsidP="00962B97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766A1">
              <w:t>BA</w:t>
            </w:r>
          </w:p>
        </w:tc>
        <w:tc>
          <w:tcPr>
            <w:tcW w:w="0" w:type="auto"/>
            <w:vAlign w:val="top"/>
          </w:tcPr>
          <w:p w14:paraId="255F8A15" w14:textId="0DD10F19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7</w:t>
            </w:r>
          </w:p>
        </w:tc>
        <w:tc>
          <w:tcPr>
            <w:tcW w:w="0" w:type="auto"/>
            <w:vAlign w:val="top"/>
          </w:tcPr>
          <w:p w14:paraId="5D411374" w14:textId="31C6FAB4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0</w:t>
            </w:r>
            <w:r>
              <w:t>.79</w:t>
            </w:r>
          </w:p>
        </w:tc>
        <w:tc>
          <w:tcPr>
            <w:tcW w:w="0" w:type="auto"/>
            <w:vAlign w:val="top"/>
          </w:tcPr>
          <w:p w14:paraId="24944274" w14:textId="65B9989F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0</w:t>
            </w:r>
            <w:r>
              <w:t>.</w:t>
            </w:r>
            <w:r w:rsidRPr="004766A1">
              <w:t>22</w:t>
            </w:r>
          </w:p>
        </w:tc>
        <w:tc>
          <w:tcPr>
            <w:tcW w:w="0" w:type="auto"/>
            <w:vAlign w:val="top"/>
          </w:tcPr>
          <w:p w14:paraId="66C61289" w14:textId="59FC9AED" w:rsidR="00962B97" w:rsidRPr="008835B1" w:rsidRDefault="00962B97" w:rsidP="00962B97">
            <w:pPr>
              <w:rPr>
                <w:lang w:val="en-US"/>
              </w:rPr>
            </w:pPr>
            <w:r w:rsidRPr="007E7702">
              <w:t>A</w:t>
            </w:r>
            <w:r>
              <w:t xml:space="preserve">   C</w:t>
            </w:r>
          </w:p>
        </w:tc>
      </w:tr>
      <w:tr w:rsidR="00962B97" w:rsidRPr="008835B1" w14:paraId="73648F5D" w14:textId="77777777" w:rsidTr="00B37936">
        <w:tc>
          <w:tcPr>
            <w:tcW w:w="0" w:type="auto"/>
            <w:vAlign w:val="top"/>
          </w:tcPr>
          <w:p w14:paraId="4A7A97AA" w14:textId="6F51141B" w:rsidR="00962B97" w:rsidRPr="008835B1" w:rsidRDefault="00962B97" w:rsidP="00962B97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766A1">
              <w:t>LMCA</w:t>
            </w:r>
          </w:p>
        </w:tc>
        <w:tc>
          <w:tcPr>
            <w:tcW w:w="0" w:type="auto"/>
            <w:vAlign w:val="top"/>
          </w:tcPr>
          <w:p w14:paraId="5C193198" w14:textId="24682C60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8</w:t>
            </w:r>
          </w:p>
        </w:tc>
        <w:tc>
          <w:tcPr>
            <w:tcW w:w="0" w:type="auto"/>
            <w:vAlign w:val="top"/>
          </w:tcPr>
          <w:p w14:paraId="4D907015" w14:textId="391FE810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0</w:t>
            </w:r>
            <w:r>
              <w:t>.</w:t>
            </w:r>
            <w:r w:rsidRPr="004766A1">
              <w:t>63</w:t>
            </w:r>
          </w:p>
        </w:tc>
        <w:tc>
          <w:tcPr>
            <w:tcW w:w="0" w:type="auto"/>
            <w:vAlign w:val="top"/>
          </w:tcPr>
          <w:p w14:paraId="3928A3A1" w14:textId="6F41714F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0</w:t>
            </w:r>
            <w:r>
              <w:t>.</w:t>
            </w:r>
            <w:r w:rsidRPr="004766A1">
              <w:t>2</w:t>
            </w:r>
            <w:r>
              <w:t>1</w:t>
            </w:r>
          </w:p>
        </w:tc>
        <w:tc>
          <w:tcPr>
            <w:tcW w:w="0" w:type="auto"/>
            <w:vAlign w:val="top"/>
          </w:tcPr>
          <w:p w14:paraId="671A34B2" w14:textId="358EB0BD" w:rsidR="00962B97" w:rsidRPr="008835B1" w:rsidRDefault="00962B97" w:rsidP="00962B97">
            <w:pPr>
              <w:rPr>
                <w:lang w:val="en-US"/>
              </w:rPr>
            </w:pPr>
            <w:r w:rsidRPr="007E7702">
              <w:t>A</w:t>
            </w:r>
            <w:r>
              <w:t xml:space="preserve">   C</w:t>
            </w:r>
          </w:p>
        </w:tc>
      </w:tr>
      <w:tr w:rsidR="00962B97" w:rsidRPr="008835B1" w14:paraId="32E4F3D2" w14:textId="77777777" w:rsidTr="00B37936">
        <w:tc>
          <w:tcPr>
            <w:tcW w:w="0" w:type="auto"/>
            <w:vAlign w:val="top"/>
          </w:tcPr>
          <w:p w14:paraId="73DCE8E7" w14:textId="4E4AB56A" w:rsidR="00962B97" w:rsidRDefault="00962B97" w:rsidP="00962B97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766A1">
              <w:t>RMCA</w:t>
            </w:r>
          </w:p>
        </w:tc>
        <w:tc>
          <w:tcPr>
            <w:tcW w:w="0" w:type="auto"/>
            <w:vAlign w:val="top"/>
          </w:tcPr>
          <w:p w14:paraId="7CDFEB83" w14:textId="634B760C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8</w:t>
            </w:r>
          </w:p>
        </w:tc>
        <w:tc>
          <w:tcPr>
            <w:tcW w:w="0" w:type="auto"/>
            <w:vAlign w:val="top"/>
          </w:tcPr>
          <w:p w14:paraId="355AFBB3" w14:textId="08E7B2E6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0</w:t>
            </w:r>
            <w:r>
              <w:t>.</w:t>
            </w:r>
            <w:r w:rsidRPr="004766A1">
              <w:t>50</w:t>
            </w:r>
          </w:p>
        </w:tc>
        <w:tc>
          <w:tcPr>
            <w:tcW w:w="0" w:type="auto"/>
            <w:vAlign w:val="top"/>
          </w:tcPr>
          <w:p w14:paraId="7E76C649" w14:textId="1869B90D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0</w:t>
            </w:r>
            <w:r>
              <w:t>.</w:t>
            </w:r>
            <w:r w:rsidRPr="004766A1">
              <w:t>2</w:t>
            </w:r>
            <w:r>
              <w:t>1</w:t>
            </w:r>
          </w:p>
        </w:tc>
        <w:tc>
          <w:tcPr>
            <w:tcW w:w="0" w:type="auto"/>
            <w:vAlign w:val="top"/>
          </w:tcPr>
          <w:p w14:paraId="2DA1CA91" w14:textId="49253CBA" w:rsidR="00962B97" w:rsidRPr="008835B1" w:rsidRDefault="00962B97" w:rsidP="00962B97">
            <w:pPr>
              <w:rPr>
                <w:lang w:val="en-US"/>
              </w:rPr>
            </w:pPr>
            <w:r w:rsidRPr="007E7702">
              <w:t>A</w:t>
            </w:r>
          </w:p>
        </w:tc>
      </w:tr>
      <w:tr w:rsidR="00962B97" w:rsidRPr="008835B1" w14:paraId="20235594" w14:textId="77777777" w:rsidTr="00B37936">
        <w:tc>
          <w:tcPr>
            <w:tcW w:w="0" w:type="auto"/>
            <w:vAlign w:val="top"/>
          </w:tcPr>
          <w:p w14:paraId="146A7C49" w14:textId="2E853A98" w:rsidR="00962B97" w:rsidRDefault="00962B97" w:rsidP="00962B97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766A1">
              <w:t>LACA</w:t>
            </w:r>
          </w:p>
        </w:tc>
        <w:tc>
          <w:tcPr>
            <w:tcW w:w="0" w:type="auto"/>
            <w:vAlign w:val="top"/>
          </w:tcPr>
          <w:p w14:paraId="542EAA73" w14:textId="667BD8D7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6</w:t>
            </w:r>
          </w:p>
        </w:tc>
        <w:tc>
          <w:tcPr>
            <w:tcW w:w="0" w:type="auto"/>
            <w:vAlign w:val="top"/>
          </w:tcPr>
          <w:p w14:paraId="1D4DE4E2" w14:textId="3AB76C05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1</w:t>
            </w:r>
            <w:r>
              <w:t>.</w:t>
            </w:r>
            <w:r w:rsidRPr="004766A1">
              <w:t>58</w:t>
            </w:r>
          </w:p>
        </w:tc>
        <w:tc>
          <w:tcPr>
            <w:tcW w:w="0" w:type="auto"/>
            <w:vAlign w:val="top"/>
          </w:tcPr>
          <w:p w14:paraId="5052632E" w14:textId="0B952AD4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0</w:t>
            </w:r>
            <w:r>
              <w:t>.</w:t>
            </w:r>
            <w:r w:rsidRPr="004766A1">
              <w:t>24</w:t>
            </w:r>
          </w:p>
        </w:tc>
        <w:tc>
          <w:tcPr>
            <w:tcW w:w="0" w:type="auto"/>
            <w:vAlign w:val="top"/>
          </w:tcPr>
          <w:p w14:paraId="03B3B494" w14:textId="3264B026" w:rsidR="00962B97" w:rsidRPr="008835B1" w:rsidRDefault="00962B97" w:rsidP="00962B97">
            <w:pPr>
              <w:rPr>
                <w:lang w:val="en-US"/>
              </w:rPr>
            </w:pPr>
            <w:r>
              <w:t xml:space="preserve">   B</w:t>
            </w:r>
          </w:p>
        </w:tc>
      </w:tr>
      <w:tr w:rsidR="00962B97" w:rsidRPr="008835B1" w14:paraId="2868CCF9" w14:textId="77777777" w:rsidTr="00B37936">
        <w:tc>
          <w:tcPr>
            <w:tcW w:w="0" w:type="auto"/>
            <w:vAlign w:val="top"/>
          </w:tcPr>
          <w:p w14:paraId="0696D102" w14:textId="31CFE6ED" w:rsidR="00962B97" w:rsidRDefault="00962B97" w:rsidP="00962B97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766A1">
              <w:t>RACA</w:t>
            </w:r>
          </w:p>
        </w:tc>
        <w:tc>
          <w:tcPr>
            <w:tcW w:w="0" w:type="auto"/>
            <w:vAlign w:val="top"/>
          </w:tcPr>
          <w:p w14:paraId="62DCDCB7" w14:textId="59E28728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5</w:t>
            </w:r>
          </w:p>
        </w:tc>
        <w:tc>
          <w:tcPr>
            <w:tcW w:w="0" w:type="auto"/>
            <w:vAlign w:val="top"/>
          </w:tcPr>
          <w:p w14:paraId="4E0C5203" w14:textId="2384B672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1</w:t>
            </w:r>
            <w:r>
              <w:t>.</w:t>
            </w:r>
            <w:r w:rsidRPr="004766A1">
              <w:t>57</w:t>
            </w:r>
          </w:p>
        </w:tc>
        <w:tc>
          <w:tcPr>
            <w:tcW w:w="0" w:type="auto"/>
            <w:vAlign w:val="top"/>
          </w:tcPr>
          <w:p w14:paraId="49B32EC1" w14:textId="0B4F6754" w:rsidR="00962B97" w:rsidRPr="008835B1" w:rsidRDefault="00962B97" w:rsidP="00962B97">
            <w:pPr>
              <w:jc w:val="right"/>
              <w:rPr>
                <w:lang w:val="en-US"/>
              </w:rPr>
            </w:pPr>
            <w:r w:rsidRPr="004766A1">
              <w:t>0</w:t>
            </w:r>
            <w:r>
              <w:t>.</w:t>
            </w:r>
            <w:r w:rsidRPr="004766A1">
              <w:t>26</w:t>
            </w:r>
          </w:p>
        </w:tc>
        <w:tc>
          <w:tcPr>
            <w:tcW w:w="0" w:type="auto"/>
            <w:vAlign w:val="top"/>
          </w:tcPr>
          <w:p w14:paraId="7A159101" w14:textId="64F5E37A" w:rsidR="00962B97" w:rsidRPr="008835B1" w:rsidRDefault="00962B97" w:rsidP="00962B97">
            <w:pPr>
              <w:rPr>
                <w:lang w:val="en-US"/>
              </w:rPr>
            </w:pPr>
            <w:r>
              <w:t xml:space="preserve">   B</w:t>
            </w:r>
          </w:p>
        </w:tc>
      </w:tr>
      <w:tr w:rsidR="00962B97" w:rsidRPr="008835B1" w14:paraId="555C4480" w14:textId="77777777" w:rsidTr="00B379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top"/>
          </w:tcPr>
          <w:p w14:paraId="1ABE5CE1" w14:textId="2C6A6B4A" w:rsidR="00962B97" w:rsidRDefault="00962B97" w:rsidP="00962B97">
            <w:proofErr w:type="spellStart"/>
            <w:r w:rsidRPr="004766A1">
              <w:t>ACoA</w:t>
            </w:r>
            <w:proofErr w:type="spellEnd"/>
          </w:p>
        </w:tc>
        <w:tc>
          <w:tcPr>
            <w:tcW w:w="0" w:type="auto"/>
            <w:vAlign w:val="top"/>
          </w:tcPr>
          <w:p w14:paraId="13FDDEB6" w14:textId="09A2BDD1" w:rsidR="00962B97" w:rsidRPr="008835B1" w:rsidRDefault="00962B97" w:rsidP="00962B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66A1">
              <w:t>14</w:t>
            </w:r>
          </w:p>
        </w:tc>
        <w:tc>
          <w:tcPr>
            <w:tcW w:w="0" w:type="auto"/>
            <w:vAlign w:val="top"/>
          </w:tcPr>
          <w:p w14:paraId="0D559DB9" w14:textId="0C481536" w:rsidR="00962B97" w:rsidRPr="00AC23F1" w:rsidRDefault="00962B97" w:rsidP="00962B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66A1">
              <w:t>1</w:t>
            </w:r>
            <w:r>
              <w:t>.</w:t>
            </w:r>
            <w:r w:rsidRPr="004766A1">
              <w:t>06</w:t>
            </w:r>
          </w:p>
        </w:tc>
        <w:tc>
          <w:tcPr>
            <w:tcW w:w="0" w:type="auto"/>
            <w:vAlign w:val="top"/>
          </w:tcPr>
          <w:p w14:paraId="28907F20" w14:textId="5C6E1C04" w:rsidR="00962B97" w:rsidRPr="00B3011D" w:rsidRDefault="00962B97" w:rsidP="00962B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66A1">
              <w:t>0</w:t>
            </w:r>
            <w:r>
              <w:t>.</w:t>
            </w:r>
            <w:r w:rsidRPr="004766A1">
              <w:t>1</w:t>
            </w:r>
            <w:r>
              <w:t>6</w:t>
            </w:r>
          </w:p>
        </w:tc>
        <w:tc>
          <w:tcPr>
            <w:tcW w:w="0" w:type="auto"/>
            <w:vAlign w:val="top"/>
          </w:tcPr>
          <w:p w14:paraId="4A69BBF3" w14:textId="44728DC0" w:rsidR="00962B97" w:rsidRDefault="00962B97" w:rsidP="0096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BC</w:t>
            </w:r>
          </w:p>
        </w:tc>
      </w:tr>
    </w:tbl>
    <w:p w14:paraId="25225559" w14:textId="77777777" w:rsidR="00894C68" w:rsidRPr="00AD0A36" w:rsidRDefault="00894C68" w:rsidP="00EA19CC">
      <w:pPr>
        <w:rPr>
          <w:lang w:val="pl-PL"/>
        </w:rPr>
      </w:pPr>
    </w:p>
    <w:sectPr w:rsidR="00894C68" w:rsidRPr="00AD0A3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400D7" w14:textId="77777777" w:rsidR="005E5A38" w:rsidRDefault="005E5A38" w:rsidP="00117666">
      <w:pPr>
        <w:spacing w:after="0"/>
      </w:pPr>
      <w:r>
        <w:separator/>
      </w:r>
    </w:p>
  </w:endnote>
  <w:endnote w:type="continuationSeparator" w:id="0">
    <w:p w14:paraId="0E603218" w14:textId="77777777" w:rsidR="005E5A38" w:rsidRDefault="005E5A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54BF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54B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54B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54BF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54B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54B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F61DB1" w14:textId="77777777" w:rsidR="005E5A38" w:rsidRDefault="005E5A38" w:rsidP="00117666">
      <w:pPr>
        <w:spacing w:after="0"/>
      </w:pPr>
      <w:r>
        <w:separator/>
      </w:r>
    </w:p>
  </w:footnote>
  <w:footnote w:type="continuationSeparator" w:id="0">
    <w:p w14:paraId="4A766288" w14:textId="77777777" w:rsidR="005E5A38" w:rsidRDefault="005E5A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54BF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54BF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C576D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2CF489B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9841D95"/>
    <w:multiLevelType w:val="hybridMultilevel"/>
    <w:tmpl w:val="C2D89536"/>
    <w:lvl w:ilvl="0" w:tplc="6A523444">
      <w:start w:val="1"/>
      <w:numFmt w:val="decimal"/>
      <w:pStyle w:val="Figure"/>
      <w:suff w:val="space"/>
      <w:lvlText w:val="Figure %1."/>
      <w:lvlJc w:val="left"/>
      <w:pPr>
        <w:ind w:left="720" w:hanging="360"/>
      </w:pPr>
      <w:rPr>
        <w:rFonts w:asciiTheme="minorHAnsi" w:hAnsiTheme="minorHAnsi" w:hint="default"/>
        <w:b/>
        <w:i w:val="0"/>
        <w:vertAlign w:val="baseli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516FDF"/>
    <w:multiLevelType w:val="hybridMultilevel"/>
    <w:tmpl w:val="76AC1D2A"/>
    <w:lvl w:ilvl="0" w:tplc="26FAA41C">
      <w:start w:val="1"/>
      <w:numFmt w:val="decimal"/>
      <w:pStyle w:val="Table"/>
      <w:suff w:val="space"/>
      <w:lvlText w:val="Supplementary table %1."/>
      <w:lvlJc w:val="left"/>
      <w:pPr>
        <w:ind w:left="8221" w:firstLine="0"/>
      </w:pPr>
      <w:rPr>
        <w:rFonts w:ascii="Times New Roman" w:hAnsi="Times New Roman" w:cs="Times New Roman" w:hint="default"/>
        <w:b/>
        <w:i w:val="0"/>
        <w:vertAlign w:val="baseli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0EE3EEC"/>
    <w:multiLevelType w:val="hybridMultilevel"/>
    <w:tmpl w:val="AC663C60"/>
    <w:lvl w:ilvl="0" w:tplc="F230A2F8">
      <w:start w:val="1"/>
      <w:numFmt w:val="decimal"/>
      <w:suff w:val="nothing"/>
      <w:lvlText w:val="(%1)"/>
      <w:lvlJc w:val="right"/>
      <w:pPr>
        <w:ind w:left="0" w:firstLine="0"/>
      </w:pPr>
      <w:rPr>
        <w:rFonts w:asciiTheme="minorHAnsi" w:hAnsiTheme="minorHAnsi" w:hint="default"/>
        <w:vertAlign w:val="baseli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0E3CA7"/>
    <w:multiLevelType w:val="hybridMultilevel"/>
    <w:tmpl w:val="F81E568A"/>
    <w:lvl w:ilvl="0" w:tplc="5296B47C">
      <w:start w:val="1"/>
      <w:numFmt w:val="decimal"/>
      <w:pStyle w:val="Rysunek"/>
      <w:suff w:val="space"/>
      <w:lvlText w:val="Figure %1."/>
      <w:lvlJc w:val="left"/>
      <w:pPr>
        <w:ind w:left="0" w:firstLine="0"/>
      </w:pPr>
      <w:rPr>
        <w:rFonts w:asciiTheme="minorHAnsi" w:hAnsiTheme="minorHAnsi" w:hint="default"/>
        <w:b/>
        <w:i w:val="0"/>
        <w:sz w:val="22"/>
        <w:vertAlign w:val="baseline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1AC21EF"/>
    <w:multiLevelType w:val="hybridMultilevel"/>
    <w:tmpl w:val="0E123708"/>
    <w:lvl w:ilvl="0" w:tplc="6C542B50">
      <w:start w:val="1"/>
      <w:numFmt w:val="decimal"/>
      <w:lvlText w:val="%1"/>
      <w:lvlJc w:val="left"/>
      <w:pPr>
        <w:ind w:left="720" w:hanging="360"/>
      </w:pPr>
      <w:rPr>
        <w:rFonts w:asciiTheme="minorHAnsi" w:hAnsiTheme="minorHAnsi" w:hint="default"/>
        <w:vertAlign w:val="superscrip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1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7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228001324">
    <w:abstractNumId w:val="13"/>
  </w:num>
  <w:num w:numId="21" w16cid:durableId="1835416967">
    <w:abstractNumId w:val="2"/>
  </w:num>
  <w:num w:numId="22" w16cid:durableId="686057565">
    <w:abstractNumId w:val="3"/>
  </w:num>
  <w:num w:numId="23" w16cid:durableId="954143479">
    <w:abstractNumId w:val="8"/>
  </w:num>
  <w:num w:numId="24" w16cid:durableId="1551502210">
    <w:abstractNumId w:val="5"/>
  </w:num>
  <w:num w:numId="25" w16cid:durableId="2090302365">
    <w:abstractNumId w:val="4"/>
  </w:num>
  <w:num w:numId="26" w16cid:durableId="63649730">
    <w:abstractNumId w:val="10"/>
  </w:num>
  <w:num w:numId="27" w16cid:durableId="354424992">
    <w:abstractNumId w:val="4"/>
    <w:lvlOverride w:ilvl="0">
      <w:startOverride w:val="1"/>
    </w:lvlOverride>
  </w:num>
  <w:num w:numId="28" w16cid:durableId="847714630">
    <w:abstractNumId w:val="4"/>
    <w:lvlOverride w:ilvl="0">
      <w:startOverride w:val="1"/>
    </w:lvlOverride>
  </w:num>
  <w:num w:numId="29" w16cid:durableId="1872914869">
    <w:abstractNumId w:val="4"/>
    <w:lvlOverride w:ilvl="0">
      <w:startOverride w:val="1"/>
    </w:lvlOverride>
  </w:num>
  <w:num w:numId="30" w16cid:durableId="1021471064">
    <w:abstractNumId w:val="5"/>
    <w:lvlOverride w:ilvl="0">
      <w:startOverride w:val="1"/>
    </w:lvlOverride>
  </w:num>
  <w:num w:numId="31" w16cid:durableId="497574439">
    <w:abstractNumId w:val="5"/>
    <w:lvlOverride w:ilvl="0">
      <w:startOverride w:val="1"/>
    </w:lvlOverride>
  </w:num>
  <w:num w:numId="32" w16cid:durableId="684014366">
    <w:abstractNumId w:val="5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849"/>
    <w:rsid w:val="00034304"/>
    <w:rsid w:val="00035434"/>
    <w:rsid w:val="00052A14"/>
    <w:rsid w:val="00077D53"/>
    <w:rsid w:val="0009329D"/>
    <w:rsid w:val="000E48C0"/>
    <w:rsid w:val="00104940"/>
    <w:rsid w:val="00105FD9"/>
    <w:rsid w:val="00117666"/>
    <w:rsid w:val="00117953"/>
    <w:rsid w:val="001210D8"/>
    <w:rsid w:val="001549D3"/>
    <w:rsid w:val="00160065"/>
    <w:rsid w:val="00177D84"/>
    <w:rsid w:val="001C3C0A"/>
    <w:rsid w:val="00204692"/>
    <w:rsid w:val="00267D18"/>
    <w:rsid w:val="002868E2"/>
    <w:rsid w:val="002869C3"/>
    <w:rsid w:val="00287C64"/>
    <w:rsid w:val="002936E4"/>
    <w:rsid w:val="002A777B"/>
    <w:rsid w:val="002B2B3C"/>
    <w:rsid w:val="002B4A57"/>
    <w:rsid w:val="002C74CA"/>
    <w:rsid w:val="003544FB"/>
    <w:rsid w:val="0038679B"/>
    <w:rsid w:val="003D2D47"/>
    <w:rsid w:val="003D2F2D"/>
    <w:rsid w:val="00401590"/>
    <w:rsid w:val="00447801"/>
    <w:rsid w:val="00452E9C"/>
    <w:rsid w:val="00466FCC"/>
    <w:rsid w:val="004735C8"/>
    <w:rsid w:val="0047744A"/>
    <w:rsid w:val="0048551E"/>
    <w:rsid w:val="00490D0A"/>
    <w:rsid w:val="004910F3"/>
    <w:rsid w:val="004961FF"/>
    <w:rsid w:val="00517A89"/>
    <w:rsid w:val="005250F2"/>
    <w:rsid w:val="00551567"/>
    <w:rsid w:val="00593EEA"/>
    <w:rsid w:val="005A5EEE"/>
    <w:rsid w:val="005A6448"/>
    <w:rsid w:val="005E5A38"/>
    <w:rsid w:val="0060047C"/>
    <w:rsid w:val="006318E0"/>
    <w:rsid w:val="0063626C"/>
    <w:rsid w:val="006375C7"/>
    <w:rsid w:val="0064717D"/>
    <w:rsid w:val="00654E8F"/>
    <w:rsid w:val="00660D05"/>
    <w:rsid w:val="006820B1"/>
    <w:rsid w:val="006912F6"/>
    <w:rsid w:val="006B7D14"/>
    <w:rsid w:val="00701727"/>
    <w:rsid w:val="0070566C"/>
    <w:rsid w:val="00712EC4"/>
    <w:rsid w:val="00714C50"/>
    <w:rsid w:val="00725A7D"/>
    <w:rsid w:val="007323FB"/>
    <w:rsid w:val="007501BE"/>
    <w:rsid w:val="00790BB3"/>
    <w:rsid w:val="007C206C"/>
    <w:rsid w:val="00803D24"/>
    <w:rsid w:val="00817DD6"/>
    <w:rsid w:val="00845300"/>
    <w:rsid w:val="00845793"/>
    <w:rsid w:val="00885156"/>
    <w:rsid w:val="00894C68"/>
    <w:rsid w:val="008F6850"/>
    <w:rsid w:val="00906AA3"/>
    <w:rsid w:val="009151AA"/>
    <w:rsid w:val="0093429D"/>
    <w:rsid w:val="00943573"/>
    <w:rsid w:val="00962B97"/>
    <w:rsid w:val="00970F7D"/>
    <w:rsid w:val="00994A3D"/>
    <w:rsid w:val="009C2B12"/>
    <w:rsid w:val="009C70F3"/>
    <w:rsid w:val="00A106F0"/>
    <w:rsid w:val="00A174D9"/>
    <w:rsid w:val="00A30AF9"/>
    <w:rsid w:val="00A54BFE"/>
    <w:rsid w:val="00A569CD"/>
    <w:rsid w:val="00A63CC0"/>
    <w:rsid w:val="00AA3EE6"/>
    <w:rsid w:val="00AA77DE"/>
    <w:rsid w:val="00AB2CF4"/>
    <w:rsid w:val="00AB5EE2"/>
    <w:rsid w:val="00AB6715"/>
    <w:rsid w:val="00AC3563"/>
    <w:rsid w:val="00AD0A36"/>
    <w:rsid w:val="00AE5F7F"/>
    <w:rsid w:val="00B1671E"/>
    <w:rsid w:val="00B25EB8"/>
    <w:rsid w:val="00B354E1"/>
    <w:rsid w:val="00B3684F"/>
    <w:rsid w:val="00B37F4D"/>
    <w:rsid w:val="00BB64C9"/>
    <w:rsid w:val="00BC262F"/>
    <w:rsid w:val="00C000C1"/>
    <w:rsid w:val="00C44C6A"/>
    <w:rsid w:val="00C51FE8"/>
    <w:rsid w:val="00C52A7B"/>
    <w:rsid w:val="00C56BAF"/>
    <w:rsid w:val="00C679AA"/>
    <w:rsid w:val="00C75972"/>
    <w:rsid w:val="00CC0A3A"/>
    <w:rsid w:val="00CD066B"/>
    <w:rsid w:val="00CE4FEE"/>
    <w:rsid w:val="00D10569"/>
    <w:rsid w:val="00D12681"/>
    <w:rsid w:val="00D4251C"/>
    <w:rsid w:val="00D73F14"/>
    <w:rsid w:val="00DB59C3"/>
    <w:rsid w:val="00DC259A"/>
    <w:rsid w:val="00DE23E8"/>
    <w:rsid w:val="00E3024B"/>
    <w:rsid w:val="00E52377"/>
    <w:rsid w:val="00E64E17"/>
    <w:rsid w:val="00E81FA3"/>
    <w:rsid w:val="00E866C9"/>
    <w:rsid w:val="00EA19CC"/>
    <w:rsid w:val="00EA3D3C"/>
    <w:rsid w:val="00EF1F1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94C6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9"/>
    <w:qFormat/>
    <w:rsid w:val="00AB6715"/>
    <w:pPr>
      <w:numPr>
        <w:ilvl w:val="4"/>
      </w:numPr>
      <w:outlineLvl w:val="4"/>
    </w:p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12EC4"/>
    <w:pPr>
      <w:keepNext/>
      <w:keepLines/>
      <w:spacing w:before="40" w:after="0" w:line="259" w:lineRule="auto"/>
      <w:ind w:left="1152" w:hanging="1152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12EC4"/>
    <w:pPr>
      <w:keepNext/>
      <w:keepLines/>
      <w:spacing w:before="40" w:after="0" w:line="259" w:lineRule="auto"/>
      <w:ind w:left="1296" w:hanging="1296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12EC4"/>
    <w:pPr>
      <w:keepNext/>
      <w:keepLines/>
      <w:spacing w:before="0" w:after="0" w:line="259" w:lineRule="auto"/>
      <w:ind w:left="1440" w:hanging="1440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12EC4"/>
    <w:pPr>
      <w:keepNext/>
      <w:keepLines/>
      <w:spacing w:before="0" w:after="0" w:line="259" w:lineRule="auto"/>
      <w:ind w:left="1584" w:hanging="1584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12EC4"/>
    <w:rPr>
      <w:rFonts w:eastAsiaTheme="majorEastAsia" w:cstheme="majorBidi"/>
      <w:i/>
      <w:iCs/>
      <w:color w:val="595959" w:themeColor="text1" w:themeTint="A6"/>
      <w:kern w:val="2"/>
      <w:sz w:val="24"/>
      <w:lang w:val="pl-PL"/>
      <w14:ligatures w14:val="standardContextua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12EC4"/>
    <w:rPr>
      <w:rFonts w:eastAsiaTheme="majorEastAsia" w:cstheme="majorBidi"/>
      <w:color w:val="595959" w:themeColor="text1" w:themeTint="A6"/>
      <w:kern w:val="2"/>
      <w:sz w:val="24"/>
      <w:lang w:val="pl-PL"/>
      <w14:ligatures w14:val="standardContextua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12EC4"/>
    <w:rPr>
      <w:rFonts w:eastAsiaTheme="majorEastAsia" w:cstheme="majorBidi"/>
      <w:i/>
      <w:iCs/>
      <w:color w:val="272727" w:themeColor="text1" w:themeTint="D8"/>
      <w:kern w:val="2"/>
      <w:sz w:val="24"/>
      <w:lang w:val="pl-PL"/>
      <w14:ligatures w14:val="standardContextua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12EC4"/>
    <w:rPr>
      <w:rFonts w:eastAsiaTheme="majorEastAsia" w:cstheme="majorBidi"/>
      <w:color w:val="272727" w:themeColor="text1" w:themeTint="D8"/>
      <w:kern w:val="2"/>
      <w:sz w:val="24"/>
      <w:lang w:val="pl-PL"/>
      <w14:ligatures w14:val="standardContextual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12EC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12EC4"/>
    <w:rPr>
      <w:i/>
      <w:iCs/>
      <w:color w:val="365F91" w:themeColor="accent1" w:themeShade="BF"/>
      <w:kern w:val="2"/>
      <w:sz w:val="24"/>
      <w:lang w:val="pl-PL"/>
      <w14:ligatures w14:val="standardContextual"/>
    </w:rPr>
  </w:style>
  <w:style w:type="character" w:styleId="Tekstzastpczy">
    <w:name w:val="Placeholder Text"/>
    <w:basedOn w:val="Domylnaczcionkaakapitu"/>
    <w:uiPriority w:val="99"/>
    <w:semiHidden/>
    <w:rsid w:val="00712EC4"/>
    <w:rPr>
      <w:color w:val="666666"/>
    </w:rPr>
  </w:style>
  <w:style w:type="paragraph" w:customStyle="1" w:styleId="Table">
    <w:name w:val="Table"/>
    <w:basedOn w:val="Normalny"/>
    <w:next w:val="Normalny"/>
    <w:link w:val="TableZnak"/>
    <w:qFormat/>
    <w:rsid w:val="00712EC4"/>
    <w:pPr>
      <w:keepNext/>
      <w:keepLines/>
      <w:numPr>
        <w:numId w:val="24"/>
      </w:numPr>
      <w:spacing w:after="0"/>
      <w:ind w:left="0"/>
      <w:jc w:val="center"/>
    </w:pPr>
    <w:rPr>
      <w:kern w:val="2"/>
      <w:lang w:val="pl-PL"/>
      <w14:ligatures w14:val="standardContextual"/>
    </w:rPr>
  </w:style>
  <w:style w:type="character" w:customStyle="1" w:styleId="TableZnak">
    <w:name w:val="Table Znak"/>
    <w:basedOn w:val="Domylnaczcionkaakapitu"/>
    <w:link w:val="Table"/>
    <w:rsid w:val="00712EC4"/>
    <w:rPr>
      <w:rFonts w:ascii="Times New Roman" w:hAnsi="Times New Roman"/>
      <w:kern w:val="2"/>
      <w:sz w:val="24"/>
      <w:lang w:val="pl-PL"/>
      <w14:ligatures w14:val="standardContextual"/>
    </w:rPr>
  </w:style>
  <w:style w:type="paragraph" w:customStyle="1" w:styleId="Figure">
    <w:name w:val="Figure"/>
    <w:basedOn w:val="Table"/>
    <w:next w:val="Normalny"/>
    <w:link w:val="FigureZnak"/>
    <w:qFormat/>
    <w:rsid w:val="00712EC4"/>
    <w:pPr>
      <w:keepNext w:val="0"/>
      <w:numPr>
        <w:numId w:val="25"/>
      </w:numPr>
      <w:spacing w:before="0" w:after="120"/>
      <w:ind w:left="714" w:hanging="357"/>
    </w:pPr>
  </w:style>
  <w:style w:type="character" w:customStyle="1" w:styleId="FigureZnak">
    <w:name w:val="Figure Znak"/>
    <w:basedOn w:val="TableZnak"/>
    <w:link w:val="Figure"/>
    <w:rsid w:val="00712EC4"/>
    <w:rPr>
      <w:rFonts w:ascii="Times New Roman" w:hAnsi="Times New Roman"/>
      <w:kern w:val="2"/>
      <w:sz w:val="24"/>
      <w:lang w:val="pl-PL"/>
      <w14:ligatures w14:val="standardContextual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712EC4"/>
    <w:rPr>
      <w:color w:val="605E5C"/>
      <w:shd w:val="clear" w:color="auto" w:fill="E1DFDD"/>
    </w:rPr>
  </w:style>
  <w:style w:type="paragraph" w:styleId="Bibliografia">
    <w:name w:val="Bibliography"/>
    <w:basedOn w:val="Normalny"/>
    <w:next w:val="Normalny"/>
    <w:uiPriority w:val="37"/>
    <w:unhideWhenUsed/>
    <w:rsid w:val="00712EC4"/>
    <w:pPr>
      <w:tabs>
        <w:tab w:val="left" w:pos="384"/>
      </w:tabs>
      <w:spacing w:before="0"/>
      <w:ind w:left="384" w:hanging="384"/>
      <w:jc w:val="both"/>
    </w:pPr>
    <w:rPr>
      <w:rFonts w:asciiTheme="minorHAnsi" w:hAnsiTheme="minorHAnsi"/>
      <w:kern w:val="2"/>
      <w:lang w:val="pl-PL"/>
      <w14:ligatures w14:val="standardContextual"/>
    </w:rPr>
  </w:style>
  <w:style w:type="table" w:customStyle="1" w:styleId="Styl1">
    <w:name w:val="Styl1"/>
    <w:basedOn w:val="Standardowy"/>
    <w:uiPriority w:val="99"/>
    <w:rsid w:val="00712EC4"/>
    <w:pPr>
      <w:spacing w:after="0" w:line="240" w:lineRule="auto"/>
    </w:pPr>
    <w:rPr>
      <w:rFonts w:asciiTheme="majorHAnsi" w:hAnsiTheme="majorHAnsi"/>
      <w:sz w:val="24"/>
      <w:lang w:val="pl-PL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pPr>
        <w:wordWrap/>
        <w:jc w:val="left"/>
      </w:pPr>
      <w:tblPr>
        <w:jc w:val="center"/>
      </w:tblPr>
      <w:trPr>
        <w:jc w:val="center"/>
      </w:trPr>
      <w:tcPr>
        <w:tcBorders>
          <w:bottom w:val="single" w:sz="4" w:space="0" w:color="auto"/>
        </w:tcBorders>
        <w:vAlign w:val="center"/>
      </w:tcPr>
    </w:tblStylePr>
    <w:tblStylePr w:type="firstCol">
      <w:tblPr/>
      <w:tcPr>
        <w:tcBorders>
          <w:bottom w:val="single" w:sz="4" w:space="0" w:color="auto"/>
        </w:tcBorders>
      </w:tcPr>
    </w:tblStylePr>
  </w:style>
  <w:style w:type="paragraph" w:customStyle="1" w:styleId="bottomdescription">
    <w:name w:val="bottom description"/>
    <w:basedOn w:val="Normalny"/>
    <w:link w:val="bottomdescriptionZnak"/>
    <w:qFormat/>
    <w:rsid w:val="00712EC4"/>
    <w:pPr>
      <w:spacing w:before="0" w:after="120" w:line="259" w:lineRule="auto"/>
      <w:jc w:val="center"/>
    </w:pPr>
    <w:rPr>
      <w:rFonts w:asciiTheme="minorHAnsi" w:hAnsiTheme="minorHAnsi" w:cs="Times New Roman"/>
      <w:kern w:val="2"/>
      <w:sz w:val="20"/>
      <w:lang w:val="pl-PL"/>
      <w14:ligatures w14:val="standardContextual"/>
    </w:rPr>
  </w:style>
  <w:style w:type="character" w:customStyle="1" w:styleId="bottomdescriptionZnak">
    <w:name w:val="bottom description Znak"/>
    <w:basedOn w:val="Domylnaczcionkaakapitu"/>
    <w:link w:val="bottomdescription"/>
    <w:rsid w:val="00712EC4"/>
    <w:rPr>
      <w:rFonts w:cs="Times New Roman"/>
      <w:kern w:val="2"/>
      <w:sz w:val="20"/>
      <w:lang w:val="pl-PL"/>
      <w14:ligatures w14:val="standardContextual"/>
    </w:rPr>
  </w:style>
  <w:style w:type="paragraph" w:customStyle="1" w:styleId="Rysunek">
    <w:name w:val="Rysunek"/>
    <w:basedOn w:val="Normalny"/>
    <w:next w:val="Normalny"/>
    <w:rsid w:val="00712EC4"/>
    <w:pPr>
      <w:numPr>
        <w:numId w:val="26"/>
      </w:numPr>
      <w:spacing w:before="0" w:after="120" w:line="276" w:lineRule="auto"/>
      <w:jc w:val="center"/>
    </w:pPr>
    <w:rPr>
      <w:rFonts w:ascii="Cambria" w:hAnsi="Cambria"/>
      <w:noProof/>
      <w:sz w:val="22"/>
    </w:rPr>
  </w:style>
  <w:style w:type="paragraph" w:customStyle="1" w:styleId="Tabela">
    <w:name w:val="Tabela"/>
    <w:basedOn w:val="Normalny"/>
    <w:next w:val="Normalny"/>
    <w:qFormat/>
    <w:rsid w:val="00712EC4"/>
    <w:pPr>
      <w:spacing w:before="0" w:after="0" w:line="276" w:lineRule="auto"/>
      <w:jc w:val="center"/>
    </w:pPr>
    <w:rPr>
      <w:rFonts w:ascii="Cambria" w:hAnsi="Cambria"/>
      <w:sz w:val="22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4</TotalTime>
  <Pages>4</Pages>
  <Words>533</Words>
  <Characters>3198</Characters>
  <Application>Microsoft Office Word</Application>
  <DocSecurity>0</DocSecurity>
  <Lines>26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ruchel Krzysztof (DOKT)</cp:lastModifiedBy>
  <cp:revision>39</cp:revision>
  <cp:lastPrinted>2013-10-03T12:51:00Z</cp:lastPrinted>
  <dcterms:created xsi:type="dcterms:W3CDTF">2022-11-17T16:58:00Z</dcterms:created>
  <dcterms:modified xsi:type="dcterms:W3CDTF">2025-07-22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